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8653D" w14:textId="65769DDF" w:rsidR="009B4B9B" w:rsidRPr="00EE59A5" w:rsidRDefault="00B37D78" w:rsidP="00036227">
      <w:pPr>
        <w:pStyle w:val="Title"/>
        <w:rPr>
          <w:color w:val="0D0D0D" w:themeColor="text1" w:themeTint="F2"/>
        </w:rPr>
      </w:pPr>
      <w:r w:rsidRPr="00EE59A5">
        <w:rPr>
          <w:color w:val="0D0D0D" w:themeColor="text1" w:themeTint="F2"/>
        </w:rPr>
        <w:t>Low-</w:t>
      </w:r>
      <w:r w:rsidR="009B4B9B" w:rsidRPr="00EE59A5">
        <w:rPr>
          <w:color w:val="0D0D0D" w:themeColor="text1" w:themeTint="F2"/>
        </w:rPr>
        <w:t>G</w:t>
      </w:r>
      <w:r w:rsidRPr="00EE59A5">
        <w:rPr>
          <w:color w:val="0D0D0D" w:themeColor="text1" w:themeTint="F2"/>
        </w:rPr>
        <w:t>lycemic</w:t>
      </w:r>
      <w:r w:rsidR="00F12AD4" w:rsidRPr="00EE59A5">
        <w:rPr>
          <w:color w:val="0D0D0D" w:themeColor="text1" w:themeTint="F2"/>
        </w:rPr>
        <w:t xml:space="preserve"> </w:t>
      </w:r>
      <w:r w:rsidR="00F833D4" w:rsidRPr="00EE59A5">
        <w:rPr>
          <w:color w:val="0D0D0D" w:themeColor="text1" w:themeTint="F2"/>
        </w:rPr>
        <w:t xml:space="preserve">Index </w:t>
      </w:r>
      <w:r w:rsidR="009B4B9B" w:rsidRPr="00EE59A5">
        <w:rPr>
          <w:color w:val="0D0D0D" w:themeColor="text1" w:themeTint="F2"/>
        </w:rPr>
        <w:t>C</w:t>
      </w:r>
      <w:r w:rsidRPr="00EE59A5">
        <w:rPr>
          <w:color w:val="0D0D0D" w:themeColor="text1" w:themeTint="F2"/>
        </w:rPr>
        <w:t>ookie</w:t>
      </w:r>
      <w:r w:rsidR="00E32DC3" w:rsidRPr="00EE59A5">
        <w:rPr>
          <w:color w:val="0D0D0D" w:themeColor="text1" w:themeTint="F2"/>
        </w:rPr>
        <w:t>s</w:t>
      </w:r>
      <w:r w:rsidRPr="00EE59A5">
        <w:rPr>
          <w:color w:val="0D0D0D" w:themeColor="text1" w:themeTint="F2"/>
        </w:rPr>
        <w:t xml:space="preserve"> </w:t>
      </w:r>
      <w:r w:rsidR="009B4B9B" w:rsidRPr="00EE59A5">
        <w:rPr>
          <w:color w:val="0D0D0D" w:themeColor="text1" w:themeTint="F2"/>
        </w:rPr>
        <w:t>S</w:t>
      </w:r>
      <w:r w:rsidRPr="00EE59A5">
        <w:rPr>
          <w:color w:val="0D0D0D" w:themeColor="text1" w:themeTint="F2"/>
        </w:rPr>
        <w:t xml:space="preserve">upplemented with </w:t>
      </w:r>
      <w:r w:rsidRPr="00EE59A5">
        <w:rPr>
          <w:i/>
          <w:iCs/>
          <w:color w:val="0D0D0D" w:themeColor="text1" w:themeTint="F2"/>
        </w:rPr>
        <w:t>Cordyceps militaris</w:t>
      </w:r>
      <w:r w:rsidRPr="00EE59A5">
        <w:rPr>
          <w:color w:val="0D0D0D" w:themeColor="text1" w:themeTint="F2"/>
        </w:rPr>
        <w:t xml:space="preserve"> </w:t>
      </w:r>
      <w:r w:rsidR="009B4B9B" w:rsidRPr="00EE59A5">
        <w:rPr>
          <w:color w:val="0D0D0D" w:themeColor="text1" w:themeTint="F2"/>
        </w:rPr>
        <w:t>S</w:t>
      </w:r>
      <w:r w:rsidRPr="00EE59A5">
        <w:rPr>
          <w:color w:val="0D0D0D" w:themeColor="text1" w:themeTint="F2"/>
        </w:rPr>
        <w:t>ubstrate</w:t>
      </w:r>
      <w:r w:rsidR="00F12AD4" w:rsidRPr="00EE59A5">
        <w:rPr>
          <w:color w:val="0D0D0D" w:themeColor="text1" w:themeTint="F2"/>
        </w:rPr>
        <w:t xml:space="preserve">: </w:t>
      </w:r>
      <w:r w:rsidR="00F833D4" w:rsidRPr="00EE59A5">
        <w:rPr>
          <w:color w:val="0D0D0D" w:themeColor="text1" w:themeTint="F2"/>
        </w:rPr>
        <w:t xml:space="preserve">Nutritional Values, </w:t>
      </w:r>
      <w:r w:rsidR="00F21C64" w:rsidRPr="00EE59A5">
        <w:rPr>
          <w:color w:val="0D0D0D" w:themeColor="text1" w:themeTint="F2"/>
        </w:rPr>
        <w:t xml:space="preserve">Physicochemical </w:t>
      </w:r>
      <w:r w:rsidR="00F833D4" w:rsidRPr="00EE59A5">
        <w:rPr>
          <w:color w:val="0D0D0D" w:themeColor="text1" w:themeTint="F2"/>
        </w:rPr>
        <w:t xml:space="preserve">Properties, </w:t>
      </w:r>
      <w:r w:rsidR="00E32DC3" w:rsidRPr="00EE59A5">
        <w:rPr>
          <w:color w:val="0D0D0D" w:themeColor="text1" w:themeTint="F2"/>
        </w:rPr>
        <w:t>Antioxidant Activity, Bioactive C</w:t>
      </w:r>
      <w:r w:rsidR="00F833D4" w:rsidRPr="00EE59A5">
        <w:rPr>
          <w:color w:val="0D0D0D" w:themeColor="text1" w:themeTint="F2"/>
        </w:rPr>
        <w:t>onstituents</w:t>
      </w:r>
      <w:r w:rsidR="00E32DC3" w:rsidRPr="00EE59A5">
        <w:rPr>
          <w:color w:val="0D0D0D" w:themeColor="text1" w:themeTint="F2"/>
        </w:rPr>
        <w:t xml:space="preserve">, and </w:t>
      </w:r>
      <w:r w:rsidR="009B4B9B" w:rsidRPr="00EE59A5">
        <w:rPr>
          <w:color w:val="0D0D0D" w:themeColor="text1" w:themeTint="F2"/>
        </w:rPr>
        <w:t>Bioaccessibility</w:t>
      </w:r>
    </w:p>
    <w:p w14:paraId="5A937308" w14:textId="373F1003" w:rsidR="008C663C" w:rsidRPr="00EE59A5" w:rsidRDefault="004E240A" w:rsidP="002F15F1">
      <w:pPr>
        <w:widowControl/>
        <w:wordWrap/>
        <w:autoSpaceDE/>
        <w:autoSpaceDN/>
        <w:spacing w:line="360" w:lineRule="auto"/>
        <w:rPr>
          <w:rFonts w:eastAsia="Malgun Gothic" w:cs="Times New Roman"/>
          <w:b/>
          <w:bCs/>
          <w:color w:val="0D0D0D" w:themeColor="text1" w:themeTint="F2"/>
          <w:szCs w:val="24"/>
        </w:rPr>
      </w:pPr>
      <w:r w:rsidRPr="00EE59A5">
        <w:rPr>
          <w:rFonts w:eastAsia="Malgun Gothic" w:cs="Times New Roman"/>
          <w:b/>
          <w:color w:val="0D0D0D" w:themeColor="text1" w:themeTint="F2"/>
          <w:szCs w:val="24"/>
        </w:rPr>
        <w:t>Chanh</w:t>
      </w:r>
      <w:r w:rsidR="005A5205" w:rsidRPr="00EE59A5">
        <w:rPr>
          <w:rFonts w:eastAsia="Malgun Gothic" w:cs="Times New Roman"/>
          <w:b/>
          <w:color w:val="0D0D0D" w:themeColor="text1" w:themeTint="F2"/>
          <w:szCs w:val="24"/>
        </w:rPr>
        <w:t xml:space="preserve"> M</w:t>
      </w:r>
      <w:r w:rsidR="008C663C" w:rsidRPr="00EE59A5">
        <w:rPr>
          <w:rFonts w:eastAsia="Malgun Gothic" w:cs="Times New Roman"/>
          <w:b/>
          <w:color w:val="0D0D0D" w:themeColor="text1" w:themeTint="F2"/>
          <w:szCs w:val="24"/>
        </w:rPr>
        <w:t>.</w:t>
      </w:r>
      <w:r w:rsidRPr="00EE59A5">
        <w:rPr>
          <w:rFonts w:eastAsia="Malgun Gothic" w:cs="Times New Roman"/>
          <w:b/>
          <w:color w:val="0D0D0D" w:themeColor="text1" w:themeTint="F2"/>
          <w:szCs w:val="24"/>
        </w:rPr>
        <w:t xml:space="preserve"> Nguyen</w:t>
      </w:r>
      <w:r w:rsidR="008C663C" w:rsidRPr="00EE59A5">
        <w:rPr>
          <w:rFonts w:cs="Times New Roman"/>
          <w:b/>
          <w:color w:val="0D0D0D" w:themeColor="text1" w:themeTint="F2"/>
          <w:szCs w:val="24"/>
          <w:vertAlign w:val="superscript"/>
        </w:rPr>
        <w:t>1,2</w:t>
      </w:r>
      <w:r w:rsidR="005A5205" w:rsidRPr="00EE59A5">
        <w:rPr>
          <w:rFonts w:cs="Times New Roman"/>
          <w:b/>
          <w:bCs/>
          <w:color w:val="0D0D0D" w:themeColor="text1" w:themeTint="F2"/>
          <w:szCs w:val="24"/>
        </w:rPr>
        <w:t xml:space="preserve">, </w:t>
      </w:r>
      <w:r w:rsidR="00162B99" w:rsidRPr="00EE59A5">
        <w:rPr>
          <w:rFonts w:cs="Times New Roman"/>
          <w:b/>
          <w:bCs/>
          <w:color w:val="0D0D0D" w:themeColor="text1" w:themeTint="F2"/>
          <w:szCs w:val="24"/>
        </w:rPr>
        <w:t>Khoa D. Nguyen</w:t>
      </w:r>
      <w:r w:rsidR="00162B99" w:rsidRPr="00EE59A5">
        <w:rPr>
          <w:rFonts w:cs="Times New Roman"/>
          <w:b/>
          <w:bCs/>
          <w:color w:val="0D0D0D" w:themeColor="text1" w:themeTint="F2"/>
          <w:szCs w:val="24"/>
          <w:vertAlign w:val="superscript"/>
        </w:rPr>
        <w:t>2,3</w:t>
      </w:r>
      <w:r w:rsidR="00162B99" w:rsidRPr="00EE59A5">
        <w:rPr>
          <w:rFonts w:cs="Times New Roman"/>
          <w:b/>
          <w:bCs/>
          <w:color w:val="0D0D0D" w:themeColor="text1" w:themeTint="F2"/>
          <w:szCs w:val="24"/>
        </w:rPr>
        <w:t>, Truc N.T. Tran</w:t>
      </w:r>
      <w:r w:rsidR="00162B99" w:rsidRPr="00EE59A5">
        <w:rPr>
          <w:rFonts w:cs="Times New Roman"/>
          <w:b/>
          <w:color w:val="0D0D0D" w:themeColor="text1" w:themeTint="F2"/>
          <w:szCs w:val="24"/>
          <w:vertAlign w:val="superscript"/>
        </w:rPr>
        <w:t>1,2</w:t>
      </w:r>
      <w:r w:rsidR="00162B99" w:rsidRPr="00EE59A5">
        <w:rPr>
          <w:rFonts w:cs="Times New Roman"/>
          <w:b/>
          <w:bCs/>
          <w:color w:val="0D0D0D" w:themeColor="text1" w:themeTint="F2"/>
          <w:szCs w:val="24"/>
        </w:rPr>
        <w:t>, Tin H. Trang</w:t>
      </w:r>
      <w:r w:rsidR="00162B99" w:rsidRPr="00EE59A5">
        <w:rPr>
          <w:rFonts w:cs="Times New Roman"/>
          <w:b/>
          <w:color w:val="0D0D0D" w:themeColor="text1" w:themeTint="F2"/>
          <w:szCs w:val="24"/>
          <w:vertAlign w:val="superscript"/>
        </w:rPr>
        <w:t>1,2</w:t>
      </w:r>
      <w:r w:rsidR="00162B99" w:rsidRPr="00EE59A5">
        <w:rPr>
          <w:rFonts w:eastAsia="Malgun Gothic" w:cs="Times New Roman"/>
          <w:b/>
          <w:bCs/>
          <w:color w:val="0D0D0D" w:themeColor="text1" w:themeTint="F2"/>
          <w:szCs w:val="24"/>
        </w:rPr>
        <w:t xml:space="preserve">, </w:t>
      </w:r>
      <w:r w:rsidR="00F7489D" w:rsidRPr="00EE59A5">
        <w:rPr>
          <w:rFonts w:cs="Times New Roman"/>
          <w:b/>
          <w:bCs/>
          <w:color w:val="0D0D0D" w:themeColor="text1" w:themeTint="F2"/>
        </w:rPr>
        <w:t>N.M.N. Ton</w:t>
      </w:r>
      <w:r w:rsidR="00162B99" w:rsidRPr="00EE59A5">
        <w:rPr>
          <w:rFonts w:cs="Times New Roman"/>
          <w:b/>
          <w:color w:val="0D0D0D" w:themeColor="text1" w:themeTint="F2"/>
          <w:szCs w:val="24"/>
          <w:vertAlign w:val="superscript"/>
        </w:rPr>
        <w:t>1,2</w:t>
      </w:r>
      <w:r w:rsidR="00162B99" w:rsidRPr="00EE59A5">
        <w:rPr>
          <w:rFonts w:eastAsia="Malgun Gothic" w:cs="Times New Roman"/>
          <w:b/>
          <w:bCs/>
          <w:color w:val="0D0D0D" w:themeColor="text1" w:themeTint="F2"/>
          <w:szCs w:val="24"/>
        </w:rPr>
        <w:t xml:space="preserve">, </w:t>
      </w:r>
      <w:r w:rsidR="00F7489D" w:rsidRPr="00EE59A5">
        <w:rPr>
          <w:rFonts w:cs="Times New Roman"/>
          <w:b/>
          <w:bCs/>
          <w:color w:val="0D0D0D" w:themeColor="text1" w:themeTint="F2"/>
        </w:rPr>
        <w:t>V.V.M. Le</w:t>
      </w:r>
      <w:r w:rsidR="00162B99" w:rsidRPr="00EE59A5">
        <w:rPr>
          <w:rFonts w:cs="Times New Roman"/>
          <w:b/>
          <w:color w:val="0D0D0D" w:themeColor="text1" w:themeTint="F2"/>
          <w:szCs w:val="24"/>
          <w:vertAlign w:val="superscript"/>
        </w:rPr>
        <w:t>1,2</w:t>
      </w:r>
      <w:r w:rsidR="00162B99" w:rsidRPr="00EE59A5">
        <w:rPr>
          <w:rFonts w:eastAsia="Malgun Gothic" w:cs="Times New Roman"/>
          <w:b/>
          <w:bCs/>
          <w:color w:val="0D0D0D" w:themeColor="text1" w:themeTint="F2"/>
          <w:szCs w:val="24"/>
        </w:rPr>
        <w:t>, T</w:t>
      </w:r>
      <w:r w:rsidR="00F7489D" w:rsidRPr="00EE59A5">
        <w:rPr>
          <w:rFonts w:eastAsia="Malgun Gothic" w:cs="Times New Roman"/>
          <w:b/>
          <w:bCs/>
          <w:color w:val="0D0D0D" w:themeColor="text1" w:themeTint="F2"/>
          <w:szCs w:val="24"/>
        </w:rPr>
        <w:t>.</w:t>
      </w:r>
      <w:r w:rsidR="00162B99" w:rsidRPr="00EE59A5">
        <w:rPr>
          <w:rFonts w:eastAsia="Malgun Gothic" w:cs="Times New Roman"/>
          <w:b/>
          <w:bCs/>
          <w:color w:val="0D0D0D" w:themeColor="text1" w:themeTint="F2"/>
          <w:szCs w:val="24"/>
        </w:rPr>
        <w:t>T.T. Tran</w:t>
      </w:r>
      <w:r w:rsidR="00162B99" w:rsidRPr="00EE59A5">
        <w:rPr>
          <w:rFonts w:cs="Times New Roman"/>
          <w:b/>
          <w:color w:val="0D0D0D" w:themeColor="text1" w:themeTint="F2"/>
          <w:szCs w:val="24"/>
          <w:vertAlign w:val="superscript"/>
        </w:rPr>
        <w:t>1,2*</w:t>
      </w:r>
    </w:p>
    <w:p w14:paraId="4A2DBC12" w14:textId="53BF66E1" w:rsidR="00162B99" w:rsidRPr="00EE59A5" w:rsidRDefault="008C663C" w:rsidP="008C663C">
      <w:pPr>
        <w:widowControl/>
        <w:wordWrap/>
        <w:autoSpaceDE/>
        <w:autoSpaceDN/>
        <w:spacing w:line="360" w:lineRule="auto"/>
        <w:rPr>
          <w:rFonts w:asciiTheme="majorBidi" w:hAnsiTheme="majorBidi" w:cstheme="majorBidi"/>
          <w:color w:val="0D0D0D" w:themeColor="text1" w:themeTint="F2"/>
          <w:szCs w:val="20"/>
        </w:rPr>
      </w:pPr>
      <w:r w:rsidRPr="00EE59A5">
        <w:rPr>
          <w:rFonts w:asciiTheme="majorBidi" w:hAnsiTheme="majorBidi" w:cstheme="majorBidi"/>
          <w:color w:val="0D0D0D" w:themeColor="text1" w:themeTint="F2"/>
          <w:szCs w:val="20"/>
          <w:vertAlign w:val="superscript"/>
        </w:rPr>
        <w:t>1</w:t>
      </w:r>
      <w:r w:rsidRPr="00EE59A5">
        <w:rPr>
          <w:rFonts w:asciiTheme="majorBidi" w:hAnsiTheme="majorBidi" w:cstheme="majorBidi"/>
          <w:color w:val="0D0D0D" w:themeColor="text1" w:themeTint="F2"/>
          <w:szCs w:val="20"/>
        </w:rPr>
        <w:t xml:space="preserve"> </w:t>
      </w:r>
      <w:r w:rsidR="001663F2" w:rsidRPr="00EE59A5">
        <w:rPr>
          <w:rFonts w:cs="Times New Roman"/>
          <w:color w:val="0D0D0D" w:themeColor="text1" w:themeTint="F2"/>
          <w:szCs w:val="24"/>
        </w:rPr>
        <w:t>Department of Food Technology</w:t>
      </w:r>
      <w:r w:rsidR="001663F2" w:rsidRPr="00EE59A5">
        <w:rPr>
          <w:rFonts w:asciiTheme="majorBidi" w:hAnsiTheme="majorBidi" w:cstheme="majorBidi"/>
          <w:color w:val="0D0D0D" w:themeColor="text1" w:themeTint="F2"/>
          <w:szCs w:val="20"/>
        </w:rPr>
        <w:t xml:space="preserve">, </w:t>
      </w:r>
      <w:r w:rsidR="00036214" w:rsidRPr="00EE59A5">
        <w:rPr>
          <w:rFonts w:asciiTheme="majorBidi" w:hAnsiTheme="majorBidi" w:cstheme="majorBidi"/>
          <w:color w:val="0D0D0D" w:themeColor="text1" w:themeTint="F2"/>
          <w:szCs w:val="20"/>
        </w:rPr>
        <w:t>Ho Chi Minh City University of Technology (HCMUT), Ho Chi Minh City, Vietnam</w:t>
      </w:r>
    </w:p>
    <w:p w14:paraId="35D5CA16" w14:textId="63BE3516" w:rsidR="002213B8" w:rsidRPr="00EE59A5" w:rsidRDefault="008C663C" w:rsidP="001663F2">
      <w:pPr>
        <w:widowControl/>
        <w:wordWrap/>
        <w:autoSpaceDE/>
        <w:autoSpaceDN/>
        <w:spacing w:line="360" w:lineRule="auto"/>
        <w:rPr>
          <w:rFonts w:cs="Times New Roman"/>
          <w:color w:val="0D0D0D" w:themeColor="text1" w:themeTint="F2"/>
          <w:szCs w:val="24"/>
        </w:rPr>
      </w:pPr>
      <w:r w:rsidRPr="00EE59A5">
        <w:rPr>
          <w:rFonts w:asciiTheme="majorBidi" w:hAnsiTheme="majorBidi" w:cstheme="majorBidi"/>
          <w:color w:val="0D0D0D" w:themeColor="text1" w:themeTint="F2"/>
          <w:szCs w:val="20"/>
          <w:vertAlign w:val="superscript"/>
        </w:rPr>
        <w:t>2</w:t>
      </w:r>
      <w:r w:rsidRPr="00EE59A5">
        <w:rPr>
          <w:rFonts w:asciiTheme="majorBidi" w:hAnsiTheme="majorBidi" w:cstheme="majorBidi"/>
          <w:color w:val="0D0D0D" w:themeColor="text1" w:themeTint="F2"/>
          <w:szCs w:val="20"/>
        </w:rPr>
        <w:t xml:space="preserve"> </w:t>
      </w:r>
      <w:r w:rsidR="00DA0B79" w:rsidRPr="00EE59A5">
        <w:rPr>
          <w:rFonts w:cs="Times New Roman"/>
          <w:color w:val="0D0D0D" w:themeColor="text1" w:themeTint="F2"/>
          <w:szCs w:val="24"/>
        </w:rPr>
        <w:t>Vietnam National University – Ho Chi Minh City (VNU-HCM)</w:t>
      </w:r>
      <w:r w:rsidR="004C01D4" w:rsidRPr="00EE59A5">
        <w:rPr>
          <w:rFonts w:cs="Times New Roman"/>
          <w:color w:val="0D0D0D" w:themeColor="text1" w:themeTint="F2"/>
          <w:szCs w:val="24"/>
        </w:rPr>
        <w:t>, Ho Chi Minh City, Vietnam</w:t>
      </w:r>
    </w:p>
    <w:p w14:paraId="326D58A6" w14:textId="08543DFF" w:rsidR="00162B99" w:rsidRPr="00EE59A5" w:rsidRDefault="00162B99" w:rsidP="001663F2">
      <w:pPr>
        <w:widowControl/>
        <w:wordWrap/>
        <w:autoSpaceDE/>
        <w:autoSpaceDN/>
        <w:spacing w:line="360" w:lineRule="auto"/>
        <w:rPr>
          <w:rFonts w:asciiTheme="majorBidi" w:hAnsiTheme="majorBidi" w:cstheme="majorBidi"/>
          <w:color w:val="0D0D0D" w:themeColor="text1" w:themeTint="F2"/>
          <w:szCs w:val="20"/>
        </w:rPr>
      </w:pPr>
      <w:r w:rsidRPr="00EE59A5">
        <w:rPr>
          <w:rFonts w:asciiTheme="majorBidi" w:hAnsiTheme="majorBidi" w:cstheme="majorBidi"/>
          <w:color w:val="0D0D0D" w:themeColor="text1" w:themeTint="F2"/>
          <w:szCs w:val="20"/>
          <w:vertAlign w:val="superscript"/>
        </w:rPr>
        <w:t>3</w:t>
      </w:r>
      <w:r w:rsidRPr="00EE59A5">
        <w:rPr>
          <w:rFonts w:asciiTheme="majorBidi" w:hAnsiTheme="majorBidi" w:cstheme="majorBidi"/>
          <w:color w:val="0D0D0D" w:themeColor="text1" w:themeTint="F2"/>
          <w:szCs w:val="20"/>
        </w:rPr>
        <w:t xml:space="preserve"> Department of Biochemistry, Faculty of Biology—Biotechnology, University of Science, Ho Chi Minh City, Vietnam</w:t>
      </w:r>
    </w:p>
    <w:p w14:paraId="14C6744D" w14:textId="6B433A92" w:rsidR="002213B8" w:rsidRPr="00EE59A5" w:rsidRDefault="007C57C2" w:rsidP="004F4537">
      <w:pPr>
        <w:rPr>
          <w:rFonts w:cs="Times New Roman"/>
          <w:b/>
          <w:color w:val="0D0D0D" w:themeColor="text1" w:themeTint="F2"/>
          <w:szCs w:val="24"/>
        </w:rPr>
      </w:pPr>
      <w:r w:rsidRPr="00EE59A5">
        <w:rPr>
          <w:rFonts w:cs="Times New Roman"/>
          <w:b/>
          <w:color w:val="0D0D0D" w:themeColor="text1" w:themeTint="F2"/>
          <w:szCs w:val="24"/>
        </w:rPr>
        <w:t>C</w:t>
      </w:r>
      <w:r w:rsidR="002213B8" w:rsidRPr="00EE59A5">
        <w:rPr>
          <w:rFonts w:cs="Times New Roman"/>
          <w:b/>
          <w:color w:val="0D0D0D" w:themeColor="text1" w:themeTint="F2"/>
          <w:szCs w:val="24"/>
        </w:rPr>
        <w:t>orrespondence:</w:t>
      </w:r>
    </w:p>
    <w:p w14:paraId="129B1921" w14:textId="42CA6554" w:rsidR="008C663C" w:rsidRPr="00EE59A5" w:rsidRDefault="00162B99" w:rsidP="008C663C">
      <w:pPr>
        <w:rPr>
          <w:rFonts w:cs="Times New Roman"/>
          <w:b/>
          <w:bCs/>
          <w:color w:val="0D0D0D" w:themeColor="text1" w:themeTint="F2"/>
          <w:szCs w:val="24"/>
        </w:rPr>
      </w:pPr>
      <w:r w:rsidRPr="00EE59A5">
        <w:rPr>
          <w:rFonts w:eastAsia="Malgun Gothic" w:cs="Times New Roman"/>
          <w:b/>
          <w:bCs/>
          <w:color w:val="0D0D0D" w:themeColor="text1" w:themeTint="F2"/>
          <w:szCs w:val="24"/>
        </w:rPr>
        <w:t>T</w:t>
      </w:r>
      <w:r w:rsidR="0009149B" w:rsidRPr="00EE59A5">
        <w:rPr>
          <w:rFonts w:eastAsia="Malgun Gothic" w:cs="Times New Roman"/>
          <w:b/>
          <w:bCs/>
          <w:color w:val="0D0D0D" w:themeColor="text1" w:themeTint="F2"/>
          <w:szCs w:val="24"/>
        </w:rPr>
        <w:t>.</w:t>
      </w:r>
      <w:r w:rsidRPr="00EE59A5">
        <w:rPr>
          <w:rFonts w:eastAsia="Malgun Gothic" w:cs="Times New Roman"/>
          <w:b/>
          <w:bCs/>
          <w:color w:val="0D0D0D" w:themeColor="text1" w:themeTint="F2"/>
          <w:szCs w:val="24"/>
        </w:rPr>
        <w:t>T.T. Tran</w:t>
      </w:r>
      <w:r w:rsidR="008C663C" w:rsidRPr="00EE59A5">
        <w:rPr>
          <w:rFonts w:cs="Times New Roman"/>
          <w:b/>
          <w:bCs/>
          <w:color w:val="0D0D0D" w:themeColor="text1" w:themeTint="F2"/>
          <w:szCs w:val="24"/>
        </w:rPr>
        <w:t xml:space="preserve"> </w:t>
      </w:r>
    </w:p>
    <w:p w14:paraId="3333E6EB" w14:textId="16774842" w:rsidR="00162B99" w:rsidRPr="00EE59A5" w:rsidRDefault="008C663C" w:rsidP="004F4537">
      <w:pPr>
        <w:rPr>
          <w:rFonts w:cs="Times New Roman"/>
          <w:color w:val="0D0D0D" w:themeColor="text1" w:themeTint="F2"/>
          <w:szCs w:val="24"/>
        </w:rPr>
      </w:pPr>
      <w:r w:rsidRPr="00EE59A5">
        <w:rPr>
          <w:rFonts w:cs="Times New Roman"/>
          <w:color w:val="0D0D0D" w:themeColor="text1" w:themeTint="F2"/>
          <w:szCs w:val="24"/>
        </w:rPr>
        <w:t>Email</w:t>
      </w:r>
      <w:r w:rsidRPr="00EE59A5">
        <w:rPr>
          <w:color w:val="0D0D0D" w:themeColor="text1" w:themeTint="F2"/>
        </w:rPr>
        <w:t>:</w:t>
      </w:r>
      <w:r w:rsidR="00972089" w:rsidRPr="00EE59A5">
        <w:rPr>
          <w:color w:val="0D0D0D" w:themeColor="text1" w:themeTint="F2"/>
        </w:rPr>
        <w:t xml:space="preserve">  </w:t>
      </w:r>
      <w:r w:rsidR="00162B99" w:rsidRPr="00EE59A5">
        <w:rPr>
          <w:color w:val="0D0D0D" w:themeColor="text1" w:themeTint="F2"/>
        </w:rPr>
        <w:t>ttttra@hcmut.edu.vn</w:t>
      </w:r>
      <w:r w:rsidR="00972089" w:rsidRPr="00EE59A5">
        <w:rPr>
          <w:color w:val="0D0D0D" w:themeColor="text1" w:themeTint="F2"/>
        </w:rPr>
        <w:t xml:space="preserve">              </w:t>
      </w:r>
      <w:r w:rsidRPr="00EE59A5">
        <w:rPr>
          <w:rFonts w:cs="Times New Roman"/>
          <w:color w:val="0D0D0D" w:themeColor="text1" w:themeTint="F2"/>
          <w:szCs w:val="24"/>
        </w:rPr>
        <w:t xml:space="preserve"> Tel. </w:t>
      </w:r>
      <w:r w:rsidR="00E32DC3" w:rsidRPr="00EE59A5">
        <w:rPr>
          <w:rFonts w:cs="Times New Roman"/>
          <w:color w:val="0D0D0D" w:themeColor="text1" w:themeTint="F2"/>
          <w:szCs w:val="24"/>
        </w:rPr>
        <w:t>(</w:t>
      </w:r>
      <w:r w:rsidRPr="00EE59A5">
        <w:rPr>
          <w:rFonts w:cs="Times New Roman"/>
          <w:color w:val="0D0D0D" w:themeColor="text1" w:themeTint="F2"/>
          <w:szCs w:val="24"/>
        </w:rPr>
        <w:t>+</w:t>
      </w:r>
      <w:r w:rsidR="00162B99" w:rsidRPr="00EE59A5">
        <w:rPr>
          <w:rFonts w:ascii="Arial" w:hAnsi="Arial" w:cs="Arial"/>
          <w:color w:val="0D0D0D" w:themeColor="text1" w:themeTint="F2"/>
          <w:sz w:val="21"/>
          <w:szCs w:val="21"/>
          <w:shd w:val="clear" w:color="auto" w:fill="FFFFFF"/>
        </w:rPr>
        <w:t xml:space="preserve"> </w:t>
      </w:r>
      <w:r w:rsidR="00162B99" w:rsidRPr="00EE59A5">
        <w:rPr>
          <w:rFonts w:cs="Times New Roman"/>
          <w:color w:val="0D0D0D" w:themeColor="text1" w:themeTint="F2"/>
          <w:szCs w:val="24"/>
        </w:rPr>
        <w:t>84</w:t>
      </w:r>
      <w:r w:rsidR="00E32DC3" w:rsidRPr="00EE59A5">
        <w:rPr>
          <w:rFonts w:cs="Times New Roman"/>
          <w:color w:val="0D0D0D" w:themeColor="text1" w:themeTint="F2"/>
          <w:szCs w:val="24"/>
        </w:rPr>
        <w:t>)</w:t>
      </w:r>
      <w:r w:rsidR="00162B99" w:rsidRPr="00EE59A5">
        <w:rPr>
          <w:rFonts w:cs="Times New Roman"/>
          <w:color w:val="0D0D0D" w:themeColor="text1" w:themeTint="F2"/>
          <w:szCs w:val="24"/>
        </w:rPr>
        <w:t>903377630</w:t>
      </w:r>
    </w:p>
    <w:p w14:paraId="26643F5B" w14:textId="15C7CBB4" w:rsidR="00162B99" w:rsidRPr="00EE59A5" w:rsidRDefault="00F03225" w:rsidP="00162B99">
      <w:pPr>
        <w:pStyle w:val="Heading1"/>
        <w:numPr>
          <w:ilvl w:val="0"/>
          <w:numId w:val="0"/>
        </w:numPr>
        <w:ind w:left="432" w:hanging="432"/>
        <w:rPr>
          <w:color w:val="0D0D0D" w:themeColor="text1" w:themeTint="F2"/>
        </w:rPr>
      </w:pPr>
      <w:r w:rsidRPr="00EE59A5">
        <w:rPr>
          <w:rFonts w:ascii="Times-Bold" w:hAnsi="Times-Bold"/>
          <w:color w:val="0D0D0D" w:themeColor="text1" w:themeTint="F2"/>
        </w:rPr>
        <w:t xml:space="preserve">Conflict of Interest </w:t>
      </w:r>
      <w:r w:rsidR="00F576DE" w:rsidRPr="00EE59A5">
        <w:rPr>
          <w:rFonts w:ascii="Times-Bold" w:hAnsi="Times-Bold"/>
          <w:color w:val="0D0D0D" w:themeColor="text1" w:themeTint="F2"/>
        </w:rPr>
        <w:t>Statement</w:t>
      </w:r>
      <w:r w:rsidRPr="00EE59A5">
        <w:rPr>
          <w:color w:val="0D0D0D" w:themeColor="text1" w:themeTint="F2"/>
        </w:rPr>
        <w:t xml:space="preserve">: </w:t>
      </w:r>
      <w:r w:rsidRPr="00EE59A5">
        <w:rPr>
          <w:b w:val="0"/>
          <w:bCs w:val="0"/>
          <w:color w:val="0D0D0D" w:themeColor="text1" w:themeTint="F2"/>
        </w:rPr>
        <w:t xml:space="preserve">The authors declare no conflicts of </w:t>
      </w:r>
      <w:r w:rsidR="00E42F53" w:rsidRPr="00EE59A5">
        <w:rPr>
          <w:b w:val="0"/>
          <w:bCs w:val="0"/>
          <w:color w:val="0D0D0D" w:themeColor="text1" w:themeTint="F2"/>
        </w:rPr>
        <w:t>interest.</w:t>
      </w:r>
    </w:p>
    <w:p w14:paraId="72F6E040" w14:textId="7D886121" w:rsidR="002B36CD" w:rsidRPr="00EE59A5" w:rsidRDefault="003E5C09" w:rsidP="00161ADE">
      <w:pPr>
        <w:pStyle w:val="Heading1"/>
        <w:numPr>
          <w:ilvl w:val="0"/>
          <w:numId w:val="0"/>
        </w:numPr>
        <w:ind w:left="432" w:hanging="432"/>
        <w:rPr>
          <w:color w:val="0D0D0D" w:themeColor="text1" w:themeTint="F2"/>
        </w:rPr>
      </w:pPr>
      <w:r w:rsidRPr="00EE59A5">
        <w:rPr>
          <w:color w:val="0D0D0D" w:themeColor="text1" w:themeTint="F2"/>
        </w:rPr>
        <w:t xml:space="preserve">Type of </w:t>
      </w:r>
      <w:r w:rsidR="00E42F53" w:rsidRPr="00EE59A5">
        <w:rPr>
          <w:color w:val="0D0D0D" w:themeColor="text1" w:themeTint="F2"/>
        </w:rPr>
        <w:t>article:</w:t>
      </w:r>
      <w:r w:rsidRPr="00EE59A5">
        <w:rPr>
          <w:color w:val="0D0D0D" w:themeColor="text1" w:themeTint="F2"/>
        </w:rPr>
        <w:t xml:space="preserve"> Research article</w:t>
      </w:r>
    </w:p>
    <w:p w14:paraId="32AD9BD0" w14:textId="3DD5ABEE" w:rsidR="000953E7" w:rsidRPr="00EE59A5" w:rsidRDefault="002B36CD" w:rsidP="002B36CD">
      <w:pPr>
        <w:widowControl/>
        <w:wordWrap/>
        <w:autoSpaceDE/>
        <w:autoSpaceDN/>
        <w:spacing w:before="0" w:after="200" w:line="276" w:lineRule="auto"/>
        <w:rPr>
          <w:rFonts w:cs="Times New Roman"/>
          <w:b/>
          <w:bCs/>
          <w:color w:val="0D0D0D" w:themeColor="text1" w:themeTint="F2"/>
          <w:kern w:val="36"/>
          <w:szCs w:val="48"/>
        </w:rPr>
      </w:pPr>
      <w:r w:rsidRPr="00EE59A5">
        <w:rPr>
          <w:color w:val="0D0D0D" w:themeColor="text1" w:themeTint="F2"/>
        </w:rPr>
        <w:br w:type="page"/>
      </w:r>
    </w:p>
    <w:p w14:paraId="3BE2CC88" w14:textId="77777777" w:rsidR="00D75DD8" w:rsidRDefault="001D728A" w:rsidP="00D75DD8">
      <w:pPr>
        <w:pStyle w:val="Heading1"/>
        <w:numPr>
          <w:ilvl w:val="0"/>
          <w:numId w:val="0"/>
        </w:numPr>
      </w:pPr>
      <w:r w:rsidRPr="00EE59A5">
        <w:lastRenderedPageBreak/>
        <w:t>Table S1</w:t>
      </w:r>
    </w:p>
    <w:p w14:paraId="4373A086" w14:textId="5F32D358" w:rsidR="00D75DD8" w:rsidRPr="00D75DD8" w:rsidRDefault="00D75DD8" w:rsidP="00D75DD8">
      <w:pPr>
        <w:pStyle w:val="Heading1"/>
        <w:numPr>
          <w:ilvl w:val="0"/>
          <w:numId w:val="0"/>
        </w:numPr>
      </w:pPr>
      <w:r w:rsidRPr="00EE59A5">
        <w:rPr>
          <w:color w:val="0D0D0D" w:themeColor="text1" w:themeTint="F2"/>
        </w:rPr>
        <w:t>Fatty acid profile of control cookies (0% supplement CMS) and CMS-supplemented cookies (15% supplement)</w:t>
      </w:r>
    </w:p>
    <w:p w14:paraId="33C0D3EC" w14:textId="77777777" w:rsidR="00D75DD8" w:rsidRPr="00D75DD8" w:rsidRDefault="00D75DD8" w:rsidP="00D75DD8">
      <w:pPr>
        <w:pStyle w:val="Heading1"/>
        <w:numPr>
          <w:ilvl w:val="0"/>
          <w:numId w:val="0"/>
        </w:numPr>
        <w:rPr>
          <w:color w:val="0D0D0D" w:themeColor="text1" w:themeTint="F2"/>
        </w:rPr>
      </w:pPr>
    </w:p>
    <w:tbl>
      <w:tblPr>
        <w:tblpPr w:leftFromText="180" w:rightFromText="180" w:vertAnchor="page" w:horzAnchor="margin" w:tblpXSpec="center" w:tblpY="4081"/>
        <w:tblW w:w="7811" w:type="dxa"/>
        <w:tblLayout w:type="fixed"/>
        <w:tblLook w:val="04A0" w:firstRow="1" w:lastRow="0" w:firstColumn="1" w:lastColumn="0" w:noHBand="0" w:noVBand="1"/>
      </w:tblPr>
      <w:tblGrid>
        <w:gridCol w:w="1259"/>
        <w:gridCol w:w="3241"/>
        <w:gridCol w:w="1530"/>
        <w:gridCol w:w="1781"/>
      </w:tblGrid>
      <w:tr w:rsidR="00EE59A5" w:rsidRPr="00EE59A5" w14:paraId="03E1EE9D" w14:textId="77777777" w:rsidTr="00D75DD8">
        <w:trPr>
          <w:trHeight w:val="315"/>
        </w:trPr>
        <w:tc>
          <w:tcPr>
            <w:tcW w:w="45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993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Fatty acid profile</w:t>
            </w:r>
          </w:p>
        </w:tc>
        <w:tc>
          <w:tcPr>
            <w:tcW w:w="33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A440" w14:textId="4583BC4C" w:rsidR="00A4079F" w:rsidRPr="00EE59A5" w:rsidRDefault="00571D72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 xml:space="preserve">Content </w:t>
            </w:r>
            <w:r w:rsidR="00A4079F"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(%)</w:t>
            </w:r>
          </w:p>
        </w:tc>
      </w:tr>
      <w:tr w:rsidR="00EE59A5" w:rsidRPr="00EE59A5" w14:paraId="4DCA54C7" w14:textId="77777777" w:rsidTr="00D75DD8">
        <w:trPr>
          <w:trHeight w:val="315"/>
        </w:trPr>
        <w:tc>
          <w:tcPr>
            <w:tcW w:w="45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BBBD4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6FB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Control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5038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CMS-15%</w:t>
            </w:r>
          </w:p>
        </w:tc>
      </w:tr>
      <w:tr w:rsidR="00EE59A5" w:rsidRPr="00EE59A5" w14:paraId="6929DA48" w14:textId="77777777" w:rsidTr="00D75DD8">
        <w:trPr>
          <w:trHeight w:val="315"/>
        </w:trPr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275D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8:0</w:t>
            </w:r>
          </w:p>
        </w:tc>
        <w:tc>
          <w:tcPr>
            <w:tcW w:w="3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0927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octanoi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0C5D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170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148B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158</w:t>
            </w:r>
          </w:p>
        </w:tc>
      </w:tr>
      <w:tr w:rsidR="00EE59A5" w:rsidRPr="00EE59A5" w14:paraId="4B6291A7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5A7E86E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0:0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158C897F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capr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839631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13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1225B377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124</w:t>
            </w:r>
          </w:p>
        </w:tc>
      </w:tr>
      <w:tr w:rsidR="00EE59A5" w:rsidRPr="00EE59A5" w14:paraId="058CB724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1F7AA111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2:0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3E81C425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laur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4E9769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1.46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913541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1.394</w:t>
            </w:r>
          </w:p>
        </w:tc>
      </w:tr>
      <w:tr w:rsidR="00EE59A5" w:rsidRPr="00EE59A5" w14:paraId="0B9A8D89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025AA4F1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4:0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6A76624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myrist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A4340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627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686BD36B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613</w:t>
            </w:r>
          </w:p>
        </w:tc>
      </w:tr>
      <w:tr w:rsidR="00EE59A5" w:rsidRPr="00EE59A5" w14:paraId="54A26EE0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3347632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6:0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4EA72332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palmit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FE167E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8.88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AB1DE1A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8.670</w:t>
            </w:r>
          </w:p>
        </w:tc>
      </w:tr>
      <w:tr w:rsidR="00EE59A5" w:rsidRPr="00EE59A5" w14:paraId="7C1B3380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68462A2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6:1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4FC8EA32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palmitole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CD580D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74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5B7ED67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66</w:t>
            </w:r>
          </w:p>
        </w:tc>
      </w:tr>
      <w:tr w:rsidR="00EE59A5" w:rsidRPr="00EE59A5" w14:paraId="770FEEE4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A93A059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7:0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4C7B5112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margar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E1F81B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25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4F7F21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21</w:t>
            </w:r>
          </w:p>
        </w:tc>
      </w:tr>
      <w:tr w:rsidR="00EE59A5" w:rsidRPr="00EE59A5" w14:paraId="6E3065DF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94C8F0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8:0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4918A0B1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stear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D97E44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1.27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2CDD9F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1.245</w:t>
            </w:r>
          </w:p>
        </w:tc>
      </w:tr>
      <w:tr w:rsidR="00EE59A5" w:rsidRPr="00EE59A5" w14:paraId="1F1CF93A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1C1073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8:1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753F5FF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trans acid elaid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505D8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08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52171F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09</w:t>
            </w:r>
          </w:p>
        </w:tc>
      </w:tr>
      <w:tr w:rsidR="00EE59A5" w:rsidRPr="00EE59A5" w14:paraId="44273343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3591F56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8:1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3B80F16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cis-ole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BA971F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7.97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7D4466C3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7.650</w:t>
            </w:r>
          </w:p>
        </w:tc>
      </w:tr>
      <w:tr w:rsidR="00EE59A5" w:rsidRPr="00EE59A5" w14:paraId="3F8AA642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2EE664E3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8:2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57B9203F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cis-linole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16EB2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2.76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E48F278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b/>
                <w:bCs/>
                <w:color w:val="0D0D0D" w:themeColor="text1" w:themeTint="F2"/>
                <w:kern w:val="0"/>
                <w:szCs w:val="24"/>
                <w:lang w:eastAsia="zh-CN"/>
              </w:rPr>
              <w:t>2.620</w:t>
            </w:r>
          </w:p>
        </w:tc>
      </w:tr>
      <w:tr w:rsidR="00EE59A5" w:rsidRPr="00EE59A5" w14:paraId="5B9EE233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5190273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18:3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6B7FD2C3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alpha-linolen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C56CA4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107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DE59556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96</w:t>
            </w:r>
          </w:p>
        </w:tc>
      </w:tr>
      <w:tr w:rsidR="00EE59A5" w:rsidRPr="00EE59A5" w14:paraId="2FC55A74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958B62F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20:0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5B522C59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arachid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7C3529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81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A105624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77</w:t>
            </w:r>
          </w:p>
        </w:tc>
      </w:tr>
      <w:tr w:rsidR="00EE59A5" w:rsidRPr="00EE59A5" w14:paraId="19E6F59A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12BD088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20:1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48EBDAAE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eicoseno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3126EC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37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47AED9D1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36</w:t>
            </w:r>
          </w:p>
        </w:tc>
      </w:tr>
      <w:tr w:rsidR="00EE59A5" w:rsidRPr="00EE59A5" w14:paraId="227D8945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C68E425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20:4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6F05390E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arachidon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6AB138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22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361D70CF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00</w:t>
            </w:r>
          </w:p>
        </w:tc>
      </w:tr>
      <w:tr w:rsidR="00EE59A5" w:rsidRPr="00EE59A5" w14:paraId="7CAE999D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4507EE43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22:0</w:t>
            </w:r>
          </w:p>
        </w:tc>
        <w:tc>
          <w:tcPr>
            <w:tcW w:w="3241" w:type="dxa"/>
            <w:shd w:val="clear" w:color="auto" w:fill="auto"/>
            <w:noWrap/>
            <w:vAlign w:val="center"/>
            <w:hideMark/>
          </w:tcPr>
          <w:p w14:paraId="5C4C6425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beheni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AAB72E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5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5425474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54</w:t>
            </w:r>
          </w:p>
        </w:tc>
      </w:tr>
      <w:tr w:rsidR="00EE59A5" w:rsidRPr="00EE59A5" w14:paraId="11CCD4B0" w14:textId="77777777" w:rsidTr="00D75DD8">
        <w:trPr>
          <w:trHeight w:val="315"/>
        </w:trPr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1481412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22:6</w:t>
            </w:r>
          </w:p>
        </w:tc>
        <w:tc>
          <w:tcPr>
            <w:tcW w:w="3241" w:type="dxa"/>
            <w:shd w:val="clear" w:color="auto" w:fill="auto"/>
            <w:vAlign w:val="center"/>
            <w:hideMark/>
          </w:tcPr>
          <w:p w14:paraId="5536D014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DH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D96B6E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11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59FB1E78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09</w:t>
            </w:r>
          </w:p>
        </w:tc>
      </w:tr>
      <w:tr w:rsidR="00EE59A5" w:rsidRPr="00EE59A5" w14:paraId="7127E604" w14:textId="77777777" w:rsidTr="00D75DD8">
        <w:trPr>
          <w:trHeight w:val="315"/>
        </w:trPr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1769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C24:0</w:t>
            </w:r>
          </w:p>
        </w:tc>
        <w:tc>
          <w:tcPr>
            <w:tcW w:w="3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0F2F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left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 lignoceri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314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19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4069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0.023</w:t>
            </w:r>
          </w:p>
        </w:tc>
      </w:tr>
      <w:tr w:rsidR="00EE59A5" w:rsidRPr="00EE59A5" w14:paraId="70E66E65" w14:textId="77777777" w:rsidTr="00D75DD8">
        <w:trPr>
          <w:trHeight w:val="315"/>
        </w:trPr>
        <w:tc>
          <w:tcPr>
            <w:tcW w:w="45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1A8C" w14:textId="3DEC4998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Saturated fatty acids</w:t>
            </w:r>
            <w:r w:rsidR="00772FE3"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 xml:space="preserve"> </w:t>
            </w: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(SFA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2055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12.70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54EB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12.40</w:t>
            </w:r>
          </w:p>
        </w:tc>
      </w:tr>
      <w:tr w:rsidR="00EE59A5" w:rsidRPr="00EE59A5" w14:paraId="7AE910CA" w14:textId="77777777" w:rsidTr="00D75DD8">
        <w:trPr>
          <w:trHeight w:val="315"/>
        </w:trPr>
        <w:tc>
          <w:tcPr>
            <w:tcW w:w="4500" w:type="dxa"/>
            <w:gridSpan w:val="2"/>
            <w:shd w:val="clear" w:color="auto" w:fill="auto"/>
            <w:noWrap/>
            <w:vAlign w:val="center"/>
            <w:hideMark/>
          </w:tcPr>
          <w:p w14:paraId="53260D47" w14:textId="67547F7D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Unsaturated</w:t>
            </w:r>
            <w:r w:rsidR="00772FE3"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 xml:space="preserve"> </w:t>
            </w: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fatty</w:t>
            </w:r>
            <w:r w:rsidR="00772FE3"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 xml:space="preserve"> </w:t>
            </w: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acids (UFA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D84EE8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11.0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06580CA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10.50</w:t>
            </w:r>
          </w:p>
        </w:tc>
      </w:tr>
      <w:tr w:rsidR="00EE59A5" w:rsidRPr="00EE59A5" w14:paraId="048FB2A2" w14:textId="77777777" w:rsidTr="00D75DD8">
        <w:trPr>
          <w:trHeight w:val="315"/>
        </w:trPr>
        <w:tc>
          <w:tcPr>
            <w:tcW w:w="4500" w:type="dxa"/>
            <w:gridSpan w:val="2"/>
            <w:shd w:val="clear" w:color="auto" w:fill="auto"/>
            <w:noWrap/>
            <w:vAlign w:val="center"/>
            <w:hideMark/>
          </w:tcPr>
          <w:p w14:paraId="5A361E33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ind w:firstLine="346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Monounsaturated fatty acid (MUFA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317E7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8.10</w:t>
            </w:r>
          </w:p>
        </w:tc>
        <w:tc>
          <w:tcPr>
            <w:tcW w:w="1781" w:type="dxa"/>
            <w:shd w:val="clear" w:color="auto" w:fill="auto"/>
            <w:noWrap/>
            <w:vAlign w:val="center"/>
            <w:hideMark/>
          </w:tcPr>
          <w:p w14:paraId="2ACC8ED1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7.76</w:t>
            </w:r>
          </w:p>
        </w:tc>
      </w:tr>
      <w:tr w:rsidR="00EE59A5" w:rsidRPr="00EE59A5" w14:paraId="703D6B53" w14:textId="77777777" w:rsidTr="00D75DD8">
        <w:trPr>
          <w:trHeight w:val="315"/>
        </w:trPr>
        <w:tc>
          <w:tcPr>
            <w:tcW w:w="45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A800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ind w:firstLine="346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Polyunsaturated fatty acid (PUFA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D5D9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2.90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DB79" w14:textId="77777777" w:rsidR="00A4079F" w:rsidRPr="00EE59A5" w:rsidRDefault="00A4079F" w:rsidP="00D75DD8">
            <w:pPr>
              <w:widowControl/>
              <w:wordWrap/>
              <w:autoSpaceDE/>
              <w:autoSpaceDN/>
              <w:spacing w:before="0" w:after="0" w:line="240" w:lineRule="auto"/>
              <w:jc w:val="center"/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</w:pPr>
            <w:r w:rsidRPr="00EE59A5">
              <w:rPr>
                <w:rFonts w:cs="Times New Roman"/>
                <w:color w:val="0D0D0D" w:themeColor="text1" w:themeTint="F2"/>
                <w:kern w:val="0"/>
                <w:szCs w:val="24"/>
                <w:lang w:eastAsia="zh-CN"/>
              </w:rPr>
              <w:t>2.72</w:t>
            </w:r>
          </w:p>
        </w:tc>
      </w:tr>
    </w:tbl>
    <w:p w14:paraId="53C7C997" w14:textId="0DCFD6AC" w:rsidR="004308B2" w:rsidRPr="00EE59A5" w:rsidRDefault="004308B2" w:rsidP="00D75DD8">
      <w:pPr>
        <w:jc w:val="center"/>
        <w:rPr>
          <w:color w:val="0D0D0D" w:themeColor="text1" w:themeTint="F2"/>
        </w:rPr>
      </w:pPr>
    </w:p>
    <w:sectPr w:rsidR="004308B2" w:rsidRPr="00EE59A5" w:rsidSect="00274477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80BFC" w14:textId="77777777" w:rsidR="0040192F" w:rsidRDefault="0040192F" w:rsidP="00FF3E05">
      <w:pPr>
        <w:spacing w:after="0" w:line="240" w:lineRule="auto"/>
      </w:pPr>
      <w:r>
        <w:separator/>
      </w:r>
    </w:p>
  </w:endnote>
  <w:endnote w:type="continuationSeparator" w:id="0">
    <w:p w14:paraId="249573E2" w14:textId="77777777" w:rsidR="0040192F" w:rsidRDefault="0040192F" w:rsidP="00FF3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Malgun Gothic Semilight"/>
    <w:charset w:val="81"/>
    <w:family w:val="roman"/>
    <w:pitch w:val="variable"/>
    <w:sig w:usb0="00000000" w:usb1="FBDFFFFF" w:usb2="00FFFFFF" w:usb3="00000000" w:csb0="803F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GulliverIT">
    <w:altName w:val="Cambria"/>
    <w:panose1 w:val="00000000000000000000"/>
    <w:charset w:val="00"/>
    <w:family w:val="roman"/>
    <w:notTrueType/>
    <w:pitch w:val="default"/>
  </w:font>
  <w:font w:name="TimesTenGreek-Inclined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7208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31B90" w14:textId="551451BD" w:rsidR="00376FE8" w:rsidRDefault="00376F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64671D" w14:textId="77777777" w:rsidR="00376FE8" w:rsidRDefault="00376F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DB87C" w14:textId="77777777" w:rsidR="0040192F" w:rsidRDefault="0040192F" w:rsidP="00FF3E05">
      <w:pPr>
        <w:spacing w:after="0" w:line="240" w:lineRule="auto"/>
      </w:pPr>
      <w:r>
        <w:separator/>
      </w:r>
    </w:p>
  </w:footnote>
  <w:footnote w:type="continuationSeparator" w:id="0">
    <w:p w14:paraId="4F2AF785" w14:textId="77777777" w:rsidR="0040192F" w:rsidRDefault="0040192F" w:rsidP="00FF3E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A4ACF"/>
    <w:multiLevelType w:val="multilevel"/>
    <w:tmpl w:val="B7C46DF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2286" w:hanging="576"/>
      </w:pPr>
      <w:rPr>
        <w:b/>
        <w:bCs w:val="0"/>
      </w:rPr>
    </w:lvl>
    <w:lvl w:ilvl="2">
      <w:start w:val="1"/>
      <w:numFmt w:val="decimal"/>
      <w:lvlText w:val="%1.%2.%3"/>
      <w:lvlJc w:val="left"/>
      <w:pPr>
        <w:ind w:left="5130" w:hanging="720"/>
      </w:pPr>
      <w:rPr>
        <w:color w:val="0D0D0D" w:themeColor="text1" w:themeTint="F2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5FB5894"/>
    <w:multiLevelType w:val="multilevel"/>
    <w:tmpl w:val="BAA27820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  <w:b/>
        <w:bCs w:val="0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  <w:color w:val="0D0D0D" w:themeColor="text1" w:themeTint="F2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34D503B4"/>
    <w:multiLevelType w:val="multilevel"/>
    <w:tmpl w:val="74B6C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1B65C7"/>
    <w:multiLevelType w:val="multilevel"/>
    <w:tmpl w:val="C1F2E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8F4875"/>
    <w:multiLevelType w:val="hybridMultilevel"/>
    <w:tmpl w:val="9F4484E6"/>
    <w:lvl w:ilvl="0" w:tplc="24D68BE6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6661F1"/>
    <w:multiLevelType w:val="multilevel"/>
    <w:tmpl w:val="B7C46DF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2286" w:hanging="576"/>
      </w:pPr>
      <w:rPr>
        <w:b/>
        <w:bCs w:val="0"/>
      </w:rPr>
    </w:lvl>
    <w:lvl w:ilvl="2">
      <w:start w:val="1"/>
      <w:numFmt w:val="decimal"/>
      <w:lvlText w:val="%1.%2.%3"/>
      <w:lvlJc w:val="left"/>
      <w:pPr>
        <w:ind w:left="5130" w:hanging="720"/>
      </w:pPr>
      <w:rPr>
        <w:color w:val="0D0D0D" w:themeColor="text1" w:themeTint="F2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4646568"/>
    <w:multiLevelType w:val="hybridMultilevel"/>
    <w:tmpl w:val="E4761CF8"/>
    <w:lvl w:ilvl="0" w:tplc="18C20A50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240615">
    <w:abstractNumId w:val="1"/>
  </w:num>
  <w:num w:numId="2" w16cid:durableId="1786191269">
    <w:abstractNumId w:val="6"/>
  </w:num>
  <w:num w:numId="3" w16cid:durableId="1669872">
    <w:abstractNumId w:val="4"/>
  </w:num>
  <w:num w:numId="4" w16cid:durableId="1289823992">
    <w:abstractNumId w:val="1"/>
  </w:num>
  <w:num w:numId="5" w16cid:durableId="1492520358">
    <w:abstractNumId w:val="2"/>
  </w:num>
  <w:num w:numId="6" w16cid:durableId="1027368273">
    <w:abstractNumId w:val="1"/>
  </w:num>
  <w:num w:numId="7" w16cid:durableId="348871002">
    <w:abstractNumId w:val="1"/>
  </w:num>
  <w:num w:numId="8" w16cid:durableId="1466773038">
    <w:abstractNumId w:val="3"/>
  </w:num>
  <w:num w:numId="9" w16cid:durableId="1696730025">
    <w:abstractNumId w:val="1"/>
  </w:num>
  <w:num w:numId="10" w16cid:durableId="1717049071">
    <w:abstractNumId w:val="5"/>
  </w:num>
  <w:num w:numId="11" w16cid:durableId="263727888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0MTQyszAwMjQyMbRU0lEKTi0uzszPAykwNKkFAMi2y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fx0rtf0sp9pjedrsqv0xxe5esd50tdsdfv&quot;&gt;My EndNote Cookies CMS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17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47448B"/>
    <w:rsid w:val="00000291"/>
    <w:rsid w:val="000004E5"/>
    <w:rsid w:val="0000098D"/>
    <w:rsid w:val="0000099F"/>
    <w:rsid w:val="00000A02"/>
    <w:rsid w:val="00001320"/>
    <w:rsid w:val="0000160F"/>
    <w:rsid w:val="000019B0"/>
    <w:rsid w:val="000021D6"/>
    <w:rsid w:val="00002266"/>
    <w:rsid w:val="00002413"/>
    <w:rsid w:val="0000287C"/>
    <w:rsid w:val="00002986"/>
    <w:rsid w:val="000030EE"/>
    <w:rsid w:val="00003275"/>
    <w:rsid w:val="0000350A"/>
    <w:rsid w:val="00003BEB"/>
    <w:rsid w:val="00003EB4"/>
    <w:rsid w:val="000046A2"/>
    <w:rsid w:val="00005176"/>
    <w:rsid w:val="0000526A"/>
    <w:rsid w:val="00005A69"/>
    <w:rsid w:val="00005BA4"/>
    <w:rsid w:val="0000645F"/>
    <w:rsid w:val="00006506"/>
    <w:rsid w:val="000074DC"/>
    <w:rsid w:val="00007D95"/>
    <w:rsid w:val="00007DEA"/>
    <w:rsid w:val="0001120E"/>
    <w:rsid w:val="00011DE1"/>
    <w:rsid w:val="00012D0C"/>
    <w:rsid w:val="00013729"/>
    <w:rsid w:val="00013B79"/>
    <w:rsid w:val="00013BD9"/>
    <w:rsid w:val="000153B6"/>
    <w:rsid w:val="00015548"/>
    <w:rsid w:val="00015A49"/>
    <w:rsid w:val="00015D80"/>
    <w:rsid w:val="00015E8B"/>
    <w:rsid w:val="00015EAB"/>
    <w:rsid w:val="00015F68"/>
    <w:rsid w:val="0001608F"/>
    <w:rsid w:val="00016D8A"/>
    <w:rsid w:val="00017117"/>
    <w:rsid w:val="00017A2E"/>
    <w:rsid w:val="00017A9A"/>
    <w:rsid w:val="00020104"/>
    <w:rsid w:val="0002040B"/>
    <w:rsid w:val="00020BA2"/>
    <w:rsid w:val="00021526"/>
    <w:rsid w:val="00021A5F"/>
    <w:rsid w:val="00021D45"/>
    <w:rsid w:val="00022CCB"/>
    <w:rsid w:val="00023228"/>
    <w:rsid w:val="00023718"/>
    <w:rsid w:val="00023B40"/>
    <w:rsid w:val="00023CB3"/>
    <w:rsid w:val="000241EA"/>
    <w:rsid w:val="00024232"/>
    <w:rsid w:val="00024B10"/>
    <w:rsid w:val="00025BA6"/>
    <w:rsid w:val="00026381"/>
    <w:rsid w:val="0002645B"/>
    <w:rsid w:val="0002668F"/>
    <w:rsid w:val="000277BC"/>
    <w:rsid w:val="00030094"/>
    <w:rsid w:val="00030AD4"/>
    <w:rsid w:val="00030CA4"/>
    <w:rsid w:val="0003123E"/>
    <w:rsid w:val="00031274"/>
    <w:rsid w:val="00031CD6"/>
    <w:rsid w:val="00032ADF"/>
    <w:rsid w:val="00032E7C"/>
    <w:rsid w:val="00032E84"/>
    <w:rsid w:val="0003323E"/>
    <w:rsid w:val="00033523"/>
    <w:rsid w:val="0003357C"/>
    <w:rsid w:val="000339BC"/>
    <w:rsid w:val="0003507C"/>
    <w:rsid w:val="000350AC"/>
    <w:rsid w:val="00035100"/>
    <w:rsid w:val="00036152"/>
    <w:rsid w:val="000361AD"/>
    <w:rsid w:val="00036214"/>
    <w:rsid w:val="00036227"/>
    <w:rsid w:val="00036E97"/>
    <w:rsid w:val="000371D5"/>
    <w:rsid w:val="0003766B"/>
    <w:rsid w:val="00037975"/>
    <w:rsid w:val="00037B89"/>
    <w:rsid w:val="00037C75"/>
    <w:rsid w:val="00040141"/>
    <w:rsid w:val="0004023F"/>
    <w:rsid w:val="000402C5"/>
    <w:rsid w:val="0004054C"/>
    <w:rsid w:val="000414DC"/>
    <w:rsid w:val="00041881"/>
    <w:rsid w:val="00041A48"/>
    <w:rsid w:val="00042CF7"/>
    <w:rsid w:val="00043058"/>
    <w:rsid w:val="000434BD"/>
    <w:rsid w:val="000439E8"/>
    <w:rsid w:val="00043A15"/>
    <w:rsid w:val="0004422C"/>
    <w:rsid w:val="00044639"/>
    <w:rsid w:val="00045607"/>
    <w:rsid w:val="00045978"/>
    <w:rsid w:val="00045AD4"/>
    <w:rsid w:val="00046214"/>
    <w:rsid w:val="00046518"/>
    <w:rsid w:val="00046D9B"/>
    <w:rsid w:val="000479B5"/>
    <w:rsid w:val="000501A4"/>
    <w:rsid w:val="000504AD"/>
    <w:rsid w:val="000509FF"/>
    <w:rsid w:val="0005220B"/>
    <w:rsid w:val="00052669"/>
    <w:rsid w:val="00052C1D"/>
    <w:rsid w:val="00053074"/>
    <w:rsid w:val="0005343E"/>
    <w:rsid w:val="000537D7"/>
    <w:rsid w:val="00053A87"/>
    <w:rsid w:val="0005426E"/>
    <w:rsid w:val="00054A59"/>
    <w:rsid w:val="000564A5"/>
    <w:rsid w:val="00056654"/>
    <w:rsid w:val="00056E4C"/>
    <w:rsid w:val="0005720A"/>
    <w:rsid w:val="000574D6"/>
    <w:rsid w:val="0005780F"/>
    <w:rsid w:val="00060050"/>
    <w:rsid w:val="00060768"/>
    <w:rsid w:val="00060A7D"/>
    <w:rsid w:val="00060E09"/>
    <w:rsid w:val="000610DE"/>
    <w:rsid w:val="000625B5"/>
    <w:rsid w:val="00063640"/>
    <w:rsid w:val="000636E6"/>
    <w:rsid w:val="00063F15"/>
    <w:rsid w:val="00063FD3"/>
    <w:rsid w:val="00066886"/>
    <w:rsid w:val="00067ABC"/>
    <w:rsid w:val="00067BC2"/>
    <w:rsid w:val="000717F9"/>
    <w:rsid w:val="00071F8D"/>
    <w:rsid w:val="00072707"/>
    <w:rsid w:val="00072992"/>
    <w:rsid w:val="00072A2F"/>
    <w:rsid w:val="00072E1F"/>
    <w:rsid w:val="00073030"/>
    <w:rsid w:val="0007334A"/>
    <w:rsid w:val="0007356D"/>
    <w:rsid w:val="000735A1"/>
    <w:rsid w:val="0007385C"/>
    <w:rsid w:val="00073FC4"/>
    <w:rsid w:val="00075294"/>
    <w:rsid w:val="00075A45"/>
    <w:rsid w:val="00076486"/>
    <w:rsid w:val="000764FB"/>
    <w:rsid w:val="00076A90"/>
    <w:rsid w:val="00076D88"/>
    <w:rsid w:val="00080AAC"/>
    <w:rsid w:val="000817F2"/>
    <w:rsid w:val="00081836"/>
    <w:rsid w:val="00081E8F"/>
    <w:rsid w:val="00083646"/>
    <w:rsid w:val="00083ECC"/>
    <w:rsid w:val="00084220"/>
    <w:rsid w:val="000843A7"/>
    <w:rsid w:val="0008463D"/>
    <w:rsid w:val="000847A0"/>
    <w:rsid w:val="00084BD8"/>
    <w:rsid w:val="00085250"/>
    <w:rsid w:val="000855B3"/>
    <w:rsid w:val="00085CA3"/>
    <w:rsid w:val="00085DEF"/>
    <w:rsid w:val="00085EAA"/>
    <w:rsid w:val="00086154"/>
    <w:rsid w:val="000869B1"/>
    <w:rsid w:val="00086ABE"/>
    <w:rsid w:val="00090A2E"/>
    <w:rsid w:val="00090B35"/>
    <w:rsid w:val="0009149B"/>
    <w:rsid w:val="00091B09"/>
    <w:rsid w:val="00091EA9"/>
    <w:rsid w:val="00092D97"/>
    <w:rsid w:val="0009339E"/>
    <w:rsid w:val="00093619"/>
    <w:rsid w:val="0009387B"/>
    <w:rsid w:val="00094151"/>
    <w:rsid w:val="000941A0"/>
    <w:rsid w:val="00094667"/>
    <w:rsid w:val="00094C15"/>
    <w:rsid w:val="00095354"/>
    <w:rsid w:val="000953E2"/>
    <w:rsid w:val="000953E7"/>
    <w:rsid w:val="00096734"/>
    <w:rsid w:val="00096A42"/>
    <w:rsid w:val="00096FE3"/>
    <w:rsid w:val="00097143"/>
    <w:rsid w:val="000979E4"/>
    <w:rsid w:val="000A0262"/>
    <w:rsid w:val="000A038D"/>
    <w:rsid w:val="000A09C8"/>
    <w:rsid w:val="000A0D1E"/>
    <w:rsid w:val="000A13D8"/>
    <w:rsid w:val="000A1AA8"/>
    <w:rsid w:val="000A28FB"/>
    <w:rsid w:val="000A2EAC"/>
    <w:rsid w:val="000A3504"/>
    <w:rsid w:val="000A3D18"/>
    <w:rsid w:val="000A4DF3"/>
    <w:rsid w:val="000A5312"/>
    <w:rsid w:val="000A5498"/>
    <w:rsid w:val="000A5694"/>
    <w:rsid w:val="000A6D10"/>
    <w:rsid w:val="000B0872"/>
    <w:rsid w:val="000B0998"/>
    <w:rsid w:val="000B0DF8"/>
    <w:rsid w:val="000B0EAC"/>
    <w:rsid w:val="000B16DE"/>
    <w:rsid w:val="000B172B"/>
    <w:rsid w:val="000B191F"/>
    <w:rsid w:val="000B1A5C"/>
    <w:rsid w:val="000B2453"/>
    <w:rsid w:val="000B285E"/>
    <w:rsid w:val="000B2FCF"/>
    <w:rsid w:val="000B3645"/>
    <w:rsid w:val="000B370A"/>
    <w:rsid w:val="000B3BF2"/>
    <w:rsid w:val="000B3CE5"/>
    <w:rsid w:val="000B41A6"/>
    <w:rsid w:val="000B42CB"/>
    <w:rsid w:val="000B515C"/>
    <w:rsid w:val="000B5A6C"/>
    <w:rsid w:val="000B5D6E"/>
    <w:rsid w:val="000B6936"/>
    <w:rsid w:val="000B6B53"/>
    <w:rsid w:val="000B6C76"/>
    <w:rsid w:val="000B73CF"/>
    <w:rsid w:val="000B767B"/>
    <w:rsid w:val="000B782A"/>
    <w:rsid w:val="000B79B3"/>
    <w:rsid w:val="000C063B"/>
    <w:rsid w:val="000C0EB2"/>
    <w:rsid w:val="000C1BF4"/>
    <w:rsid w:val="000C2C57"/>
    <w:rsid w:val="000C2C6F"/>
    <w:rsid w:val="000C2CD1"/>
    <w:rsid w:val="000C2EB9"/>
    <w:rsid w:val="000C2F88"/>
    <w:rsid w:val="000C3933"/>
    <w:rsid w:val="000C3B6C"/>
    <w:rsid w:val="000C4490"/>
    <w:rsid w:val="000C4775"/>
    <w:rsid w:val="000C49AE"/>
    <w:rsid w:val="000C4AE2"/>
    <w:rsid w:val="000C5105"/>
    <w:rsid w:val="000C543D"/>
    <w:rsid w:val="000C5CD4"/>
    <w:rsid w:val="000C5FCD"/>
    <w:rsid w:val="000C66DC"/>
    <w:rsid w:val="000C6A99"/>
    <w:rsid w:val="000C77E7"/>
    <w:rsid w:val="000C7ACA"/>
    <w:rsid w:val="000D06B2"/>
    <w:rsid w:val="000D0C9A"/>
    <w:rsid w:val="000D106A"/>
    <w:rsid w:val="000D1496"/>
    <w:rsid w:val="000D14EF"/>
    <w:rsid w:val="000D18E0"/>
    <w:rsid w:val="000D1A03"/>
    <w:rsid w:val="000D1B48"/>
    <w:rsid w:val="000D2D5D"/>
    <w:rsid w:val="000D37FF"/>
    <w:rsid w:val="000D425B"/>
    <w:rsid w:val="000D46F2"/>
    <w:rsid w:val="000D4E53"/>
    <w:rsid w:val="000D4F06"/>
    <w:rsid w:val="000D52DF"/>
    <w:rsid w:val="000D5463"/>
    <w:rsid w:val="000D59EA"/>
    <w:rsid w:val="000D6061"/>
    <w:rsid w:val="000D62D0"/>
    <w:rsid w:val="000D6B13"/>
    <w:rsid w:val="000D6CA9"/>
    <w:rsid w:val="000D7332"/>
    <w:rsid w:val="000E01D6"/>
    <w:rsid w:val="000E0999"/>
    <w:rsid w:val="000E150C"/>
    <w:rsid w:val="000E1782"/>
    <w:rsid w:val="000E178F"/>
    <w:rsid w:val="000E1E89"/>
    <w:rsid w:val="000E1E91"/>
    <w:rsid w:val="000E39F7"/>
    <w:rsid w:val="000E3BE6"/>
    <w:rsid w:val="000E4561"/>
    <w:rsid w:val="000E4E1F"/>
    <w:rsid w:val="000E539C"/>
    <w:rsid w:val="000E57AE"/>
    <w:rsid w:val="000E67EC"/>
    <w:rsid w:val="000E6917"/>
    <w:rsid w:val="000E6B80"/>
    <w:rsid w:val="000E6BBB"/>
    <w:rsid w:val="000E6BC5"/>
    <w:rsid w:val="000E6BD8"/>
    <w:rsid w:val="000E6CC4"/>
    <w:rsid w:val="000E7153"/>
    <w:rsid w:val="000E7ADF"/>
    <w:rsid w:val="000F01AD"/>
    <w:rsid w:val="000F0267"/>
    <w:rsid w:val="000F0418"/>
    <w:rsid w:val="000F18C7"/>
    <w:rsid w:val="000F1A59"/>
    <w:rsid w:val="000F2895"/>
    <w:rsid w:val="000F2928"/>
    <w:rsid w:val="000F2DA5"/>
    <w:rsid w:val="000F2FD8"/>
    <w:rsid w:val="000F3A6E"/>
    <w:rsid w:val="000F44B7"/>
    <w:rsid w:val="000F501B"/>
    <w:rsid w:val="000F57C5"/>
    <w:rsid w:val="000F5BE1"/>
    <w:rsid w:val="000F6144"/>
    <w:rsid w:val="000F6202"/>
    <w:rsid w:val="000F6EA3"/>
    <w:rsid w:val="000F6F46"/>
    <w:rsid w:val="000F7D40"/>
    <w:rsid w:val="00100552"/>
    <w:rsid w:val="0010078B"/>
    <w:rsid w:val="00101258"/>
    <w:rsid w:val="00101491"/>
    <w:rsid w:val="0010168F"/>
    <w:rsid w:val="00101A46"/>
    <w:rsid w:val="0010274F"/>
    <w:rsid w:val="00102FF0"/>
    <w:rsid w:val="001030B0"/>
    <w:rsid w:val="00103785"/>
    <w:rsid w:val="00103B05"/>
    <w:rsid w:val="00103BF8"/>
    <w:rsid w:val="00103DDD"/>
    <w:rsid w:val="001043E7"/>
    <w:rsid w:val="001046A7"/>
    <w:rsid w:val="00105296"/>
    <w:rsid w:val="00105B7D"/>
    <w:rsid w:val="00105BA8"/>
    <w:rsid w:val="00106154"/>
    <w:rsid w:val="0010634A"/>
    <w:rsid w:val="00106852"/>
    <w:rsid w:val="00106EF5"/>
    <w:rsid w:val="00107439"/>
    <w:rsid w:val="001075A2"/>
    <w:rsid w:val="00110895"/>
    <w:rsid w:val="00111BA6"/>
    <w:rsid w:val="00112713"/>
    <w:rsid w:val="001129A3"/>
    <w:rsid w:val="00112A43"/>
    <w:rsid w:val="00112DB5"/>
    <w:rsid w:val="00112F2E"/>
    <w:rsid w:val="00113175"/>
    <w:rsid w:val="0011370E"/>
    <w:rsid w:val="001137B3"/>
    <w:rsid w:val="00113D01"/>
    <w:rsid w:val="00114880"/>
    <w:rsid w:val="0011496C"/>
    <w:rsid w:val="0011515C"/>
    <w:rsid w:val="00115682"/>
    <w:rsid w:val="0011635F"/>
    <w:rsid w:val="00116996"/>
    <w:rsid w:val="00116C05"/>
    <w:rsid w:val="00116D08"/>
    <w:rsid w:val="00116D4A"/>
    <w:rsid w:val="00117186"/>
    <w:rsid w:val="001179D8"/>
    <w:rsid w:val="00117BEA"/>
    <w:rsid w:val="001201B6"/>
    <w:rsid w:val="00120573"/>
    <w:rsid w:val="00120B30"/>
    <w:rsid w:val="001213F2"/>
    <w:rsid w:val="00121AD7"/>
    <w:rsid w:val="00121D2D"/>
    <w:rsid w:val="00121FB5"/>
    <w:rsid w:val="001222ED"/>
    <w:rsid w:val="0012251A"/>
    <w:rsid w:val="00122EBE"/>
    <w:rsid w:val="001234EE"/>
    <w:rsid w:val="00123845"/>
    <w:rsid w:val="00123E09"/>
    <w:rsid w:val="00124010"/>
    <w:rsid w:val="00124152"/>
    <w:rsid w:val="00124551"/>
    <w:rsid w:val="00124B6B"/>
    <w:rsid w:val="00124C04"/>
    <w:rsid w:val="00124D1E"/>
    <w:rsid w:val="00124D2D"/>
    <w:rsid w:val="00124E74"/>
    <w:rsid w:val="00124EBA"/>
    <w:rsid w:val="00125485"/>
    <w:rsid w:val="0012584D"/>
    <w:rsid w:val="00125CD6"/>
    <w:rsid w:val="00125D12"/>
    <w:rsid w:val="00126A7D"/>
    <w:rsid w:val="00126BCD"/>
    <w:rsid w:val="00126BE5"/>
    <w:rsid w:val="00126E57"/>
    <w:rsid w:val="001273D0"/>
    <w:rsid w:val="0013067E"/>
    <w:rsid w:val="001313B7"/>
    <w:rsid w:val="0013177D"/>
    <w:rsid w:val="001318CF"/>
    <w:rsid w:val="00131E31"/>
    <w:rsid w:val="00133803"/>
    <w:rsid w:val="00133AA8"/>
    <w:rsid w:val="00133EB1"/>
    <w:rsid w:val="0013435D"/>
    <w:rsid w:val="00134AFC"/>
    <w:rsid w:val="00134BD9"/>
    <w:rsid w:val="00134F2E"/>
    <w:rsid w:val="00135E15"/>
    <w:rsid w:val="00137635"/>
    <w:rsid w:val="00141103"/>
    <w:rsid w:val="0014148F"/>
    <w:rsid w:val="00141662"/>
    <w:rsid w:val="001426E7"/>
    <w:rsid w:val="00142886"/>
    <w:rsid w:val="0014299F"/>
    <w:rsid w:val="00142D16"/>
    <w:rsid w:val="001433F7"/>
    <w:rsid w:val="0014342F"/>
    <w:rsid w:val="00143716"/>
    <w:rsid w:val="00144534"/>
    <w:rsid w:val="0014459C"/>
    <w:rsid w:val="00144C92"/>
    <w:rsid w:val="001450BC"/>
    <w:rsid w:val="00145574"/>
    <w:rsid w:val="00145C7D"/>
    <w:rsid w:val="00146117"/>
    <w:rsid w:val="0014717B"/>
    <w:rsid w:val="001471CB"/>
    <w:rsid w:val="00147313"/>
    <w:rsid w:val="00147673"/>
    <w:rsid w:val="00147B53"/>
    <w:rsid w:val="001506B4"/>
    <w:rsid w:val="00150870"/>
    <w:rsid w:val="00150CDE"/>
    <w:rsid w:val="00151954"/>
    <w:rsid w:val="00151EA4"/>
    <w:rsid w:val="0015289A"/>
    <w:rsid w:val="00152C18"/>
    <w:rsid w:val="00152ED0"/>
    <w:rsid w:val="00153549"/>
    <w:rsid w:val="001539B4"/>
    <w:rsid w:val="00153DF9"/>
    <w:rsid w:val="001543C2"/>
    <w:rsid w:val="00154952"/>
    <w:rsid w:val="001556F6"/>
    <w:rsid w:val="001567A5"/>
    <w:rsid w:val="001568DD"/>
    <w:rsid w:val="0015708F"/>
    <w:rsid w:val="001570D3"/>
    <w:rsid w:val="001571C2"/>
    <w:rsid w:val="00157795"/>
    <w:rsid w:val="00157A58"/>
    <w:rsid w:val="00157E64"/>
    <w:rsid w:val="00157FBD"/>
    <w:rsid w:val="00157FD5"/>
    <w:rsid w:val="001608CE"/>
    <w:rsid w:val="00160DA4"/>
    <w:rsid w:val="00161578"/>
    <w:rsid w:val="00161649"/>
    <w:rsid w:val="00161A15"/>
    <w:rsid w:val="00161ADE"/>
    <w:rsid w:val="00161F43"/>
    <w:rsid w:val="00161F5B"/>
    <w:rsid w:val="00161F7F"/>
    <w:rsid w:val="0016208C"/>
    <w:rsid w:val="00162243"/>
    <w:rsid w:val="001628D4"/>
    <w:rsid w:val="00162AF7"/>
    <w:rsid w:val="00162B99"/>
    <w:rsid w:val="00162FCC"/>
    <w:rsid w:val="001633CB"/>
    <w:rsid w:val="00163525"/>
    <w:rsid w:val="00163588"/>
    <w:rsid w:val="00163FD1"/>
    <w:rsid w:val="00164580"/>
    <w:rsid w:val="001647A5"/>
    <w:rsid w:val="001663F2"/>
    <w:rsid w:val="00166711"/>
    <w:rsid w:val="001669B6"/>
    <w:rsid w:val="00166CBA"/>
    <w:rsid w:val="00167AC4"/>
    <w:rsid w:val="00170958"/>
    <w:rsid w:val="00170BA5"/>
    <w:rsid w:val="00171441"/>
    <w:rsid w:val="00171B3E"/>
    <w:rsid w:val="001722C5"/>
    <w:rsid w:val="0017272E"/>
    <w:rsid w:val="001727E9"/>
    <w:rsid w:val="00172CD4"/>
    <w:rsid w:val="00173645"/>
    <w:rsid w:val="00173825"/>
    <w:rsid w:val="00174863"/>
    <w:rsid w:val="001749F8"/>
    <w:rsid w:val="00175302"/>
    <w:rsid w:val="001761E7"/>
    <w:rsid w:val="001772F9"/>
    <w:rsid w:val="0017735E"/>
    <w:rsid w:val="001777CE"/>
    <w:rsid w:val="001777D1"/>
    <w:rsid w:val="00177B06"/>
    <w:rsid w:val="00180F0E"/>
    <w:rsid w:val="00181411"/>
    <w:rsid w:val="001816D2"/>
    <w:rsid w:val="001824D3"/>
    <w:rsid w:val="00182993"/>
    <w:rsid w:val="00183735"/>
    <w:rsid w:val="00183E42"/>
    <w:rsid w:val="00183EE1"/>
    <w:rsid w:val="001841BD"/>
    <w:rsid w:val="00184D7C"/>
    <w:rsid w:val="00185668"/>
    <w:rsid w:val="00185C7D"/>
    <w:rsid w:val="0018607D"/>
    <w:rsid w:val="00186523"/>
    <w:rsid w:val="0018761F"/>
    <w:rsid w:val="0019055F"/>
    <w:rsid w:val="001908B1"/>
    <w:rsid w:val="00190967"/>
    <w:rsid w:val="00190E0D"/>
    <w:rsid w:val="00191774"/>
    <w:rsid w:val="0019186D"/>
    <w:rsid w:val="00191F43"/>
    <w:rsid w:val="0019201A"/>
    <w:rsid w:val="0019201D"/>
    <w:rsid w:val="00193630"/>
    <w:rsid w:val="00193DC3"/>
    <w:rsid w:val="00194B74"/>
    <w:rsid w:val="00195322"/>
    <w:rsid w:val="00195368"/>
    <w:rsid w:val="001959BD"/>
    <w:rsid w:val="00195B37"/>
    <w:rsid w:val="00195C84"/>
    <w:rsid w:val="00195EBB"/>
    <w:rsid w:val="00195EF9"/>
    <w:rsid w:val="0019703C"/>
    <w:rsid w:val="001971B4"/>
    <w:rsid w:val="001972DE"/>
    <w:rsid w:val="0019768D"/>
    <w:rsid w:val="00197796"/>
    <w:rsid w:val="0019785A"/>
    <w:rsid w:val="00197958"/>
    <w:rsid w:val="001A037C"/>
    <w:rsid w:val="001A0603"/>
    <w:rsid w:val="001A0822"/>
    <w:rsid w:val="001A0AA7"/>
    <w:rsid w:val="001A0C94"/>
    <w:rsid w:val="001A0D4F"/>
    <w:rsid w:val="001A13C7"/>
    <w:rsid w:val="001A1499"/>
    <w:rsid w:val="001A1C89"/>
    <w:rsid w:val="001A2073"/>
    <w:rsid w:val="001A2AEA"/>
    <w:rsid w:val="001A3239"/>
    <w:rsid w:val="001A4AD1"/>
    <w:rsid w:val="001A4EEB"/>
    <w:rsid w:val="001A6223"/>
    <w:rsid w:val="001A684C"/>
    <w:rsid w:val="001A69CA"/>
    <w:rsid w:val="001A7447"/>
    <w:rsid w:val="001A7C6D"/>
    <w:rsid w:val="001B0266"/>
    <w:rsid w:val="001B030E"/>
    <w:rsid w:val="001B07F8"/>
    <w:rsid w:val="001B0C19"/>
    <w:rsid w:val="001B0D84"/>
    <w:rsid w:val="001B0F59"/>
    <w:rsid w:val="001B1500"/>
    <w:rsid w:val="001B1B02"/>
    <w:rsid w:val="001B1C34"/>
    <w:rsid w:val="001B1D13"/>
    <w:rsid w:val="001B1DF6"/>
    <w:rsid w:val="001B2AF3"/>
    <w:rsid w:val="001B2C0E"/>
    <w:rsid w:val="001B2E47"/>
    <w:rsid w:val="001B33F7"/>
    <w:rsid w:val="001B375E"/>
    <w:rsid w:val="001B3839"/>
    <w:rsid w:val="001B3875"/>
    <w:rsid w:val="001B3B26"/>
    <w:rsid w:val="001B3EF3"/>
    <w:rsid w:val="001B4D23"/>
    <w:rsid w:val="001B59B6"/>
    <w:rsid w:val="001B5B24"/>
    <w:rsid w:val="001B5B83"/>
    <w:rsid w:val="001B5B98"/>
    <w:rsid w:val="001B5C49"/>
    <w:rsid w:val="001B614A"/>
    <w:rsid w:val="001B688E"/>
    <w:rsid w:val="001C013D"/>
    <w:rsid w:val="001C0302"/>
    <w:rsid w:val="001C0569"/>
    <w:rsid w:val="001C06AC"/>
    <w:rsid w:val="001C07EC"/>
    <w:rsid w:val="001C086B"/>
    <w:rsid w:val="001C0DBD"/>
    <w:rsid w:val="001C1614"/>
    <w:rsid w:val="001C2675"/>
    <w:rsid w:val="001C3024"/>
    <w:rsid w:val="001C3461"/>
    <w:rsid w:val="001C34E1"/>
    <w:rsid w:val="001C352A"/>
    <w:rsid w:val="001C3CDA"/>
    <w:rsid w:val="001C426C"/>
    <w:rsid w:val="001C53B2"/>
    <w:rsid w:val="001C5649"/>
    <w:rsid w:val="001C6052"/>
    <w:rsid w:val="001C73D2"/>
    <w:rsid w:val="001C7AED"/>
    <w:rsid w:val="001D09ED"/>
    <w:rsid w:val="001D10C8"/>
    <w:rsid w:val="001D1FC8"/>
    <w:rsid w:val="001D2175"/>
    <w:rsid w:val="001D22F1"/>
    <w:rsid w:val="001D2E81"/>
    <w:rsid w:val="001D4060"/>
    <w:rsid w:val="001D4106"/>
    <w:rsid w:val="001D423F"/>
    <w:rsid w:val="001D436A"/>
    <w:rsid w:val="001D492A"/>
    <w:rsid w:val="001D4D2D"/>
    <w:rsid w:val="001D4DCC"/>
    <w:rsid w:val="001D579D"/>
    <w:rsid w:val="001D5CCC"/>
    <w:rsid w:val="001D5CEC"/>
    <w:rsid w:val="001D67FE"/>
    <w:rsid w:val="001D728A"/>
    <w:rsid w:val="001D7F65"/>
    <w:rsid w:val="001D7FAC"/>
    <w:rsid w:val="001E0199"/>
    <w:rsid w:val="001E094C"/>
    <w:rsid w:val="001E10C2"/>
    <w:rsid w:val="001E1114"/>
    <w:rsid w:val="001E3757"/>
    <w:rsid w:val="001E3C6C"/>
    <w:rsid w:val="001E3EC1"/>
    <w:rsid w:val="001E44D6"/>
    <w:rsid w:val="001E4F45"/>
    <w:rsid w:val="001E5785"/>
    <w:rsid w:val="001E6659"/>
    <w:rsid w:val="001E67AA"/>
    <w:rsid w:val="001E687C"/>
    <w:rsid w:val="001E6EDC"/>
    <w:rsid w:val="001E7022"/>
    <w:rsid w:val="001E757C"/>
    <w:rsid w:val="001E7A70"/>
    <w:rsid w:val="001E7F39"/>
    <w:rsid w:val="001E7F6A"/>
    <w:rsid w:val="001F096A"/>
    <w:rsid w:val="001F16AD"/>
    <w:rsid w:val="001F17AA"/>
    <w:rsid w:val="001F1DE8"/>
    <w:rsid w:val="001F2280"/>
    <w:rsid w:val="001F23B7"/>
    <w:rsid w:val="001F24B3"/>
    <w:rsid w:val="001F2F8D"/>
    <w:rsid w:val="001F3098"/>
    <w:rsid w:val="001F3159"/>
    <w:rsid w:val="001F31D8"/>
    <w:rsid w:val="001F3350"/>
    <w:rsid w:val="001F3A0E"/>
    <w:rsid w:val="001F3C7D"/>
    <w:rsid w:val="001F4C15"/>
    <w:rsid w:val="001F4CA9"/>
    <w:rsid w:val="001F5249"/>
    <w:rsid w:val="001F5369"/>
    <w:rsid w:val="001F55CF"/>
    <w:rsid w:val="001F621B"/>
    <w:rsid w:val="001F687F"/>
    <w:rsid w:val="001F72F5"/>
    <w:rsid w:val="001F730E"/>
    <w:rsid w:val="001F7710"/>
    <w:rsid w:val="002001EF"/>
    <w:rsid w:val="0020027B"/>
    <w:rsid w:val="00200417"/>
    <w:rsid w:val="00200711"/>
    <w:rsid w:val="0020071D"/>
    <w:rsid w:val="00200A4D"/>
    <w:rsid w:val="00200C7F"/>
    <w:rsid w:val="00200E8D"/>
    <w:rsid w:val="00201401"/>
    <w:rsid w:val="002017FE"/>
    <w:rsid w:val="00201AC6"/>
    <w:rsid w:val="00201E1B"/>
    <w:rsid w:val="00202653"/>
    <w:rsid w:val="0020303D"/>
    <w:rsid w:val="00203E5D"/>
    <w:rsid w:val="002040FC"/>
    <w:rsid w:val="002051E0"/>
    <w:rsid w:val="00205257"/>
    <w:rsid w:val="00205B1E"/>
    <w:rsid w:val="00206088"/>
    <w:rsid w:val="00206A2A"/>
    <w:rsid w:val="00207616"/>
    <w:rsid w:val="00207FBA"/>
    <w:rsid w:val="002104B4"/>
    <w:rsid w:val="00210525"/>
    <w:rsid w:val="00210EB8"/>
    <w:rsid w:val="0021189B"/>
    <w:rsid w:val="00211F9E"/>
    <w:rsid w:val="00212152"/>
    <w:rsid w:val="00212550"/>
    <w:rsid w:val="00212C24"/>
    <w:rsid w:val="00212DC4"/>
    <w:rsid w:val="0021388E"/>
    <w:rsid w:val="00213F05"/>
    <w:rsid w:val="00213F37"/>
    <w:rsid w:val="0021402C"/>
    <w:rsid w:val="00214411"/>
    <w:rsid w:val="0021474E"/>
    <w:rsid w:val="0021475E"/>
    <w:rsid w:val="0021490B"/>
    <w:rsid w:val="002154E6"/>
    <w:rsid w:val="00215D80"/>
    <w:rsid w:val="00215F2F"/>
    <w:rsid w:val="002160CA"/>
    <w:rsid w:val="0021622D"/>
    <w:rsid w:val="00216749"/>
    <w:rsid w:val="00216A58"/>
    <w:rsid w:val="00216B6F"/>
    <w:rsid w:val="002171A9"/>
    <w:rsid w:val="00217D7E"/>
    <w:rsid w:val="00217DE5"/>
    <w:rsid w:val="00217E86"/>
    <w:rsid w:val="002213B8"/>
    <w:rsid w:val="00221896"/>
    <w:rsid w:val="00221A3E"/>
    <w:rsid w:val="00221B2D"/>
    <w:rsid w:val="00221C78"/>
    <w:rsid w:val="00221F91"/>
    <w:rsid w:val="00222599"/>
    <w:rsid w:val="00223205"/>
    <w:rsid w:val="002234E6"/>
    <w:rsid w:val="002237EF"/>
    <w:rsid w:val="00224625"/>
    <w:rsid w:val="0022503D"/>
    <w:rsid w:val="00225582"/>
    <w:rsid w:val="00226512"/>
    <w:rsid w:val="0022703B"/>
    <w:rsid w:val="002308CC"/>
    <w:rsid w:val="002309EA"/>
    <w:rsid w:val="00231449"/>
    <w:rsid w:val="0023191B"/>
    <w:rsid w:val="00231AF9"/>
    <w:rsid w:val="00231BB9"/>
    <w:rsid w:val="00231C87"/>
    <w:rsid w:val="00231E53"/>
    <w:rsid w:val="00232EC5"/>
    <w:rsid w:val="002337E0"/>
    <w:rsid w:val="00233FDD"/>
    <w:rsid w:val="0023425D"/>
    <w:rsid w:val="00234DFE"/>
    <w:rsid w:val="00235342"/>
    <w:rsid w:val="00236495"/>
    <w:rsid w:val="00236501"/>
    <w:rsid w:val="00237AE5"/>
    <w:rsid w:val="00237B70"/>
    <w:rsid w:val="00240C6E"/>
    <w:rsid w:val="0024120F"/>
    <w:rsid w:val="0024140E"/>
    <w:rsid w:val="00241FD1"/>
    <w:rsid w:val="002421F5"/>
    <w:rsid w:val="00242540"/>
    <w:rsid w:val="00242CC5"/>
    <w:rsid w:val="00243592"/>
    <w:rsid w:val="002437D4"/>
    <w:rsid w:val="0024398C"/>
    <w:rsid w:val="00243C96"/>
    <w:rsid w:val="00244339"/>
    <w:rsid w:val="002449A8"/>
    <w:rsid w:val="0024573B"/>
    <w:rsid w:val="00245772"/>
    <w:rsid w:val="0024592E"/>
    <w:rsid w:val="00246275"/>
    <w:rsid w:val="00246E42"/>
    <w:rsid w:val="00250650"/>
    <w:rsid w:val="00250E18"/>
    <w:rsid w:val="00251E88"/>
    <w:rsid w:val="002522F2"/>
    <w:rsid w:val="002527A6"/>
    <w:rsid w:val="00252977"/>
    <w:rsid w:val="002539EE"/>
    <w:rsid w:val="0025419B"/>
    <w:rsid w:val="00254407"/>
    <w:rsid w:val="002546FF"/>
    <w:rsid w:val="00254E38"/>
    <w:rsid w:val="00255AAB"/>
    <w:rsid w:val="002561EE"/>
    <w:rsid w:val="00256849"/>
    <w:rsid w:val="00256EA3"/>
    <w:rsid w:val="00257FD2"/>
    <w:rsid w:val="002601AC"/>
    <w:rsid w:val="0026022F"/>
    <w:rsid w:val="0026030F"/>
    <w:rsid w:val="00260905"/>
    <w:rsid w:val="00260D10"/>
    <w:rsid w:val="00260F3B"/>
    <w:rsid w:val="00260FF5"/>
    <w:rsid w:val="002616C5"/>
    <w:rsid w:val="002617BE"/>
    <w:rsid w:val="002619C1"/>
    <w:rsid w:val="00263590"/>
    <w:rsid w:val="00263DDC"/>
    <w:rsid w:val="00264374"/>
    <w:rsid w:val="002645CA"/>
    <w:rsid w:val="00264FDE"/>
    <w:rsid w:val="002652AA"/>
    <w:rsid w:val="0026619F"/>
    <w:rsid w:val="00270FBE"/>
    <w:rsid w:val="00271A7B"/>
    <w:rsid w:val="00272CA8"/>
    <w:rsid w:val="00273279"/>
    <w:rsid w:val="0027327D"/>
    <w:rsid w:val="00273611"/>
    <w:rsid w:val="0027372C"/>
    <w:rsid w:val="0027388D"/>
    <w:rsid w:val="0027399C"/>
    <w:rsid w:val="00273ACC"/>
    <w:rsid w:val="00274477"/>
    <w:rsid w:val="002744F8"/>
    <w:rsid w:val="00274E4E"/>
    <w:rsid w:val="00275451"/>
    <w:rsid w:val="00275BAB"/>
    <w:rsid w:val="0027628F"/>
    <w:rsid w:val="002764D5"/>
    <w:rsid w:val="00276ACA"/>
    <w:rsid w:val="00276D93"/>
    <w:rsid w:val="00276DEA"/>
    <w:rsid w:val="00276ED3"/>
    <w:rsid w:val="002776D0"/>
    <w:rsid w:val="00277F4C"/>
    <w:rsid w:val="002800FB"/>
    <w:rsid w:val="0028031B"/>
    <w:rsid w:val="0028046E"/>
    <w:rsid w:val="0028087D"/>
    <w:rsid w:val="00280DF7"/>
    <w:rsid w:val="00281ACF"/>
    <w:rsid w:val="00281D54"/>
    <w:rsid w:val="00282159"/>
    <w:rsid w:val="00282BDD"/>
    <w:rsid w:val="002833D4"/>
    <w:rsid w:val="002836A8"/>
    <w:rsid w:val="00283AB7"/>
    <w:rsid w:val="00284091"/>
    <w:rsid w:val="002846B5"/>
    <w:rsid w:val="00284956"/>
    <w:rsid w:val="00284A47"/>
    <w:rsid w:val="00285EE0"/>
    <w:rsid w:val="0028679F"/>
    <w:rsid w:val="00286C3B"/>
    <w:rsid w:val="00286E1B"/>
    <w:rsid w:val="002873A5"/>
    <w:rsid w:val="002876B1"/>
    <w:rsid w:val="00287A52"/>
    <w:rsid w:val="00290697"/>
    <w:rsid w:val="0029087E"/>
    <w:rsid w:val="0029134A"/>
    <w:rsid w:val="00291FD1"/>
    <w:rsid w:val="00292114"/>
    <w:rsid w:val="00292115"/>
    <w:rsid w:val="00292678"/>
    <w:rsid w:val="00293964"/>
    <w:rsid w:val="00293F0E"/>
    <w:rsid w:val="0029446D"/>
    <w:rsid w:val="002944F3"/>
    <w:rsid w:val="00294C8A"/>
    <w:rsid w:val="00296957"/>
    <w:rsid w:val="00297257"/>
    <w:rsid w:val="00297554"/>
    <w:rsid w:val="00297A38"/>
    <w:rsid w:val="00297F1B"/>
    <w:rsid w:val="002A04D9"/>
    <w:rsid w:val="002A05BB"/>
    <w:rsid w:val="002A0A9C"/>
    <w:rsid w:val="002A0D0C"/>
    <w:rsid w:val="002A1636"/>
    <w:rsid w:val="002A164B"/>
    <w:rsid w:val="002A1C12"/>
    <w:rsid w:val="002A2021"/>
    <w:rsid w:val="002A21B1"/>
    <w:rsid w:val="002A2349"/>
    <w:rsid w:val="002A2A08"/>
    <w:rsid w:val="002A2B24"/>
    <w:rsid w:val="002A2CBD"/>
    <w:rsid w:val="002A3038"/>
    <w:rsid w:val="002A336D"/>
    <w:rsid w:val="002A33D8"/>
    <w:rsid w:val="002A366F"/>
    <w:rsid w:val="002A43EF"/>
    <w:rsid w:val="002A48E6"/>
    <w:rsid w:val="002A4CED"/>
    <w:rsid w:val="002A4F8F"/>
    <w:rsid w:val="002A5222"/>
    <w:rsid w:val="002A5750"/>
    <w:rsid w:val="002A5A4C"/>
    <w:rsid w:val="002A5A8E"/>
    <w:rsid w:val="002A644E"/>
    <w:rsid w:val="002A6529"/>
    <w:rsid w:val="002A6FF6"/>
    <w:rsid w:val="002A7038"/>
    <w:rsid w:val="002A7222"/>
    <w:rsid w:val="002A72CC"/>
    <w:rsid w:val="002A7442"/>
    <w:rsid w:val="002B0791"/>
    <w:rsid w:val="002B07C1"/>
    <w:rsid w:val="002B0E18"/>
    <w:rsid w:val="002B1F6D"/>
    <w:rsid w:val="002B23E8"/>
    <w:rsid w:val="002B2700"/>
    <w:rsid w:val="002B36CD"/>
    <w:rsid w:val="002B3C83"/>
    <w:rsid w:val="002B3E3C"/>
    <w:rsid w:val="002B3E7A"/>
    <w:rsid w:val="002B4391"/>
    <w:rsid w:val="002B5AC4"/>
    <w:rsid w:val="002B5C2A"/>
    <w:rsid w:val="002B612A"/>
    <w:rsid w:val="002B6C9C"/>
    <w:rsid w:val="002B6D91"/>
    <w:rsid w:val="002B71FC"/>
    <w:rsid w:val="002C00C3"/>
    <w:rsid w:val="002C05F1"/>
    <w:rsid w:val="002C0867"/>
    <w:rsid w:val="002C1C47"/>
    <w:rsid w:val="002C2110"/>
    <w:rsid w:val="002C2A9E"/>
    <w:rsid w:val="002C362F"/>
    <w:rsid w:val="002C376B"/>
    <w:rsid w:val="002C3E2D"/>
    <w:rsid w:val="002C3F29"/>
    <w:rsid w:val="002C3F36"/>
    <w:rsid w:val="002C4688"/>
    <w:rsid w:val="002C4C59"/>
    <w:rsid w:val="002C4D22"/>
    <w:rsid w:val="002C5537"/>
    <w:rsid w:val="002C5F7B"/>
    <w:rsid w:val="002C649E"/>
    <w:rsid w:val="002C650E"/>
    <w:rsid w:val="002D0378"/>
    <w:rsid w:val="002D0EBB"/>
    <w:rsid w:val="002D1860"/>
    <w:rsid w:val="002D1C8D"/>
    <w:rsid w:val="002D26C1"/>
    <w:rsid w:val="002D3085"/>
    <w:rsid w:val="002D32A0"/>
    <w:rsid w:val="002D393F"/>
    <w:rsid w:val="002D3BBC"/>
    <w:rsid w:val="002D3C30"/>
    <w:rsid w:val="002D4491"/>
    <w:rsid w:val="002D47D5"/>
    <w:rsid w:val="002D4862"/>
    <w:rsid w:val="002D5156"/>
    <w:rsid w:val="002D522F"/>
    <w:rsid w:val="002D5365"/>
    <w:rsid w:val="002D6C8B"/>
    <w:rsid w:val="002D719B"/>
    <w:rsid w:val="002D77D1"/>
    <w:rsid w:val="002D799B"/>
    <w:rsid w:val="002E000B"/>
    <w:rsid w:val="002E010B"/>
    <w:rsid w:val="002E066F"/>
    <w:rsid w:val="002E0891"/>
    <w:rsid w:val="002E13D5"/>
    <w:rsid w:val="002E1D08"/>
    <w:rsid w:val="002E1E9F"/>
    <w:rsid w:val="002E1F11"/>
    <w:rsid w:val="002E2548"/>
    <w:rsid w:val="002E29D4"/>
    <w:rsid w:val="002E2A2C"/>
    <w:rsid w:val="002E3D71"/>
    <w:rsid w:val="002E421C"/>
    <w:rsid w:val="002E5575"/>
    <w:rsid w:val="002E5838"/>
    <w:rsid w:val="002E717B"/>
    <w:rsid w:val="002E7357"/>
    <w:rsid w:val="002E73F9"/>
    <w:rsid w:val="002E7783"/>
    <w:rsid w:val="002F0DFC"/>
    <w:rsid w:val="002F13AA"/>
    <w:rsid w:val="002F15F1"/>
    <w:rsid w:val="002F1831"/>
    <w:rsid w:val="002F228B"/>
    <w:rsid w:val="002F2745"/>
    <w:rsid w:val="002F2C15"/>
    <w:rsid w:val="002F2DA0"/>
    <w:rsid w:val="002F35B5"/>
    <w:rsid w:val="002F3C5B"/>
    <w:rsid w:val="002F442F"/>
    <w:rsid w:val="002F52D1"/>
    <w:rsid w:val="002F5571"/>
    <w:rsid w:val="002F671A"/>
    <w:rsid w:val="002F737D"/>
    <w:rsid w:val="002F7B40"/>
    <w:rsid w:val="002F7C08"/>
    <w:rsid w:val="003014CA"/>
    <w:rsid w:val="00301835"/>
    <w:rsid w:val="00301DE2"/>
    <w:rsid w:val="00302494"/>
    <w:rsid w:val="00302AD1"/>
    <w:rsid w:val="00302E1C"/>
    <w:rsid w:val="00302EB8"/>
    <w:rsid w:val="003031C2"/>
    <w:rsid w:val="00303284"/>
    <w:rsid w:val="00303EAA"/>
    <w:rsid w:val="00303EB5"/>
    <w:rsid w:val="00303F01"/>
    <w:rsid w:val="0030423E"/>
    <w:rsid w:val="00304CFB"/>
    <w:rsid w:val="003052A8"/>
    <w:rsid w:val="00305CE3"/>
    <w:rsid w:val="00305CE4"/>
    <w:rsid w:val="00306172"/>
    <w:rsid w:val="003062E8"/>
    <w:rsid w:val="00306569"/>
    <w:rsid w:val="00306BDE"/>
    <w:rsid w:val="003078CE"/>
    <w:rsid w:val="00307DD6"/>
    <w:rsid w:val="00307E98"/>
    <w:rsid w:val="00310323"/>
    <w:rsid w:val="00310CFF"/>
    <w:rsid w:val="00311117"/>
    <w:rsid w:val="00311697"/>
    <w:rsid w:val="0031172D"/>
    <w:rsid w:val="003118DB"/>
    <w:rsid w:val="00311962"/>
    <w:rsid w:val="00312771"/>
    <w:rsid w:val="00313033"/>
    <w:rsid w:val="00313145"/>
    <w:rsid w:val="0031317A"/>
    <w:rsid w:val="003135CA"/>
    <w:rsid w:val="00313F7C"/>
    <w:rsid w:val="00314123"/>
    <w:rsid w:val="00314158"/>
    <w:rsid w:val="0031526A"/>
    <w:rsid w:val="00315448"/>
    <w:rsid w:val="00315769"/>
    <w:rsid w:val="003158D2"/>
    <w:rsid w:val="00315D45"/>
    <w:rsid w:val="0031601D"/>
    <w:rsid w:val="003161C1"/>
    <w:rsid w:val="0031654E"/>
    <w:rsid w:val="00316850"/>
    <w:rsid w:val="00317052"/>
    <w:rsid w:val="0032038F"/>
    <w:rsid w:val="00320891"/>
    <w:rsid w:val="00320905"/>
    <w:rsid w:val="003214F9"/>
    <w:rsid w:val="00321548"/>
    <w:rsid w:val="003217CF"/>
    <w:rsid w:val="0032184D"/>
    <w:rsid w:val="003218A7"/>
    <w:rsid w:val="0032199B"/>
    <w:rsid w:val="00321C28"/>
    <w:rsid w:val="00321DD5"/>
    <w:rsid w:val="003226C4"/>
    <w:rsid w:val="00322C3B"/>
    <w:rsid w:val="0032309D"/>
    <w:rsid w:val="00323D6A"/>
    <w:rsid w:val="00323F1C"/>
    <w:rsid w:val="0032476A"/>
    <w:rsid w:val="00324B36"/>
    <w:rsid w:val="00324C37"/>
    <w:rsid w:val="003250A9"/>
    <w:rsid w:val="003253CA"/>
    <w:rsid w:val="00325525"/>
    <w:rsid w:val="0032589F"/>
    <w:rsid w:val="00325BDF"/>
    <w:rsid w:val="0032618C"/>
    <w:rsid w:val="003262BC"/>
    <w:rsid w:val="00326D8A"/>
    <w:rsid w:val="003273E1"/>
    <w:rsid w:val="00327A28"/>
    <w:rsid w:val="003305FD"/>
    <w:rsid w:val="00330B2F"/>
    <w:rsid w:val="00330F42"/>
    <w:rsid w:val="00331C01"/>
    <w:rsid w:val="00331F90"/>
    <w:rsid w:val="00332091"/>
    <w:rsid w:val="0033212D"/>
    <w:rsid w:val="00332269"/>
    <w:rsid w:val="0033260D"/>
    <w:rsid w:val="00332A9E"/>
    <w:rsid w:val="00332B23"/>
    <w:rsid w:val="003343F5"/>
    <w:rsid w:val="003344AB"/>
    <w:rsid w:val="00334A15"/>
    <w:rsid w:val="00334CD3"/>
    <w:rsid w:val="00334F89"/>
    <w:rsid w:val="00335489"/>
    <w:rsid w:val="00335652"/>
    <w:rsid w:val="00336452"/>
    <w:rsid w:val="00336939"/>
    <w:rsid w:val="00337181"/>
    <w:rsid w:val="0033748B"/>
    <w:rsid w:val="00337F94"/>
    <w:rsid w:val="003403FE"/>
    <w:rsid w:val="003405EB"/>
    <w:rsid w:val="00340E8F"/>
    <w:rsid w:val="0034142C"/>
    <w:rsid w:val="00341A1B"/>
    <w:rsid w:val="00341E1B"/>
    <w:rsid w:val="003420AE"/>
    <w:rsid w:val="0034213E"/>
    <w:rsid w:val="00342216"/>
    <w:rsid w:val="00342BB1"/>
    <w:rsid w:val="0034409D"/>
    <w:rsid w:val="003442EA"/>
    <w:rsid w:val="003445DC"/>
    <w:rsid w:val="003447E6"/>
    <w:rsid w:val="00344B47"/>
    <w:rsid w:val="0034515F"/>
    <w:rsid w:val="00345900"/>
    <w:rsid w:val="003469F9"/>
    <w:rsid w:val="00346AA4"/>
    <w:rsid w:val="00346CE6"/>
    <w:rsid w:val="00346D7F"/>
    <w:rsid w:val="00347471"/>
    <w:rsid w:val="003508E8"/>
    <w:rsid w:val="0035093B"/>
    <w:rsid w:val="00351997"/>
    <w:rsid w:val="00351BC2"/>
    <w:rsid w:val="00351DB8"/>
    <w:rsid w:val="0035201D"/>
    <w:rsid w:val="003524AE"/>
    <w:rsid w:val="003526F4"/>
    <w:rsid w:val="00352932"/>
    <w:rsid w:val="003530A9"/>
    <w:rsid w:val="00354AEC"/>
    <w:rsid w:val="0035576D"/>
    <w:rsid w:val="00355C14"/>
    <w:rsid w:val="00356397"/>
    <w:rsid w:val="00356A2F"/>
    <w:rsid w:val="003570B4"/>
    <w:rsid w:val="0035730E"/>
    <w:rsid w:val="00357D5F"/>
    <w:rsid w:val="00360000"/>
    <w:rsid w:val="003602F6"/>
    <w:rsid w:val="003606CD"/>
    <w:rsid w:val="00360820"/>
    <w:rsid w:val="00360D24"/>
    <w:rsid w:val="003618DA"/>
    <w:rsid w:val="00361BD4"/>
    <w:rsid w:val="00361DBC"/>
    <w:rsid w:val="003621DE"/>
    <w:rsid w:val="00362B76"/>
    <w:rsid w:val="00363731"/>
    <w:rsid w:val="00363E54"/>
    <w:rsid w:val="00363E90"/>
    <w:rsid w:val="0036464D"/>
    <w:rsid w:val="00364667"/>
    <w:rsid w:val="003647D4"/>
    <w:rsid w:val="00364CA0"/>
    <w:rsid w:val="00364D71"/>
    <w:rsid w:val="00365262"/>
    <w:rsid w:val="00365B79"/>
    <w:rsid w:val="00365F66"/>
    <w:rsid w:val="00366157"/>
    <w:rsid w:val="003664F3"/>
    <w:rsid w:val="003669CC"/>
    <w:rsid w:val="00366D83"/>
    <w:rsid w:val="00367E77"/>
    <w:rsid w:val="00370282"/>
    <w:rsid w:val="003706F8"/>
    <w:rsid w:val="003715F2"/>
    <w:rsid w:val="0037213F"/>
    <w:rsid w:val="0037290F"/>
    <w:rsid w:val="00373189"/>
    <w:rsid w:val="00373980"/>
    <w:rsid w:val="0037456C"/>
    <w:rsid w:val="0037475E"/>
    <w:rsid w:val="00374AC8"/>
    <w:rsid w:val="003752C7"/>
    <w:rsid w:val="0037543C"/>
    <w:rsid w:val="003756EF"/>
    <w:rsid w:val="00375BE2"/>
    <w:rsid w:val="003760B1"/>
    <w:rsid w:val="0037623E"/>
    <w:rsid w:val="003762F4"/>
    <w:rsid w:val="00376AA5"/>
    <w:rsid w:val="00376F3B"/>
    <w:rsid w:val="00376F55"/>
    <w:rsid w:val="00376FE8"/>
    <w:rsid w:val="0037711E"/>
    <w:rsid w:val="00377420"/>
    <w:rsid w:val="00377910"/>
    <w:rsid w:val="00377B92"/>
    <w:rsid w:val="003802B0"/>
    <w:rsid w:val="00380A2E"/>
    <w:rsid w:val="00381253"/>
    <w:rsid w:val="003812AD"/>
    <w:rsid w:val="003813BD"/>
    <w:rsid w:val="003813E9"/>
    <w:rsid w:val="0038140E"/>
    <w:rsid w:val="003814C8"/>
    <w:rsid w:val="003814EA"/>
    <w:rsid w:val="00381B64"/>
    <w:rsid w:val="003820DE"/>
    <w:rsid w:val="0038214F"/>
    <w:rsid w:val="00382E69"/>
    <w:rsid w:val="00382F1D"/>
    <w:rsid w:val="00382F80"/>
    <w:rsid w:val="00383E35"/>
    <w:rsid w:val="00384341"/>
    <w:rsid w:val="0038480A"/>
    <w:rsid w:val="00385178"/>
    <w:rsid w:val="003860CC"/>
    <w:rsid w:val="00386157"/>
    <w:rsid w:val="003903D4"/>
    <w:rsid w:val="0039063A"/>
    <w:rsid w:val="00390642"/>
    <w:rsid w:val="00390943"/>
    <w:rsid w:val="00390DAB"/>
    <w:rsid w:val="003911C2"/>
    <w:rsid w:val="003916BA"/>
    <w:rsid w:val="0039170B"/>
    <w:rsid w:val="003918CE"/>
    <w:rsid w:val="00392394"/>
    <w:rsid w:val="003929C7"/>
    <w:rsid w:val="00393395"/>
    <w:rsid w:val="003939D5"/>
    <w:rsid w:val="0039467D"/>
    <w:rsid w:val="00394EFA"/>
    <w:rsid w:val="003952D4"/>
    <w:rsid w:val="00395DDA"/>
    <w:rsid w:val="00396505"/>
    <w:rsid w:val="0039684F"/>
    <w:rsid w:val="003968D7"/>
    <w:rsid w:val="00397CF0"/>
    <w:rsid w:val="003A0168"/>
    <w:rsid w:val="003A102C"/>
    <w:rsid w:val="003A12A9"/>
    <w:rsid w:val="003A137E"/>
    <w:rsid w:val="003A20FE"/>
    <w:rsid w:val="003A2AFF"/>
    <w:rsid w:val="003A303C"/>
    <w:rsid w:val="003A376B"/>
    <w:rsid w:val="003A38A2"/>
    <w:rsid w:val="003A3AAB"/>
    <w:rsid w:val="003A3ED5"/>
    <w:rsid w:val="003A40A3"/>
    <w:rsid w:val="003A4AEE"/>
    <w:rsid w:val="003A4EB5"/>
    <w:rsid w:val="003A5074"/>
    <w:rsid w:val="003A5AC8"/>
    <w:rsid w:val="003A6B2D"/>
    <w:rsid w:val="003A7A84"/>
    <w:rsid w:val="003B094D"/>
    <w:rsid w:val="003B0D25"/>
    <w:rsid w:val="003B18C0"/>
    <w:rsid w:val="003B1A0E"/>
    <w:rsid w:val="003B1D4E"/>
    <w:rsid w:val="003B2318"/>
    <w:rsid w:val="003B276B"/>
    <w:rsid w:val="003B36CE"/>
    <w:rsid w:val="003B3AC8"/>
    <w:rsid w:val="003B46F5"/>
    <w:rsid w:val="003B5F3E"/>
    <w:rsid w:val="003B6079"/>
    <w:rsid w:val="003B60A2"/>
    <w:rsid w:val="003B62E6"/>
    <w:rsid w:val="003B66AB"/>
    <w:rsid w:val="003B6911"/>
    <w:rsid w:val="003B748C"/>
    <w:rsid w:val="003B756F"/>
    <w:rsid w:val="003C06C2"/>
    <w:rsid w:val="003C0848"/>
    <w:rsid w:val="003C19A6"/>
    <w:rsid w:val="003C204E"/>
    <w:rsid w:val="003C2297"/>
    <w:rsid w:val="003C23DD"/>
    <w:rsid w:val="003C25AB"/>
    <w:rsid w:val="003C26F7"/>
    <w:rsid w:val="003C2DEE"/>
    <w:rsid w:val="003C2F47"/>
    <w:rsid w:val="003C34E2"/>
    <w:rsid w:val="003C3A52"/>
    <w:rsid w:val="003C3EAE"/>
    <w:rsid w:val="003C41A3"/>
    <w:rsid w:val="003C44D0"/>
    <w:rsid w:val="003C4691"/>
    <w:rsid w:val="003C48D5"/>
    <w:rsid w:val="003C4956"/>
    <w:rsid w:val="003C49A0"/>
    <w:rsid w:val="003C4B7C"/>
    <w:rsid w:val="003C4CA0"/>
    <w:rsid w:val="003C5137"/>
    <w:rsid w:val="003C539B"/>
    <w:rsid w:val="003C546C"/>
    <w:rsid w:val="003C56D3"/>
    <w:rsid w:val="003C5CB4"/>
    <w:rsid w:val="003C65BD"/>
    <w:rsid w:val="003C6831"/>
    <w:rsid w:val="003C74FC"/>
    <w:rsid w:val="003D022D"/>
    <w:rsid w:val="003D064C"/>
    <w:rsid w:val="003D0C6C"/>
    <w:rsid w:val="003D141E"/>
    <w:rsid w:val="003D179D"/>
    <w:rsid w:val="003D3272"/>
    <w:rsid w:val="003D333F"/>
    <w:rsid w:val="003D361D"/>
    <w:rsid w:val="003D3D98"/>
    <w:rsid w:val="003D3EF2"/>
    <w:rsid w:val="003D4065"/>
    <w:rsid w:val="003D4151"/>
    <w:rsid w:val="003D4806"/>
    <w:rsid w:val="003D49E6"/>
    <w:rsid w:val="003D4B16"/>
    <w:rsid w:val="003D4C34"/>
    <w:rsid w:val="003D502B"/>
    <w:rsid w:val="003D5928"/>
    <w:rsid w:val="003D5DC8"/>
    <w:rsid w:val="003D60F1"/>
    <w:rsid w:val="003D65D6"/>
    <w:rsid w:val="003D6A15"/>
    <w:rsid w:val="003D7658"/>
    <w:rsid w:val="003D780B"/>
    <w:rsid w:val="003D7977"/>
    <w:rsid w:val="003E12DD"/>
    <w:rsid w:val="003E1BEB"/>
    <w:rsid w:val="003E1C90"/>
    <w:rsid w:val="003E2263"/>
    <w:rsid w:val="003E305A"/>
    <w:rsid w:val="003E3ABE"/>
    <w:rsid w:val="003E404B"/>
    <w:rsid w:val="003E478A"/>
    <w:rsid w:val="003E4CC2"/>
    <w:rsid w:val="003E4E08"/>
    <w:rsid w:val="003E514D"/>
    <w:rsid w:val="003E5199"/>
    <w:rsid w:val="003E5593"/>
    <w:rsid w:val="003E5C09"/>
    <w:rsid w:val="003E5FD8"/>
    <w:rsid w:val="003E6085"/>
    <w:rsid w:val="003E696C"/>
    <w:rsid w:val="003E7E4A"/>
    <w:rsid w:val="003F0436"/>
    <w:rsid w:val="003F0710"/>
    <w:rsid w:val="003F090B"/>
    <w:rsid w:val="003F0B03"/>
    <w:rsid w:val="003F1036"/>
    <w:rsid w:val="003F12FE"/>
    <w:rsid w:val="003F1588"/>
    <w:rsid w:val="003F169E"/>
    <w:rsid w:val="003F17BD"/>
    <w:rsid w:val="003F1A35"/>
    <w:rsid w:val="003F1BA5"/>
    <w:rsid w:val="003F23C5"/>
    <w:rsid w:val="003F24A4"/>
    <w:rsid w:val="003F2BE7"/>
    <w:rsid w:val="003F3745"/>
    <w:rsid w:val="003F41F6"/>
    <w:rsid w:val="003F4841"/>
    <w:rsid w:val="003F4C23"/>
    <w:rsid w:val="003F53F7"/>
    <w:rsid w:val="003F5E1E"/>
    <w:rsid w:val="003F5E5B"/>
    <w:rsid w:val="003F617B"/>
    <w:rsid w:val="003F65DD"/>
    <w:rsid w:val="003F6816"/>
    <w:rsid w:val="003F72BD"/>
    <w:rsid w:val="00400F55"/>
    <w:rsid w:val="00401311"/>
    <w:rsid w:val="004015AA"/>
    <w:rsid w:val="0040192F"/>
    <w:rsid w:val="00401CB9"/>
    <w:rsid w:val="0040275F"/>
    <w:rsid w:val="00402C3B"/>
    <w:rsid w:val="00403233"/>
    <w:rsid w:val="00403286"/>
    <w:rsid w:val="004036F1"/>
    <w:rsid w:val="00403B2E"/>
    <w:rsid w:val="00404104"/>
    <w:rsid w:val="00404369"/>
    <w:rsid w:val="00404727"/>
    <w:rsid w:val="0040491A"/>
    <w:rsid w:val="004057D9"/>
    <w:rsid w:val="0040590A"/>
    <w:rsid w:val="00405C88"/>
    <w:rsid w:val="0040624E"/>
    <w:rsid w:val="0040666B"/>
    <w:rsid w:val="00406E0C"/>
    <w:rsid w:val="00406E80"/>
    <w:rsid w:val="00407D12"/>
    <w:rsid w:val="00407FEA"/>
    <w:rsid w:val="0041023D"/>
    <w:rsid w:val="00410368"/>
    <w:rsid w:val="00410865"/>
    <w:rsid w:val="00410A14"/>
    <w:rsid w:val="00412205"/>
    <w:rsid w:val="004135D3"/>
    <w:rsid w:val="00413A56"/>
    <w:rsid w:val="00413D88"/>
    <w:rsid w:val="00413FB6"/>
    <w:rsid w:val="004149AF"/>
    <w:rsid w:val="00414B04"/>
    <w:rsid w:val="00414F31"/>
    <w:rsid w:val="0041521C"/>
    <w:rsid w:val="004152AA"/>
    <w:rsid w:val="00415A60"/>
    <w:rsid w:val="004169EC"/>
    <w:rsid w:val="00416B2E"/>
    <w:rsid w:val="00416C59"/>
    <w:rsid w:val="00416D16"/>
    <w:rsid w:val="00416DC7"/>
    <w:rsid w:val="004170B4"/>
    <w:rsid w:val="004174B2"/>
    <w:rsid w:val="00417984"/>
    <w:rsid w:val="00417C87"/>
    <w:rsid w:val="00417D17"/>
    <w:rsid w:val="00417FA2"/>
    <w:rsid w:val="0042056D"/>
    <w:rsid w:val="0042062A"/>
    <w:rsid w:val="004207D1"/>
    <w:rsid w:val="004209CE"/>
    <w:rsid w:val="00421623"/>
    <w:rsid w:val="00421D89"/>
    <w:rsid w:val="00422121"/>
    <w:rsid w:val="00422230"/>
    <w:rsid w:val="00422AA9"/>
    <w:rsid w:val="00422BE3"/>
    <w:rsid w:val="00422D03"/>
    <w:rsid w:val="00423339"/>
    <w:rsid w:val="00423C08"/>
    <w:rsid w:val="00423D81"/>
    <w:rsid w:val="0042430E"/>
    <w:rsid w:val="00424385"/>
    <w:rsid w:val="0042449C"/>
    <w:rsid w:val="004246A6"/>
    <w:rsid w:val="004247C9"/>
    <w:rsid w:val="00424A2E"/>
    <w:rsid w:val="00424CB7"/>
    <w:rsid w:val="00425023"/>
    <w:rsid w:val="00425D74"/>
    <w:rsid w:val="00426002"/>
    <w:rsid w:val="00427287"/>
    <w:rsid w:val="004278FC"/>
    <w:rsid w:val="004301EB"/>
    <w:rsid w:val="004308B2"/>
    <w:rsid w:val="00431C77"/>
    <w:rsid w:val="00432125"/>
    <w:rsid w:val="004327B2"/>
    <w:rsid w:val="00432B3B"/>
    <w:rsid w:val="004330AB"/>
    <w:rsid w:val="00433961"/>
    <w:rsid w:val="00433CA6"/>
    <w:rsid w:val="00433D76"/>
    <w:rsid w:val="00433F46"/>
    <w:rsid w:val="00434036"/>
    <w:rsid w:val="004340BC"/>
    <w:rsid w:val="00434475"/>
    <w:rsid w:val="00434F9B"/>
    <w:rsid w:val="00435422"/>
    <w:rsid w:val="00435520"/>
    <w:rsid w:val="004357E6"/>
    <w:rsid w:val="00435E03"/>
    <w:rsid w:val="00435FB6"/>
    <w:rsid w:val="004362CD"/>
    <w:rsid w:val="004369B0"/>
    <w:rsid w:val="00436BD0"/>
    <w:rsid w:val="00436DBD"/>
    <w:rsid w:val="00437398"/>
    <w:rsid w:val="004373BD"/>
    <w:rsid w:val="00437EDB"/>
    <w:rsid w:val="004401DB"/>
    <w:rsid w:val="004404F5"/>
    <w:rsid w:val="004407FE"/>
    <w:rsid w:val="00440DF3"/>
    <w:rsid w:val="0044209B"/>
    <w:rsid w:val="0044233F"/>
    <w:rsid w:val="004428CD"/>
    <w:rsid w:val="00442FA4"/>
    <w:rsid w:val="004433AE"/>
    <w:rsid w:val="004436A8"/>
    <w:rsid w:val="004437BA"/>
    <w:rsid w:val="004438AB"/>
    <w:rsid w:val="0044416A"/>
    <w:rsid w:val="004447F7"/>
    <w:rsid w:val="00444FCA"/>
    <w:rsid w:val="0044522C"/>
    <w:rsid w:val="004457F3"/>
    <w:rsid w:val="00445935"/>
    <w:rsid w:val="00446032"/>
    <w:rsid w:val="0044603C"/>
    <w:rsid w:val="00446328"/>
    <w:rsid w:val="0044650E"/>
    <w:rsid w:val="00446542"/>
    <w:rsid w:val="004466AD"/>
    <w:rsid w:val="00446E32"/>
    <w:rsid w:val="00446F71"/>
    <w:rsid w:val="0044700A"/>
    <w:rsid w:val="0044709A"/>
    <w:rsid w:val="00447864"/>
    <w:rsid w:val="00447D3E"/>
    <w:rsid w:val="00447D5D"/>
    <w:rsid w:val="0045047D"/>
    <w:rsid w:val="00450822"/>
    <w:rsid w:val="004509C9"/>
    <w:rsid w:val="00451043"/>
    <w:rsid w:val="00451165"/>
    <w:rsid w:val="004513B5"/>
    <w:rsid w:val="004514AD"/>
    <w:rsid w:val="0045207D"/>
    <w:rsid w:val="004520E5"/>
    <w:rsid w:val="004525E8"/>
    <w:rsid w:val="00452626"/>
    <w:rsid w:val="004526DC"/>
    <w:rsid w:val="00452893"/>
    <w:rsid w:val="00453114"/>
    <w:rsid w:val="0045379B"/>
    <w:rsid w:val="00453930"/>
    <w:rsid w:val="004542A9"/>
    <w:rsid w:val="0045490D"/>
    <w:rsid w:val="00455370"/>
    <w:rsid w:val="0045561D"/>
    <w:rsid w:val="00455AFC"/>
    <w:rsid w:val="004565B8"/>
    <w:rsid w:val="00456915"/>
    <w:rsid w:val="00456970"/>
    <w:rsid w:val="0045746C"/>
    <w:rsid w:val="00457880"/>
    <w:rsid w:val="004600DE"/>
    <w:rsid w:val="00460558"/>
    <w:rsid w:val="00460BD4"/>
    <w:rsid w:val="004611FB"/>
    <w:rsid w:val="004617CE"/>
    <w:rsid w:val="004624C5"/>
    <w:rsid w:val="00462DE0"/>
    <w:rsid w:val="004631B1"/>
    <w:rsid w:val="004632D1"/>
    <w:rsid w:val="0046348B"/>
    <w:rsid w:val="004636EF"/>
    <w:rsid w:val="00463F20"/>
    <w:rsid w:val="00463F48"/>
    <w:rsid w:val="004644AA"/>
    <w:rsid w:val="00464A9F"/>
    <w:rsid w:val="0046682C"/>
    <w:rsid w:val="00466910"/>
    <w:rsid w:val="00466AC7"/>
    <w:rsid w:val="00466C7D"/>
    <w:rsid w:val="00466C84"/>
    <w:rsid w:val="00466E87"/>
    <w:rsid w:val="00467CD5"/>
    <w:rsid w:val="004702D0"/>
    <w:rsid w:val="00471179"/>
    <w:rsid w:val="004711E6"/>
    <w:rsid w:val="004713CA"/>
    <w:rsid w:val="004714FF"/>
    <w:rsid w:val="0047165E"/>
    <w:rsid w:val="0047227F"/>
    <w:rsid w:val="00472B21"/>
    <w:rsid w:val="00473034"/>
    <w:rsid w:val="0047448B"/>
    <w:rsid w:val="004753B7"/>
    <w:rsid w:val="00475AE9"/>
    <w:rsid w:val="00475E80"/>
    <w:rsid w:val="00475ED6"/>
    <w:rsid w:val="00476C8D"/>
    <w:rsid w:val="00476F50"/>
    <w:rsid w:val="00476F8A"/>
    <w:rsid w:val="004800DE"/>
    <w:rsid w:val="004800FF"/>
    <w:rsid w:val="00480E57"/>
    <w:rsid w:val="004814F2"/>
    <w:rsid w:val="00481C98"/>
    <w:rsid w:val="00481DA6"/>
    <w:rsid w:val="0048335B"/>
    <w:rsid w:val="004842F6"/>
    <w:rsid w:val="004856A3"/>
    <w:rsid w:val="00485E3B"/>
    <w:rsid w:val="00485E77"/>
    <w:rsid w:val="004861BB"/>
    <w:rsid w:val="00486781"/>
    <w:rsid w:val="00486B47"/>
    <w:rsid w:val="00486E66"/>
    <w:rsid w:val="004871C8"/>
    <w:rsid w:val="00487292"/>
    <w:rsid w:val="004875DE"/>
    <w:rsid w:val="00487749"/>
    <w:rsid w:val="004877B9"/>
    <w:rsid w:val="00487AD7"/>
    <w:rsid w:val="00487FDB"/>
    <w:rsid w:val="0049018F"/>
    <w:rsid w:val="0049052A"/>
    <w:rsid w:val="00490ACB"/>
    <w:rsid w:val="00490C00"/>
    <w:rsid w:val="00490CD3"/>
    <w:rsid w:val="004916E3"/>
    <w:rsid w:val="00491C53"/>
    <w:rsid w:val="0049232E"/>
    <w:rsid w:val="00492861"/>
    <w:rsid w:val="00492D98"/>
    <w:rsid w:val="00492E76"/>
    <w:rsid w:val="00493503"/>
    <w:rsid w:val="0049366C"/>
    <w:rsid w:val="0049584F"/>
    <w:rsid w:val="004961AF"/>
    <w:rsid w:val="004964B0"/>
    <w:rsid w:val="00496717"/>
    <w:rsid w:val="00496E6C"/>
    <w:rsid w:val="00496FC4"/>
    <w:rsid w:val="004976DB"/>
    <w:rsid w:val="004A0514"/>
    <w:rsid w:val="004A0A0C"/>
    <w:rsid w:val="004A12FA"/>
    <w:rsid w:val="004A2050"/>
    <w:rsid w:val="004A264E"/>
    <w:rsid w:val="004A297A"/>
    <w:rsid w:val="004A2BAD"/>
    <w:rsid w:val="004A2E92"/>
    <w:rsid w:val="004A42BE"/>
    <w:rsid w:val="004A457C"/>
    <w:rsid w:val="004A45DD"/>
    <w:rsid w:val="004A4899"/>
    <w:rsid w:val="004A5251"/>
    <w:rsid w:val="004A5EE7"/>
    <w:rsid w:val="004A672E"/>
    <w:rsid w:val="004A7169"/>
    <w:rsid w:val="004A7458"/>
    <w:rsid w:val="004A7685"/>
    <w:rsid w:val="004B0853"/>
    <w:rsid w:val="004B0DFD"/>
    <w:rsid w:val="004B1232"/>
    <w:rsid w:val="004B173D"/>
    <w:rsid w:val="004B1E19"/>
    <w:rsid w:val="004B2424"/>
    <w:rsid w:val="004B26AC"/>
    <w:rsid w:val="004B40F6"/>
    <w:rsid w:val="004B410B"/>
    <w:rsid w:val="004B4222"/>
    <w:rsid w:val="004B43AF"/>
    <w:rsid w:val="004B4512"/>
    <w:rsid w:val="004B4573"/>
    <w:rsid w:val="004B49DE"/>
    <w:rsid w:val="004B4A29"/>
    <w:rsid w:val="004B5749"/>
    <w:rsid w:val="004B5ED9"/>
    <w:rsid w:val="004B644D"/>
    <w:rsid w:val="004B64DC"/>
    <w:rsid w:val="004B6814"/>
    <w:rsid w:val="004B6D8D"/>
    <w:rsid w:val="004B6E55"/>
    <w:rsid w:val="004B7B66"/>
    <w:rsid w:val="004B7E1A"/>
    <w:rsid w:val="004B7EC2"/>
    <w:rsid w:val="004C01D4"/>
    <w:rsid w:val="004C039C"/>
    <w:rsid w:val="004C05EB"/>
    <w:rsid w:val="004C0923"/>
    <w:rsid w:val="004C0D95"/>
    <w:rsid w:val="004C0DA3"/>
    <w:rsid w:val="004C1093"/>
    <w:rsid w:val="004C1111"/>
    <w:rsid w:val="004C12A8"/>
    <w:rsid w:val="004C1796"/>
    <w:rsid w:val="004C1FA1"/>
    <w:rsid w:val="004C2297"/>
    <w:rsid w:val="004C284E"/>
    <w:rsid w:val="004C2C3B"/>
    <w:rsid w:val="004C2DF6"/>
    <w:rsid w:val="004C365D"/>
    <w:rsid w:val="004C3E6D"/>
    <w:rsid w:val="004C4044"/>
    <w:rsid w:val="004C4540"/>
    <w:rsid w:val="004C4F3D"/>
    <w:rsid w:val="004C550C"/>
    <w:rsid w:val="004C5B0A"/>
    <w:rsid w:val="004D0586"/>
    <w:rsid w:val="004D0588"/>
    <w:rsid w:val="004D07A9"/>
    <w:rsid w:val="004D0935"/>
    <w:rsid w:val="004D10EB"/>
    <w:rsid w:val="004D1E26"/>
    <w:rsid w:val="004D1F80"/>
    <w:rsid w:val="004D20DD"/>
    <w:rsid w:val="004D27B7"/>
    <w:rsid w:val="004D2B41"/>
    <w:rsid w:val="004D2EDE"/>
    <w:rsid w:val="004D3271"/>
    <w:rsid w:val="004D32D8"/>
    <w:rsid w:val="004D34BB"/>
    <w:rsid w:val="004D4158"/>
    <w:rsid w:val="004D42E1"/>
    <w:rsid w:val="004D4EC6"/>
    <w:rsid w:val="004D556E"/>
    <w:rsid w:val="004D6285"/>
    <w:rsid w:val="004D665B"/>
    <w:rsid w:val="004D69A6"/>
    <w:rsid w:val="004D7198"/>
    <w:rsid w:val="004D739C"/>
    <w:rsid w:val="004D7B8E"/>
    <w:rsid w:val="004E0D5E"/>
    <w:rsid w:val="004E0EAE"/>
    <w:rsid w:val="004E1171"/>
    <w:rsid w:val="004E2261"/>
    <w:rsid w:val="004E236F"/>
    <w:rsid w:val="004E240A"/>
    <w:rsid w:val="004E3A65"/>
    <w:rsid w:val="004E46BC"/>
    <w:rsid w:val="004E5116"/>
    <w:rsid w:val="004E5241"/>
    <w:rsid w:val="004E5961"/>
    <w:rsid w:val="004E59C0"/>
    <w:rsid w:val="004E5A95"/>
    <w:rsid w:val="004E5BB1"/>
    <w:rsid w:val="004E5EEF"/>
    <w:rsid w:val="004E666C"/>
    <w:rsid w:val="004E7DC1"/>
    <w:rsid w:val="004F0415"/>
    <w:rsid w:val="004F0A6C"/>
    <w:rsid w:val="004F262D"/>
    <w:rsid w:val="004F3925"/>
    <w:rsid w:val="004F4537"/>
    <w:rsid w:val="004F4D9B"/>
    <w:rsid w:val="004F5263"/>
    <w:rsid w:val="004F5E08"/>
    <w:rsid w:val="004F6258"/>
    <w:rsid w:val="004F6B7D"/>
    <w:rsid w:val="004F6CBD"/>
    <w:rsid w:val="004F78A3"/>
    <w:rsid w:val="0050048D"/>
    <w:rsid w:val="00500683"/>
    <w:rsid w:val="00500C65"/>
    <w:rsid w:val="00501D4D"/>
    <w:rsid w:val="00502258"/>
    <w:rsid w:val="00502666"/>
    <w:rsid w:val="00502898"/>
    <w:rsid w:val="005036B7"/>
    <w:rsid w:val="00503BAB"/>
    <w:rsid w:val="00503C30"/>
    <w:rsid w:val="00504F55"/>
    <w:rsid w:val="005050A0"/>
    <w:rsid w:val="005052A9"/>
    <w:rsid w:val="00505378"/>
    <w:rsid w:val="00505415"/>
    <w:rsid w:val="00505CCF"/>
    <w:rsid w:val="00505E71"/>
    <w:rsid w:val="005065C5"/>
    <w:rsid w:val="00506BA0"/>
    <w:rsid w:val="005073AF"/>
    <w:rsid w:val="00507C26"/>
    <w:rsid w:val="0051033E"/>
    <w:rsid w:val="0051066A"/>
    <w:rsid w:val="00510A01"/>
    <w:rsid w:val="00511074"/>
    <w:rsid w:val="00511327"/>
    <w:rsid w:val="00511B4F"/>
    <w:rsid w:val="00511E64"/>
    <w:rsid w:val="00512910"/>
    <w:rsid w:val="00512F60"/>
    <w:rsid w:val="00514457"/>
    <w:rsid w:val="005145CB"/>
    <w:rsid w:val="0051518E"/>
    <w:rsid w:val="00515362"/>
    <w:rsid w:val="00515364"/>
    <w:rsid w:val="00515698"/>
    <w:rsid w:val="0051594B"/>
    <w:rsid w:val="00515CCF"/>
    <w:rsid w:val="00515E47"/>
    <w:rsid w:val="00515F43"/>
    <w:rsid w:val="00516215"/>
    <w:rsid w:val="00517252"/>
    <w:rsid w:val="00517309"/>
    <w:rsid w:val="00517443"/>
    <w:rsid w:val="0051792E"/>
    <w:rsid w:val="00517F8D"/>
    <w:rsid w:val="0052061F"/>
    <w:rsid w:val="00520656"/>
    <w:rsid w:val="0052076B"/>
    <w:rsid w:val="00520ED8"/>
    <w:rsid w:val="00521094"/>
    <w:rsid w:val="00521240"/>
    <w:rsid w:val="00521386"/>
    <w:rsid w:val="005216BC"/>
    <w:rsid w:val="005219B4"/>
    <w:rsid w:val="00521D35"/>
    <w:rsid w:val="00522345"/>
    <w:rsid w:val="0052267E"/>
    <w:rsid w:val="005226DB"/>
    <w:rsid w:val="00522F2F"/>
    <w:rsid w:val="0052352E"/>
    <w:rsid w:val="0052434A"/>
    <w:rsid w:val="005254B8"/>
    <w:rsid w:val="005255C7"/>
    <w:rsid w:val="00526B06"/>
    <w:rsid w:val="00531176"/>
    <w:rsid w:val="00531517"/>
    <w:rsid w:val="00531BE7"/>
    <w:rsid w:val="00532026"/>
    <w:rsid w:val="00532BED"/>
    <w:rsid w:val="00532D53"/>
    <w:rsid w:val="00533BAF"/>
    <w:rsid w:val="00533D35"/>
    <w:rsid w:val="0053488D"/>
    <w:rsid w:val="0053556A"/>
    <w:rsid w:val="00535655"/>
    <w:rsid w:val="00535C27"/>
    <w:rsid w:val="00535D86"/>
    <w:rsid w:val="0053720C"/>
    <w:rsid w:val="005372D7"/>
    <w:rsid w:val="0053742E"/>
    <w:rsid w:val="00537A1B"/>
    <w:rsid w:val="0054074B"/>
    <w:rsid w:val="00540DE0"/>
    <w:rsid w:val="00541519"/>
    <w:rsid w:val="00541A50"/>
    <w:rsid w:val="00541DC3"/>
    <w:rsid w:val="00542179"/>
    <w:rsid w:val="0054229A"/>
    <w:rsid w:val="00542B6A"/>
    <w:rsid w:val="00542DA6"/>
    <w:rsid w:val="00542EAE"/>
    <w:rsid w:val="00543C3D"/>
    <w:rsid w:val="00544909"/>
    <w:rsid w:val="00544C67"/>
    <w:rsid w:val="00544CC7"/>
    <w:rsid w:val="005452E3"/>
    <w:rsid w:val="00545E7B"/>
    <w:rsid w:val="00545F53"/>
    <w:rsid w:val="005460B2"/>
    <w:rsid w:val="005463C2"/>
    <w:rsid w:val="00550C18"/>
    <w:rsid w:val="00551572"/>
    <w:rsid w:val="0055186C"/>
    <w:rsid w:val="00551AE0"/>
    <w:rsid w:val="00551D60"/>
    <w:rsid w:val="00551FBA"/>
    <w:rsid w:val="00551FE1"/>
    <w:rsid w:val="0055304B"/>
    <w:rsid w:val="00554164"/>
    <w:rsid w:val="00554D5E"/>
    <w:rsid w:val="005554F2"/>
    <w:rsid w:val="00555B47"/>
    <w:rsid w:val="00555E3B"/>
    <w:rsid w:val="00555F63"/>
    <w:rsid w:val="00556174"/>
    <w:rsid w:val="00556434"/>
    <w:rsid w:val="00556740"/>
    <w:rsid w:val="00557B30"/>
    <w:rsid w:val="00557C78"/>
    <w:rsid w:val="00557F7D"/>
    <w:rsid w:val="00560135"/>
    <w:rsid w:val="00560577"/>
    <w:rsid w:val="005609DC"/>
    <w:rsid w:val="00561342"/>
    <w:rsid w:val="00561784"/>
    <w:rsid w:val="0056181C"/>
    <w:rsid w:val="0056189A"/>
    <w:rsid w:val="00561B63"/>
    <w:rsid w:val="00561F77"/>
    <w:rsid w:val="00562597"/>
    <w:rsid w:val="005625CB"/>
    <w:rsid w:val="00562C9C"/>
    <w:rsid w:val="00562E03"/>
    <w:rsid w:val="00562E67"/>
    <w:rsid w:val="00563175"/>
    <w:rsid w:val="00563186"/>
    <w:rsid w:val="00563A04"/>
    <w:rsid w:val="00563DB5"/>
    <w:rsid w:val="00565401"/>
    <w:rsid w:val="00565A7C"/>
    <w:rsid w:val="005661F2"/>
    <w:rsid w:val="00566DDA"/>
    <w:rsid w:val="005670E6"/>
    <w:rsid w:val="00567252"/>
    <w:rsid w:val="00567270"/>
    <w:rsid w:val="00567E86"/>
    <w:rsid w:val="00567FF7"/>
    <w:rsid w:val="00570132"/>
    <w:rsid w:val="005709AA"/>
    <w:rsid w:val="00570CAE"/>
    <w:rsid w:val="00571D20"/>
    <w:rsid w:val="00571D72"/>
    <w:rsid w:val="0057240D"/>
    <w:rsid w:val="00572791"/>
    <w:rsid w:val="00572B6D"/>
    <w:rsid w:val="00573F9D"/>
    <w:rsid w:val="00574030"/>
    <w:rsid w:val="00574BE2"/>
    <w:rsid w:val="005758E3"/>
    <w:rsid w:val="00575902"/>
    <w:rsid w:val="00575915"/>
    <w:rsid w:val="0057667C"/>
    <w:rsid w:val="005769F5"/>
    <w:rsid w:val="005775B4"/>
    <w:rsid w:val="005777AE"/>
    <w:rsid w:val="00577B60"/>
    <w:rsid w:val="00577DAB"/>
    <w:rsid w:val="0058008E"/>
    <w:rsid w:val="00580C2C"/>
    <w:rsid w:val="00582DF2"/>
    <w:rsid w:val="005840A1"/>
    <w:rsid w:val="00585919"/>
    <w:rsid w:val="00585ED4"/>
    <w:rsid w:val="0058645C"/>
    <w:rsid w:val="005867AC"/>
    <w:rsid w:val="00586CB6"/>
    <w:rsid w:val="00586E11"/>
    <w:rsid w:val="00587071"/>
    <w:rsid w:val="005872E4"/>
    <w:rsid w:val="00587D96"/>
    <w:rsid w:val="0059069E"/>
    <w:rsid w:val="00590876"/>
    <w:rsid w:val="00591F16"/>
    <w:rsid w:val="005922F7"/>
    <w:rsid w:val="00593B22"/>
    <w:rsid w:val="00593FC3"/>
    <w:rsid w:val="0059439B"/>
    <w:rsid w:val="005943A2"/>
    <w:rsid w:val="00594601"/>
    <w:rsid w:val="005948C9"/>
    <w:rsid w:val="00594B6D"/>
    <w:rsid w:val="00594E69"/>
    <w:rsid w:val="00595B34"/>
    <w:rsid w:val="00595C92"/>
    <w:rsid w:val="005967B1"/>
    <w:rsid w:val="0059689E"/>
    <w:rsid w:val="00596D6D"/>
    <w:rsid w:val="00596DAD"/>
    <w:rsid w:val="0059723B"/>
    <w:rsid w:val="005A0A15"/>
    <w:rsid w:val="005A11E8"/>
    <w:rsid w:val="005A14DD"/>
    <w:rsid w:val="005A189B"/>
    <w:rsid w:val="005A2081"/>
    <w:rsid w:val="005A221F"/>
    <w:rsid w:val="005A22F6"/>
    <w:rsid w:val="005A3311"/>
    <w:rsid w:val="005A3E18"/>
    <w:rsid w:val="005A4751"/>
    <w:rsid w:val="005A4852"/>
    <w:rsid w:val="005A4BDA"/>
    <w:rsid w:val="005A5205"/>
    <w:rsid w:val="005A5371"/>
    <w:rsid w:val="005A5BB4"/>
    <w:rsid w:val="005A6372"/>
    <w:rsid w:val="005A6B71"/>
    <w:rsid w:val="005A6E3E"/>
    <w:rsid w:val="005A72DF"/>
    <w:rsid w:val="005A73F1"/>
    <w:rsid w:val="005B0158"/>
    <w:rsid w:val="005B0DA5"/>
    <w:rsid w:val="005B1BD3"/>
    <w:rsid w:val="005B2128"/>
    <w:rsid w:val="005B2E44"/>
    <w:rsid w:val="005B2EE5"/>
    <w:rsid w:val="005B3169"/>
    <w:rsid w:val="005B37F9"/>
    <w:rsid w:val="005B3A35"/>
    <w:rsid w:val="005B3AA2"/>
    <w:rsid w:val="005B3F5C"/>
    <w:rsid w:val="005B426B"/>
    <w:rsid w:val="005B446B"/>
    <w:rsid w:val="005B5404"/>
    <w:rsid w:val="005B59D2"/>
    <w:rsid w:val="005B5B97"/>
    <w:rsid w:val="005B5D53"/>
    <w:rsid w:val="005B60CA"/>
    <w:rsid w:val="005B613A"/>
    <w:rsid w:val="005B634E"/>
    <w:rsid w:val="005B6541"/>
    <w:rsid w:val="005B6BC8"/>
    <w:rsid w:val="005B6D9A"/>
    <w:rsid w:val="005B705E"/>
    <w:rsid w:val="005B7ACF"/>
    <w:rsid w:val="005C0048"/>
    <w:rsid w:val="005C06BF"/>
    <w:rsid w:val="005C0F7E"/>
    <w:rsid w:val="005C1CA8"/>
    <w:rsid w:val="005C1DD7"/>
    <w:rsid w:val="005C202F"/>
    <w:rsid w:val="005C22BB"/>
    <w:rsid w:val="005C34E2"/>
    <w:rsid w:val="005C3892"/>
    <w:rsid w:val="005C3BD2"/>
    <w:rsid w:val="005C4A0C"/>
    <w:rsid w:val="005C500C"/>
    <w:rsid w:val="005C5084"/>
    <w:rsid w:val="005C59DC"/>
    <w:rsid w:val="005C5A81"/>
    <w:rsid w:val="005C5DE6"/>
    <w:rsid w:val="005C6352"/>
    <w:rsid w:val="005C665E"/>
    <w:rsid w:val="005C6C8A"/>
    <w:rsid w:val="005C6F82"/>
    <w:rsid w:val="005C72AF"/>
    <w:rsid w:val="005C7786"/>
    <w:rsid w:val="005C7A5C"/>
    <w:rsid w:val="005D0963"/>
    <w:rsid w:val="005D0AAC"/>
    <w:rsid w:val="005D0BD5"/>
    <w:rsid w:val="005D0CD1"/>
    <w:rsid w:val="005D1134"/>
    <w:rsid w:val="005D1556"/>
    <w:rsid w:val="005D1F23"/>
    <w:rsid w:val="005D26E1"/>
    <w:rsid w:val="005D2CE1"/>
    <w:rsid w:val="005D2E49"/>
    <w:rsid w:val="005D320B"/>
    <w:rsid w:val="005D3604"/>
    <w:rsid w:val="005D377A"/>
    <w:rsid w:val="005D3BAC"/>
    <w:rsid w:val="005D410F"/>
    <w:rsid w:val="005D419E"/>
    <w:rsid w:val="005D4AA0"/>
    <w:rsid w:val="005D52CB"/>
    <w:rsid w:val="005D5642"/>
    <w:rsid w:val="005D59DD"/>
    <w:rsid w:val="005D5B4D"/>
    <w:rsid w:val="005D6827"/>
    <w:rsid w:val="005D6BA9"/>
    <w:rsid w:val="005D7E83"/>
    <w:rsid w:val="005E06EF"/>
    <w:rsid w:val="005E0DB4"/>
    <w:rsid w:val="005E0FC5"/>
    <w:rsid w:val="005E1089"/>
    <w:rsid w:val="005E1294"/>
    <w:rsid w:val="005E1746"/>
    <w:rsid w:val="005E1B82"/>
    <w:rsid w:val="005E2412"/>
    <w:rsid w:val="005E2564"/>
    <w:rsid w:val="005E25F4"/>
    <w:rsid w:val="005E279D"/>
    <w:rsid w:val="005E2893"/>
    <w:rsid w:val="005E32C8"/>
    <w:rsid w:val="005E36B4"/>
    <w:rsid w:val="005E3B06"/>
    <w:rsid w:val="005E3DE2"/>
    <w:rsid w:val="005E497D"/>
    <w:rsid w:val="005E57D0"/>
    <w:rsid w:val="005E57EA"/>
    <w:rsid w:val="005E59AB"/>
    <w:rsid w:val="005E5B37"/>
    <w:rsid w:val="005E6AB4"/>
    <w:rsid w:val="005E6EF6"/>
    <w:rsid w:val="005E7828"/>
    <w:rsid w:val="005F0843"/>
    <w:rsid w:val="005F0AC5"/>
    <w:rsid w:val="005F15D9"/>
    <w:rsid w:val="005F176F"/>
    <w:rsid w:val="005F1978"/>
    <w:rsid w:val="005F24F9"/>
    <w:rsid w:val="005F3FC8"/>
    <w:rsid w:val="005F3FDA"/>
    <w:rsid w:val="005F41B4"/>
    <w:rsid w:val="005F469F"/>
    <w:rsid w:val="005F51F5"/>
    <w:rsid w:val="005F546A"/>
    <w:rsid w:val="005F5D07"/>
    <w:rsid w:val="005F5E9E"/>
    <w:rsid w:val="005F5FE4"/>
    <w:rsid w:val="005F648B"/>
    <w:rsid w:val="005F6C62"/>
    <w:rsid w:val="005F6ECC"/>
    <w:rsid w:val="005F70DF"/>
    <w:rsid w:val="005F71D0"/>
    <w:rsid w:val="005F7E0A"/>
    <w:rsid w:val="005F7EB5"/>
    <w:rsid w:val="00600A93"/>
    <w:rsid w:val="00600AB7"/>
    <w:rsid w:val="00600DAA"/>
    <w:rsid w:val="00601082"/>
    <w:rsid w:val="00601300"/>
    <w:rsid w:val="00601E2D"/>
    <w:rsid w:val="0060207E"/>
    <w:rsid w:val="006034F8"/>
    <w:rsid w:val="0060366F"/>
    <w:rsid w:val="006038CC"/>
    <w:rsid w:val="0060435C"/>
    <w:rsid w:val="006048C3"/>
    <w:rsid w:val="00604A91"/>
    <w:rsid w:val="00604DD7"/>
    <w:rsid w:val="0060660A"/>
    <w:rsid w:val="00606734"/>
    <w:rsid w:val="0061044B"/>
    <w:rsid w:val="0061154D"/>
    <w:rsid w:val="006118BC"/>
    <w:rsid w:val="006119AB"/>
    <w:rsid w:val="0061202F"/>
    <w:rsid w:val="00612BBF"/>
    <w:rsid w:val="00613038"/>
    <w:rsid w:val="00613074"/>
    <w:rsid w:val="00613639"/>
    <w:rsid w:val="006140B1"/>
    <w:rsid w:val="00615045"/>
    <w:rsid w:val="006154FF"/>
    <w:rsid w:val="006158ED"/>
    <w:rsid w:val="006164F5"/>
    <w:rsid w:val="00616B40"/>
    <w:rsid w:val="00616C17"/>
    <w:rsid w:val="0061742E"/>
    <w:rsid w:val="006175A8"/>
    <w:rsid w:val="0061763F"/>
    <w:rsid w:val="00617BB2"/>
    <w:rsid w:val="00621180"/>
    <w:rsid w:val="006212F2"/>
    <w:rsid w:val="006217FB"/>
    <w:rsid w:val="006222CC"/>
    <w:rsid w:val="00622593"/>
    <w:rsid w:val="00623136"/>
    <w:rsid w:val="0062369D"/>
    <w:rsid w:val="00623CAB"/>
    <w:rsid w:val="00623EF0"/>
    <w:rsid w:val="00623F2D"/>
    <w:rsid w:val="00624C16"/>
    <w:rsid w:val="00624C9C"/>
    <w:rsid w:val="00624CF4"/>
    <w:rsid w:val="00625611"/>
    <w:rsid w:val="00625644"/>
    <w:rsid w:val="0062624A"/>
    <w:rsid w:val="006263EF"/>
    <w:rsid w:val="0062792B"/>
    <w:rsid w:val="00627DB8"/>
    <w:rsid w:val="00630480"/>
    <w:rsid w:val="006306BE"/>
    <w:rsid w:val="00630E3B"/>
    <w:rsid w:val="006312BC"/>
    <w:rsid w:val="006316F0"/>
    <w:rsid w:val="00631869"/>
    <w:rsid w:val="0063186B"/>
    <w:rsid w:val="006318BE"/>
    <w:rsid w:val="00631ADF"/>
    <w:rsid w:val="00631C65"/>
    <w:rsid w:val="00631F07"/>
    <w:rsid w:val="00631F1B"/>
    <w:rsid w:val="0063211A"/>
    <w:rsid w:val="00632281"/>
    <w:rsid w:val="00632FE3"/>
    <w:rsid w:val="0063341A"/>
    <w:rsid w:val="006337C8"/>
    <w:rsid w:val="00633C49"/>
    <w:rsid w:val="00633FF6"/>
    <w:rsid w:val="006345E8"/>
    <w:rsid w:val="00634990"/>
    <w:rsid w:val="00634DA4"/>
    <w:rsid w:val="00634E59"/>
    <w:rsid w:val="00634FB6"/>
    <w:rsid w:val="0063521D"/>
    <w:rsid w:val="006355F2"/>
    <w:rsid w:val="00635ABB"/>
    <w:rsid w:val="00635AF6"/>
    <w:rsid w:val="00635BE6"/>
    <w:rsid w:val="006363B4"/>
    <w:rsid w:val="0063654E"/>
    <w:rsid w:val="00636574"/>
    <w:rsid w:val="006367BE"/>
    <w:rsid w:val="00636810"/>
    <w:rsid w:val="00636BCC"/>
    <w:rsid w:val="00637328"/>
    <w:rsid w:val="00637CAE"/>
    <w:rsid w:val="00637E6A"/>
    <w:rsid w:val="0064024C"/>
    <w:rsid w:val="0064034B"/>
    <w:rsid w:val="00640A31"/>
    <w:rsid w:val="00640A3E"/>
    <w:rsid w:val="006412A6"/>
    <w:rsid w:val="00641E48"/>
    <w:rsid w:val="00642199"/>
    <w:rsid w:val="00642474"/>
    <w:rsid w:val="00642849"/>
    <w:rsid w:val="00642940"/>
    <w:rsid w:val="006433AD"/>
    <w:rsid w:val="006439A9"/>
    <w:rsid w:val="006443C2"/>
    <w:rsid w:val="00644CF7"/>
    <w:rsid w:val="00644E30"/>
    <w:rsid w:val="00644EC5"/>
    <w:rsid w:val="00645597"/>
    <w:rsid w:val="00645700"/>
    <w:rsid w:val="00645703"/>
    <w:rsid w:val="00645922"/>
    <w:rsid w:val="006459A7"/>
    <w:rsid w:val="00645FA5"/>
    <w:rsid w:val="00646E70"/>
    <w:rsid w:val="00646EA5"/>
    <w:rsid w:val="0064782A"/>
    <w:rsid w:val="00647A97"/>
    <w:rsid w:val="00651107"/>
    <w:rsid w:val="006517F5"/>
    <w:rsid w:val="006525E8"/>
    <w:rsid w:val="00652EFF"/>
    <w:rsid w:val="00654616"/>
    <w:rsid w:val="0065511F"/>
    <w:rsid w:val="00655394"/>
    <w:rsid w:val="00655405"/>
    <w:rsid w:val="00655678"/>
    <w:rsid w:val="006556AD"/>
    <w:rsid w:val="00655E7E"/>
    <w:rsid w:val="0065616F"/>
    <w:rsid w:val="006564B9"/>
    <w:rsid w:val="00656524"/>
    <w:rsid w:val="00656896"/>
    <w:rsid w:val="0065696C"/>
    <w:rsid w:val="0065717A"/>
    <w:rsid w:val="006571AF"/>
    <w:rsid w:val="0065778D"/>
    <w:rsid w:val="006578EB"/>
    <w:rsid w:val="00660F3F"/>
    <w:rsid w:val="00661134"/>
    <w:rsid w:val="0066165A"/>
    <w:rsid w:val="00661906"/>
    <w:rsid w:val="00661D85"/>
    <w:rsid w:val="00662C35"/>
    <w:rsid w:val="006637A1"/>
    <w:rsid w:val="00663CAF"/>
    <w:rsid w:val="00663CC6"/>
    <w:rsid w:val="00664931"/>
    <w:rsid w:val="00664A72"/>
    <w:rsid w:val="00664D11"/>
    <w:rsid w:val="00665315"/>
    <w:rsid w:val="00665A68"/>
    <w:rsid w:val="00665E56"/>
    <w:rsid w:val="006671B2"/>
    <w:rsid w:val="006671E6"/>
    <w:rsid w:val="0066783F"/>
    <w:rsid w:val="00670311"/>
    <w:rsid w:val="00670DD2"/>
    <w:rsid w:val="00671993"/>
    <w:rsid w:val="00671AC3"/>
    <w:rsid w:val="006723D2"/>
    <w:rsid w:val="00673485"/>
    <w:rsid w:val="006736DB"/>
    <w:rsid w:val="006753F0"/>
    <w:rsid w:val="00675BCD"/>
    <w:rsid w:val="0067618A"/>
    <w:rsid w:val="0067669A"/>
    <w:rsid w:val="00677361"/>
    <w:rsid w:val="00677507"/>
    <w:rsid w:val="00677B3A"/>
    <w:rsid w:val="00680192"/>
    <w:rsid w:val="00680774"/>
    <w:rsid w:val="006807AC"/>
    <w:rsid w:val="00680BC5"/>
    <w:rsid w:val="00680C83"/>
    <w:rsid w:val="0068165A"/>
    <w:rsid w:val="00681A21"/>
    <w:rsid w:val="00681BF2"/>
    <w:rsid w:val="00682077"/>
    <w:rsid w:val="00683993"/>
    <w:rsid w:val="00684790"/>
    <w:rsid w:val="006852AB"/>
    <w:rsid w:val="00685508"/>
    <w:rsid w:val="00685714"/>
    <w:rsid w:val="00685C77"/>
    <w:rsid w:val="006863A3"/>
    <w:rsid w:val="00686F29"/>
    <w:rsid w:val="006878C9"/>
    <w:rsid w:val="00687DB4"/>
    <w:rsid w:val="00687F67"/>
    <w:rsid w:val="0069044D"/>
    <w:rsid w:val="0069053A"/>
    <w:rsid w:val="00690852"/>
    <w:rsid w:val="00690D16"/>
    <w:rsid w:val="00690FBE"/>
    <w:rsid w:val="00691567"/>
    <w:rsid w:val="00691669"/>
    <w:rsid w:val="00691D10"/>
    <w:rsid w:val="00691F6E"/>
    <w:rsid w:val="00691F6F"/>
    <w:rsid w:val="006922E3"/>
    <w:rsid w:val="00692597"/>
    <w:rsid w:val="00692AA8"/>
    <w:rsid w:val="0069368C"/>
    <w:rsid w:val="00693FDA"/>
    <w:rsid w:val="0069405E"/>
    <w:rsid w:val="0069417E"/>
    <w:rsid w:val="006941CD"/>
    <w:rsid w:val="0069471A"/>
    <w:rsid w:val="00694ADB"/>
    <w:rsid w:val="00695018"/>
    <w:rsid w:val="00695320"/>
    <w:rsid w:val="00695791"/>
    <w:rsid w:val="00695E85"/>
    <w:rsid w:val="006963B1"/>
    <w:rsid w:val="00696516"/>
    <w:rsid w:val="00696626"/>
    <w:rsid w:val="0069667E"/>
    <w:rsid w:val="006969F9"/>
    <w:rsid w:val="00696D32"/>
    <w:rsid w:val="0069710A"/>
    <w:rsid w:val="00697942"/>
    <w:rsid w:val="006A0069"/>
    <w:rsid w:val="006A0601"/>
    <w:rsid w:val="006A0792"/>
    <w:rsid w:val="006A11F2"/>
    <w:rsid w:val="006A2195"/>
    <w:rsid w:val="006A27A5"/>
    <w:rsid w:val="006A280A"/>
    <w:rsid w:val="006A2C72"/>
    <w:rsid w:val="006A36E4"/>
    <w:rsid w:val="006A3AC5"/>
    <w:rsid w:val="006A42A5"/>
    <w:rsid w:val="006A4A7B"/>
    <w:rsid w:val="006A5534"/>
    <w:rsid w:val="006A5564"/>
    <w:rsid w:val="006A5C02"/>
    <w:rsid w:val="006A5CC3"/>
    <w:rsid w:val="006A6112"/>
    <w:rsid w:val="006A6AE9"/>
    <w:rsid w:val="006A72AE"/>
    <w:rsid w:val="006A73E5"/>
    <w:rsid w:val="006A76A4"/>
    <w:rsid w:val="006A79C1"/>
    <w:rsid w:val="006A7DCA"/>
    <w:rsid w:val="006A7E45"/>
    <w:rsid w:val="006A7E61"/>
    <w:rsid w:val="006A7E9D"/>
    <w:rsid w:val="006A7EA3"/>
    <w:rsid w:val="006B00F3"/>
    <w:rsid w:val="006B0139"/>
    <w:rsid w:val="006B06B3"/>
    <w:rsid w:val="006B0A2A"/>
    <w:rsid w:val="006B16BD"/>
    <w:rsid w:val="006B1914"/>
    <w:rsid w:val="006B2493"/>
    <w:rsid w:val="006B2731"/>
    <w:rsid w:val="006B2EA6"/>
    <w:rsid w:val="006B329E"/>
    <w:rsid w:val="006B487C"/>
    <w:rsid w:val="006B4B2C"/>
    <w:rsid w:val="006B5102"/>
    <w:rsid w:val="006B5F2B"/>
    <w:rsid w:val="006B61AA"/>
    <w:rsid w:val="006B6F2D"/>
    <w:rsid w:val="006B7013"/>
    <w:rsid w:val="006B7294"/>
    <w:rsid w:val="006B7D37"/>
    <w:rsid w:val="006B7EDF"/>
    <w:rsid w:val="006C0503"/>
    <w:rsid w:val="006C0EF9"/>
    <w:rsid w:val="006C1075"/>
    <w:rsid w:val="006C109A"/>
    <w:rsid w:val="006C155A"/>
    <w:rsid w:val="006C15A5"/>
    <w:rsid w:val="006C1C9B"/>
    <w:rsid w:val="006C200E"/>
    <w:rsid w:val="006C21FE"/>
    <w:rsid w:val="006C2333"/>
    <w:rsid w:val="006C285F"/>
    <w:rsid w:val="006C3423"/>
    <w:rsid w:val="006C41C7"/>
    <w:rsid w:val="006C588C"/>
    <w:rsid w:val="006C58F3"/>
    <w:rsid w:val="006C5E70"/>
    <w:rsid w:val="006C5EFC"/>
    <w:rsid w:val="006C657F"/>
    <w:rsid w:val="006C6B8A"/>
    <w:rsid w:val="006C6C2D"/>
    <w:rsid w:val="006D089B"/>
    <w:rsid w:val="006D0992"/>
    <w:rsid w:val="006D0A1A"/>
    <w:rsid w:val="006D0AE7"/>
    <w:rsid w:val="006D0FA0"/>
    <w:rsid w:val="006D1797"/>
    <w:rsid w:val="006D1D13"/>
    <w:rsid w:val="006D21D0"/>
    <w:rsid w:val="006D2684"/>
    <w:rsid w:val="006D2891"/>
    <w:rsid w:val="006D2D1B"/>
    <w:rsid w:val="006D2EA5"/>
    <w:rsid w:val="006D325D"/>
    <w:rsid w:val="006D32B3"/>
    <w:rsid w:val="006D365D"/>
    <w:rsid w:val="006D3AA4"/>
    <w:rsid w:val="006D3AE6"/>
    <w:rsid w:val="006D3AE7"/>
    <w:rsid w:val="006D3B01"/>
    <w:rsid w:val="006D3FEB"/>
    <w:rsid w:val="006D42D5"/>
    <w:rsid w:val="006D4703"/>
    <w:rsid w:val="006D49DD"/>
    <w:rsid w:val="006D4BC9"/>
    <w:rsid w:val="006D56EB"/>
    <w:rsid w:val="006D5E92"/>
    <w:rsid w:val="006D61AA"/>
    <w:rsid w:val="006D677E"/>
    <w:rsid w:val="006D68E4"/>
    <w:rsid w:val="006D7007"/>
    <w:rsid w:val="006D759A"/>
    <w:rsid w:val="006D76C9"/>
    <w:rsid w:val="006D7707"/>
    <w:rsid w:val="006D7FA5"/>
    <w:rsid w:val="006E04D7"/>
    <w:rsid w:val="006E05A3"/>
    <w:rsid w:val="006E0616"/>
    <w:rsid w:val="006E0CFA"/>
    <w:rsid w:val="006E22FB"/>
    <w:rsid w:val="006E23FC"/>
    <w:rsid w:val="006E2A5C"/>
    <w:rsid w:val="006E2C6A"/>
    <w:rsid w:val="006E2CA4"/>
    <w:rsid w:val="006E312D"/>
    <w:rsid w:val="006E3BCC"/>
    <w:rsid w:val="006E3E05"/>
    <w:rsid w:val="006E4495"/>
    <w:rsid w:val="006E470A"/>
    <w:rsid w:val="006E4DB6"/>
    <w:rsid w:val="006E6660"/>
    <w:rsid w:val="006E6C09"/>
    <w:rsid w:val="006E6C1C"/>
    <w:rsid w:val="006E6EFF"/>
    <w:rsid w:val="006F02D1"/>
    <w:rsid w:val="006F1027"/>
    <w:rsid w:val="006F14BE"/>
    <w:rsid w:val="006F15B7"/>
    <w:rsid w:val="006F306F"/>
    <w:rsid w:val="006F33DF"/>
    <w:rsid w:val="006F3CAB"/>
    <w:rsid w:val="006F405A"/>
    <w:rsid w:val="006F422D"/>
    <w:rsid w:val="006F4348"/>
    <w:rsid w:val="006F4522"/>
    <w:rsid w:val="006F4858"/>
    <w:rsid w:val="006F4DEC"/>
    <w:rsid w:val="006F510D"/>
    <w:rsid w:val="006F5211"/>
    <w:rsid w:val="006F6938"/>
    <w:rsid w:val="006F6F7C"/>
    <w:rsid w:val="006F7803"/>
    <w:rsid w:val="0070086C"/>
    <w:rsid w:val="00700FF5"/>
    <w:rsid w:val="007013CC"/>
    <w:rsid w:val="00701A3C"/>
    <w:rsid w:val="007022F8"/>
    <w:rsid w:val="00702425"/>
    <w:rsid w:val="007025E2"/>
    <w:rsid w:val="00702FC7"/>
    <w:rsid w:val="00703414"/>
    <w:rsid w:val="007036A3"/>
    <w:rsid w:val="007037FA"/>
    <w:rsid w:val="00703B65"/>
    <w:rsid w:val="0070444B"/>
    <w:rsid w:val="00704827"/>
    <w:rsid w:val="00705799"/>
    <w:rsid w:val="00705CBC"/>
    <w:rsid w:val="00707350"/>
    <w:rsid w:val="00707904"/>
    <w:rsid w:val="00710331"/>
    <w:rsid w:val="00710519"/>
    <w:rsid w:val="007109A9"/>
    <w:rsid w:val="00711194"/>
    <w:rsid w:val="007111FA"/>
    <w:rsid w:val="00711891"/>
    <w:rsid w:val="007127A5"/>
    <w:rsid w:val="00713D9D"/>
    <w:rsid w:val="00713DEC"/>
    <w:rsid w:val="0071400D"/>
    <w:rsid w:val="0071415E"/>
    <w:rsid w:val="0071553C"/>
    <w:rsid w:val="00716351"/>
    <w:rsid w:val="00717D45"/>
    <w:rsid w:val="00717E31"/>
    <w:rsid w:val="0072111F"/>
    <w:rsid w:val="0072131D"/>
    <w:rsid w:val="0072162E"/>
    <w:rsid w:val="00721C4D"/>
    <w:rsid w:val="00721E9F"/>
    <w:rsid w:val="00721EE7"/>
    <w:rsid w:val="0072256B"/>
    <w:rsid w:val="00722FC2"/>
    <w:rsid w:val="00723675"/>
    <w:rsid w:val="0072369C"/>
    <w:rsid w:val="00723EAE"/>
    <w:rsid w:val="00723F27"/>
    <w:rsid w:val="00724753"/>
    <w:rsid w:val="007250B9"/>
    <w:rsid w:val="007254C7"/>
    <w:rsid w:val="007254E9"/>
    <w:rsid w:val="0072626D"/>
    <w:rsid w:val="0072644A"/>
    <w:rsid w:val="007307E3"/>
    <w:rsid w:val="007308A3"/>
    <w:rsid w:val="00730FB9"/>
    <w:rsid w:val="007310C6"/>
    <w:rsid w:val="007310CB"/>
    <w:rsid w:val="00731618"/>
    <w:rsid w:val="007324C5"/>
    <w:rsid w:val="00732550"/>
    <w:rsid w:val="00733569"/>
    <w:rsid w:val="00733D3E"/>
    <w:rsid w:val="00733DBF"/>
    <w:rsid w:val="00733DF3"/>
    <w:rsid w:val="00733E4B"/>
    <w:rsid w:val="00733F32"/>
    <w:rsid w:val="00733FE7"/>
    <w:rsid w:val="00734624"/>
    <w:rsid w:val="00734F8B"/>
    <w:rsid w:val="007350B9"/>
    <w:rsid w:val="00735661"/>
    <w:rsid w:val="00735676"/>
    <w:rsid w:val="0073579E"/>
    <w:rsid w:val="007362DB"/>
    <w:rsid w:val="00736D13"/>
    <w:rsid w:val="00736FBB"/>
    <w:rsid w:val="007400CC"/>
    <w:rsid w:val="007402B3"/>
    <w:rsid w:val="007407A4"/>
    <w:rsid w:val="00740B1A"/>
    <w:rsid w:val="007410A6"/>
    <w:rsid w:val="007418C2"/>
    <w:rsid w:val="007419A4"/>
    <w:rsid w:val="00741E7C"/>
    <w:rsid w:val="00741EAF"/>
    <w:rsid w:val="00741F83"/>
    <w:rsid w:val="00742219"/>
    <w:rsid w:val="00743182"/>
    <w:rsid w:val="007432E0"/>
    <w:rsid w:val="00743394"/>
    <w:rsid w:val="00743961"/>
    <w:rsid w:val="00743F3A"/>
    <w:rsid w:val="00744054"/>
    <w:rsid w:val="007448C9"/>
    <w:rsid w:val="00745772"/>
    <w:rsid w:val="00745DC5"/>
    <w:rsid w:val="00745F6E"/>
    <w:rsid w:val="007462A8"/>
    <w:rsid w:val="0074673D"/>
    <w:rsid w:val="00746BD8"/>
    <w:rsid w:val="00746E56"/>
    <w:rsid w:val="00747600"/>
    <w:rsid w:val="00747C6F"/>
    <w:rsid w:val="00747EE4"/>
    <w:rsid w:val="007503A4"/>
    <w:rsid w:val="007506B7"/>
    <w:rsid w:val="00750B0E"/>
    <w:rsid w:val="00750E16"/>
    <w:rsid w:val="00751454"/>
    <w:rsid w:val="00752376"/>
    <w:rsid w:val="00752403"/>
    <w:rsid w:val="00752506"/>
    <w:rsid w:val="00752507"/>
    <w:rsid w:val="00753850"/>
    <w:rsid w:val="00753EF0"/>
    <w:rsid w:val="00754392"/>
    <w:rsid w:val="00754404"/>
    <w:rsid w:val="0075454E"/>
    <w:rsid w:val="00754B30"/>
    <w:rsid w:val="00754EA2"/>
    <w:rsid w:val="0075515C"/>
    <w:rsid w:val="007554A1"/>
    <w:rsid w:val="007556CF"/>
    <w:rsid w:val="00755B54"/>
    <w:rsid w:val="00755E96"/>
    <w:rsid w:val="0075687D"/>
    <w:rsid w:val="00757125"/>
    <w:rsid w:val="00757D1D"/>
    <w:rsid w:val="00757D9D"/>
    <w:rsid w:val="00757E14"/>
    <w:rsid w:val="007606D7"/>
    <w:rsid w:val="00760E69"/>
    <w:rsid w:val="00761237"/>
    <w:rsid w:val="00761251"/>
    <w:rsid w:val="00761A75"/>
    <w:rsid w:val="00761BBE"/>
    <w:rsid w:val="00761D75"/>
    <w:rsid w:val="007623CF"/>
    <w:rsid w:val="0076290C"/>
    <w:rsid w:val="00762B4C"/>
    <w:rsid w:val="007635A5"/>
    <w:rsid w:val="0076443C"/>
    <w:rsid w:val="00764939"/>
    <w:rsid w:val="00765277"/>
    <w:rsid w:val="00766597"/>
    <w:rsid w:val="00766C27"/>
    <w:rsid w:val="00766FC8"/>
    <w:rsid w:val="00767785"/>
    <w:rsid w:val="00767BCF"/>
    <w:rsid w:val="00770532"/>
    <w:rsid w:val="00770650"/>
    <w:rsid w:val="007706F3"/>
    <w:rsid w:val="0077087E"/>
    <w:rsid w:val="0077111C"/>
    <w:rsid w:val="007713CD"/>
    <w:rsid w:val="0077186B"/>
    <w:rsid w:val="00771B28"/>
    <w:rsid w:val="00771CD4"/>
    <w:rsid w:val="00771E8F"/>
    <w:rsid w:val="00771F86"/>
    <w:rsid w:val="00772349"/>
    <w:rsid w:val="00772540"/>
    <w:rsid w:val="00772948"/>
    <w:rsid w:val="00772DAB"/>
    <w:rsid w:val="00772E53"/>
    <w:rsid w:val="00772FE3"/>
    <w:rsid w:val="007734CE"/>
    <w:rsid w:val="00773F53"/>
    <w:rsid w:val="00773FCE"/>
    <w:rsid w:val="00774C46"/>
    <w:rsid w:val="00774DD7"/>
    <w:rsid w:val="00774EDF"/>
    <w:rsid w:val="00774EF3"/>
    <w:rsid w:val="007755DB"/>
    <w:rsid w:val="00775691"/>
    <w:rsid w:val="00775D47"/>
    <w:rsid w:val="00775ECB"/>
    <w:rsid w:val="00780264"/>
    <w:rsid w:val="00780926"/>
    <w:rsid w:val="00780ACC"/>
    <w:rsid w:val="00780BC7"/>
    <w:rsid w:val="00780DE8"/>
    <w:rsid w:val="00780FBD"/>
    <w:rsid w:val="00781046"/>
    <w:rsid w:val="00781D36"/>
    <w:rsid w:val="007820E7"/>
    <w:rsid w:val="0078382E"/>
    <w:rsid w:val="00783A24"/>
    <w:rsid w:val="0078417B"/>
    <w:rsid w:val="0078486F"/>
    <w:rsid w:val="0078510E"/>
    <w:rsid w:val="00785361"/>
    <w:rsid w:val="00785754"/>
    <w:rsid w:val="00785E60"/>
    <w:rsid w:val="00786041"/>
    <w:rsid w:val="00786483"/>
    <w:rsid w:val="00786DE0"/>
    <w:rsid w:val="0078722F"/>
    <w:rsid w:val="00787237"/>
    <w:rsid w:val="00787BB6"/>
    <w:rsid w:val="00787D8B"/>
    <w:rsid w:val="00790405"/>
    <w:rsid w:val="007904A5"/>
    <w:rsid w:val="00790976"/>
    <w:rsid w:val="007909D3"/>
    <w:rsid w:val="00790ED8"/>
    <w:rsid w:val="00791A4B"/>
    <w:rsid w:val="00792397"/>
    <w:rsid w:val="007926BD"/>
    <w:rsid w:val="00794512"/>
    <w:rsid w:val="0079463B"/>
    <w:rsid w:val="00794C79"/>
    <w:rsid w:val="00795771"/>
    <w:rsid w:val="007957B7"/>
    <w:rsid w:val="00795878"/>
    <w:rsid w:val="007964D0"/>
    <w:rsid w:val="0079753C"/>
    <w:rsid w:val="00797880"/>
    <w:rsid w:val="007A02BD"/>
    <w:rsid w:val="007A031E"/>
    <w:rsid w:val="007A0370"/>
    <w:rsid w:val="007A0914"/>
    <w:rsid w:val="007A167B"/>
    <w:rsid w:val="007A21D7"/>
    <w:rsid w:val="007A2CE0"/>
    <w:rsid w:val="007A2E29"/>
    <w:rsid w:val="007A30DA"/>
    <w:rsid w:val="007A36BA"/>
    <w:rsid w:val="007A4221"/>
    <w:rsid w:val="007A5210"/>
    <w:rsid w:val="007A6AA7"/>
    <w:rsid w:val="007A6AB7"/>
    <w:rsid w:val="007A6DDA"/>
    <w:rsid w:val="007B0660"/>
    <w:rsid w:val="007B0F91"/>
    <w:rsid w:val="007B1211"/>
    <w:rsid w:val="007B1508"/>
    <w:rsid w:val="007B1715"/>
    <w:rsid w:val="007B191A"/>
    <w:rsid w:val="007B19B5"/>
    <w:rsid w:val="007B258C"/>
    <w:rsid w:val="007B29EA"/>
    <w:rsid w:val="007B2B70"/>
    <w:rsid w:val="007B2E93"/>
    <w:rsid w:val="007B2EFF"/>
    <w:rsid w:val="007B3B7F"/>
    <w:rsid w:val="007B3E25"/>
    <w:rsid w:val="007B43A3"/>
    <w:rsid w:val="007B532F"/>
    <w:rsid w:val="007B569E"/>
    <w:rsid w:val="007B5899"/>
    <w:rsid w:val="007B71BA"/>
    <w:rsid w:val="007B77D4"/>
    <w:rsid w:val="007B7A24"/>
    <w:rsid w:val="007B7FF5"/>
    <w:rsid w:val="007C0060"/>
    <w:rsid w:val="007C0A50"/>
    <w:rsid w:val="007C0CB5"/>
    <w:rsid w:val="007C13BE"/>
    <w:rsid w:val="007C15B4"/>
    <w:rsid w:val="007C1801"/>
    <w:rsid w:val="007C1C86"/>
    <w:rsid w:val="007C211D"/>
    <w:rsid w:val="007C2171"/>
    <w:rsid w:val="007C22B5"/>
    <w:rsid w:val="007C2494"/>
    <w:rsid w:val="007C2507"/>
    <w:rsid w:val="007C28C2"/>
    <w:rsid w:val="007C3399"/>
    <w:rsid w:val="007C339C"/>
    <w:rsid w:val="007C3494"/>
    <w:rsid w:val="007C3629"/>
    <w:rsid w:val="007C3683"/>
    <w:rsid w:val="007C3862"/>
    <w:rsid w:val="007C404A"/>
    <w:rsid w:val="007C48FE"/>
    <w:rsid w:val="007C4C3A"/>
    <w:rsid w:val="007C5574"/>
    <w:rsid w:val="007C57C2"/>
    <w:rsid w:val="007C5A43"/>
    <w:rsid w:val="007C5FDD"/>
    <w:rsid w:val="007C6411"/>
    <w:rsid w:val="007C6513"/>
    <w:rsid w:val="007C6D95"/>
    <w:rsid w:val="007C6DB7"/>
    <w:rsid w:val="007C70DD"/>
    <w:rsid w:val="007D08BC"/>
    <w:rsid w:val="007D0FC9"/>
    <w:rsid w:val="007D13D3"/>
    <w:rsid w:val="007D191D"/>
    <w:rsid w:val="007D1B24"/>
    <w:rsid w:val="007D1B61"/>
    <w:rsid w:val="007D2A17"/>
    <w:rsid w:val="007D2B90"/>
    <w:rsid w:val="007D2D34"/>
    <w:rsid w:val="007D2EC0"/>
    <w:rsid w:val="007D3204"/>
    <w:rsid w:val="007D3BD4"/>
    <w:rsid w:val="007D3C00"/>
    <w:rsid w:val="007D417B"/>
    <w:rsid w:val="007D4259"/>
    <w:rsid w:val="007D45C4"/>
    <w:rsid w:val="007D49E6"/>
    <w:rsid w:val="007D4B50"/>
    <w:rsid w:val="007D567F"/>
    <w:rsid w:val="007D56D9"/>
    <w:rsid w:val="007D60AF"/>
    <w:rsid w:val="007D6850"/>
    <w:rsid w:val="007D7683"/>
    <w:rsid w:val="007D7C90"/>
    <w:rsid w:val="007E1025"/>
    <w:rsid w:val="007E1A31"/>
    <w:rsid w:val="007E26C2"/>
    <w:rsid w:val="007E27F7"/>
    <w:rsid w:val="007E2CDD"/>
    <w:rsid w:val="007E3386"/>
    <w:rsid w:val="007E37F2"/>
    <w:rsid w:val="007E3BFA"/>
    <w:rsid w:val="007E458F"/>
    <w:rsid w:val="007E466B"/>
    <w:rsid w:val="007E4695"/>
    <w:rsid w:val="007E49F4"/>
    <w:rsid w:val="007E4F7E"/>
    <w:rsid w:val="007E5863"/>
    <w:rsid w:val="007E5E77"/>
    <w:rsid w:val="007E6108"/>
    <w:rsid w:val="007E62BE"/>
    <w:rsid w:val="007E62E0"/>
    <w:rsid w:val="007E63B1"/>
    <w:rsid w:val="007E6BB3"/>
    <w:rsid w:val="007F08FA"/>
    <w:rsid w:val="007F0970"/>
    <w:rsid w:val="007F0B0D"/>
    <w:rsid w:val="007F144D"/>
    <w:rsid w:val="007F1946"/>
    <w:rsid w:val="007F2170"/>
    <w:rsid w:val="007F2280"/>
    <w:rsid w:val="007F2776"/>
    <w:rsid w:val="007F2875"/>
    <w:rsid w:val="007F3418"/>
    <w:rsid w:val="007F39E3"/>
    <w:rsid w:val="007F3B74"/>
    <w:rsid w:val="007F4422"/>
    <w:rsid w:val="007F4FDB"/>
    <w:rsid w:val="007F5F18"/>
    <w:rsid w:val="007F5FB1"/>
    <w:rsid w:val="007F63A5"/>
    <w:rsid w:val="007F640E"/>
    <w:rsid w:val="007F6A9B"/>
    <w:rsid w:val="007F6D7D"/>
    <w:rsid w:val="007F7B7F"/>
    <w:rsid w:val="00801563"/>
    <w:rsid w:val="008015AE"/>
    <w:rsid w:val="008022CA"/>
    <w:rsid w:val="00802B27"/>
    <w:rsid w:val="008030D2"/>
    <w:rsid w:val="00803169"/>
    <w:rsid w:val="00803B9E"/>
    <w:rsid w:val="00804055"/>
    <w:rsid w:val="008041C5"/>
    <w:rsid w:val="0080426A"/>
    <w:rsid w:val="00804429"/>
    <w:rsid w:val="00804595"/>
    <w:rsid w:val="008045B5"/>
    <w:rsid w:val="008045FA"/>
    <w:rsid w:val="00805269"/>
    <w:rsid w:val="00806082"/>
    <w:rsid w:val="008063FE"/>
    <w:rsid w:val="00806545"/>
    <w:rsid w:val="00806D4C"/>
    <w:rsid w:val="0080748A"/>
    <w:rsid w:val="00807E74"/>
    <w:rsid w:val="00810036"/>
    <w:rsid w:val="008105D2"/>
    <w:rsid w:val="00810DC1"/>
    <w:rsid w:val="0081265B"/>
    <w:rsid w:val="00813B5F"/>
    <w:rsid w:val="00813E1E"/>
    <w:rsid w:val="008140AE"/>
    <w:rsid w:val="00814364"/>
    <w:rsid w:val="00814F66"/>
    <w:rsid w:val="008150D4"/>
    <w:rsid w:val="00815145"/>
    <w:rsid w:val="0081539D"/>
    <w:rsid w:val="008154FF"/>
    <w:rsid w:val="00815620"/>
    <w:rsid w:val="0081596D"/>
    <w:rsid w:val="008159EA"/>
    <w:rsid w:val="008172B8"/>
    <w:rsid w:val="0081763D"/>
    <w:rsid w:val="008179AA"/>
    <w:rsid w:val="00820DB9"/>
    <w:rsid w:val="00820E77"/>
    <w:rsid w:val="008211D0"/>
    <w:rsid w:val="00821B01"/>
    <w:rsid w:val="008228C3"/>
    <w:rsid w:val="008235DF"/>
    <w:rsid w:val="0082373F"/>
    <w:rsid w:val="00824595"/>
    <w:rsid w:val="008258F8"/>
    <w:rsid w:val="008259CA"/>
    <w:rsid w:val="00825BA1"/>
    <w:rsid w:val="008262CE"/>
    <w:rsid w:val="00826662"/>
    <w:rsid w:val="00826B21"/>
    <w:rsid w:val="00826C3A"/>
    <w:rsid w:val="00826CAC"/>
    <w:rsid w:val="0082738A"/>
    <w:rsid w:val="008277EE"/>
    <w:rsid w:val="00827BCE"/>
    <w:rsid w:val="00827F19"/>
    <w:rsid w:val="00830C9A"/>
    <w:rsid w:val="00830D70"/>
    <w:rsid w:val="00831671"/>
    <w:rsid w:val="00831D67"/>
    <w:rsid w:val="0083220B"/>
    <w:rsid w:val="0083248F"/>
    <w:rsid w:val="008327F2"/>
    <w:rsid w:val="00832B3F"/>
    <w:rsid w:val="00832BBF"/>
    <w:rsid w:val="008332C4"/>
    <w:rsid w:val="0083346F"/>
    <w:rsid w:val="008339CD"/>
    <w:rsid w:val="00833E8B"/>
    <w:rsid w:val="008341D0"/>
    <w:rsid w:val="00834368"/>
    <w:rsid w:val="0083526E"/>
    <w:rsid w:val="00835C7F"/>
    <w:rsid w:val="00835F1F"/>
    <w:rsid w:val="00836583"/>
    <w:rsid w:val="00837143"/>
    <w:rsid w:val="0083727C"/>
    <w:rsid w:val="0083734E"/>
    <w:rsid w:val="00837E7F"/>
    <w:rsid w:val="008418D2"/>
    <w:rsid w:val="0084230B"/>
    <w:rsid w:val="0084281B"/>
    <w:rsid w:val="00843014"/>
    <w:rsid w:val="00843396"/>
    <w:rsid w:val="0084359B"/>
    <w:rsid w:val="008436F2"/>
    <w:rsid w:val="008438E0"/>
    <w:rsid w:val="008439F5"/>
    <w:rsid w:val="00843D7A"/>
    <w:rsid w:val="0084418A"/>
    <w:rsid w:val="008445C5"/>
    <w:rsid w:val="008448AB"/>
    <w:rsid w:val="0084541F"/>
    <w:rsid w:val="00845B2F"/>
    <w:rsid w:val="00845C3F"/>
    <w:rsid w:val="00845CEA"/>
    <w:rsid w:val="00845DAD"/>
    <w:rsid w:val="00846749"/>
    <w:rsid w:val="00846B39"/>
    <w:rsid w:val="00846BE0"/>
    <w:rsid w:val="0085066D"/>
    <w:rsid w:val="00850E3E"/>
    <w:rsid w:val="00850F71"/>
    <w:rsid w:val="00850FED"/>
    <w:rsid w:val="008512D5"/>
    <w:rsid w:val="00851344"/>
    <w:rsid w:val="0085196C"/>
    <w:rsid w:val="00852088"/>
    <w:rsid w:val="00852094"/>
    <w:rsid w:val="00852397"/>
    <w:rsid w:val="008529D6"/>
    <w:rsid w:val="00852AF3"/>
    <w:rsid w:val="00852EB0"/>
    <w:rsid w:val="00853661"/>
    <w:rsid w:val="0085388E"/>
    <w:rsid w:val="00853B95"/>
    <w:rsid w:val="008541B5"/>
    <w:rsid w:val="0085441E"/>
    <w:rsid w:val="0085444F"/>
    <w:rsid w:val="00854665"/>
    <w:rsid w:val="0085467F"/>
    <w:rsid w:val="0085547E"/>
    <w:rsid w:val="00855971"/>
    <w:rsid w:val="0085654B"/>
    <w:rsid w:val="0085725F"/>
    <w:rsid w:val="0086053C"/>
    <w:rsid w:val="008607A2"/>
    <w:rsid w:val="00861A14"/>
    <w:rsid w:val="00861FB3"/>
    <w:rsid w:val="00862104"/>
    <w:rsid w:val="008621DF"/>
    <w:rsid w:val="00862B9D"/>
    <w:rsid w:val="00862FF5"/>
    <w:rsid w:val="0086384F"/>
    <w:rsid w:val="008641EF"/>
    <w:rsid w:val="008643ED"/>
    <w:rsid w:val="00864943"/>
    <w:rsid w:val="008649A3"/>
    <w:rsid w:val="00864CA4"/>
    <w:rsid w:val="00864DC5"/>
    <w:rsid w:val="00865521"/>
    <w:rsid w:val="00865609"/>
    <w:rsid w:val="00865B56"/>
    <w:rsid w:val="00865CE7"/>
    <w:rsid w:val="0086608D"/>
    <w:rsid w:val="0086629B"/>
    <w:rsid w:val="00866881"/>
    <w:rsid w:val="00866EC9"/>
    <w:rsid w:val="00867653"/>
    <w:rsid w:val="00870360"/>
    <w:rsid w:val="00870B20"/>
    <w:rsid w:val="00871ABD"/>
    <w:rsid w:val="00872869"/>
    <w:rsid w:val="00872AD6"/>
    <w:rsid w:val="00872BF0"/>
    <w:rsid w:val="0087442A"/>
    <w:rsid w:val="008748DD"/>
    <w:rsid w:val="00874CA4"/>
    <w:rsid w:val="00874FCA"/>
    <w:rsid w:val="00875394"/>
    <w:rsid w:val="0087555D"/>
    <w:rsid w:val="008755BC"/>
    <w:rsid w:val="00876ECE"/>
    <w:rsid w:val="008771AC"/>
    <w:rsid w:val="00877615"/>
    <w:rsid w:val="00880208"/>
    <w:rsid w:val="00880633"/>
    <w:rsid w:val="00880705"/>
    <w:rsid w:val="00880718"/>
    <w:rsid w:val="00880977"/>
    <w:rsid w:val="00880C79"/>
    <w:rsid w:val="00880FDD"/>
    <w:rsid w:val="0088125F"/>
    <w:rsid w:val="0088130D"/>
    <w:rsid w:val="00881A9E"/>
    <w:rsid w:val="00881AFF"/>
    <w:rsid w:val="00881BC0"/>
    <w:rsid w:val="00882580"/>
    <w:rsid w:val="008827A1"/>
    <w:rsid w:val="00882F29"/>
    <w:rsid w:val="00883010"/>
    <w:rsid w:val="0088393B"/>
    <w:rsid w:val="00883AF7"/>
    <w:rsid w:val="008847FD"/>
    <w:rsid w:val="0088486E"/>
    <w:rsid w:val="008848CE"/>
    <w:rsid w:val="00884A3D"/>
    <w:rsid w:val="00884A49"/>
    <w:rsid w:val="00884F14"/>
    <w:rsid w:val="0088554A"/>
    <w:rsid w:val="00886662"/>
    <w:rsid w:val="00886737"/>
    <w:rsid w:val="008868F1"/>
    <w:rsid w:val="008869C6"/>
    <w:rsid w:val="00886D56"/>
    <w:rsid w:val="008872D3"/>
    <w:rsid w:val="00887967"/>
    <w:rsid w:val="00887B9E"/>
    <w:rsid w:val="00887EA8"/>
    <w:rsid w:val="00890142"/>
    <w:rsid w:val="00890170"/>
    <w:rsid w:val="008906A2"/>
    <w:rsid w:val="00890723"/>
    <w:rsid w:val="00890DA3"/>
    <w:rsid w:val="00890ED4"/>
    <w:rsid w:val="00890FF6"/>
    <w:rsid w:val="008918A0"/>
    <w:rsid w:val="00891DB7"/>
    <w:rsid w:val="008922F1"/>
    <w:rsid w:val="00892BF4"/>
    <w:rsid w:val="00893196"/>
    <w:rsid w:val="008938D4"/>
    <w:rsid w:val="00893907"/>
    <w:rsid w:val="00893D4A"/>
    <w:rsid w:val="00893D7A"/>
    <w:rsid w:val="00894C1B"/>
    <w:rsid w:val="00894D28"/>
    <w:rsid w:val="00894E3F"/>
    <w:rsid w:val="00894F26"/>
    <w:rsid w:val="00894FB1"/>
    <w:rsid w:val="0089548B"/>
    <w:rsid w:val="00895590"/>
    <w:rsid w:val="00895DC4"/>
    <w:rsid w:val="00896343"/>
    <w:rsid w:val="00896617"/>
    <w:rsid w:val="0089662E"/>
    <w:rsid w:val="00896ACD"/>
    <w:rsid w:val="0089743B"/>
    <w:rsid w:val="008A05E0"/>
    <w:rsid w:val="008A0F0A"/>
    <w:rsid w:val="008A16B0"/>
    <w:rsid w:val="008A170F"/>
    <w:rsid w:val="008A18BD"/>
    <w:rsid w:val="008A1B1B"/>
    <w:rsid w:val="008A1B70"/>
    <w:rsid w:val="008A2993"/>
    <w:rsid w:val="008A2F3C"/>
    <w:rsid w:val="008A32E9"/>
    <w:rsid w:val="008A3413"/>
    <w:rsid w:val="008A4B2F"/>
    <w:rsid w:val="008A5082"/>
    <w:rsid w:val="008A5344"/>
    <w:rsid w:val="008A56A5"/>
    <w:rsid w:val="008A5CCF"/>
    <w:rsid w:val="008A5DC4"/>
    <w:rsid w:val="008A69C3"/>
    <w:rsid w:val="008A7537"/>
    <w:rsid w:val="008A783D"/>
    <w:rsid w:val="008B107F"/>
    <w:rsid w:val="008B14FA"/>
    <w:rsid w:val="008B157D"/>
    <w:rsid w:val="008B15F2"/>
    <w:rsid w:val="008B1C52"/>
    <w:rsid w:val="008B1FE7"/>
    <w:rsid w:val="008B2991"/>
    <w:rsid w:val="008B2B1A"/>
    <w:rsid w:val="008B35C6"/>
    <w:rsid w:val="008B4120"/>
    <w:rsid w:val="008B418D"/>
    <w:rsid w:val="008B4A83"/>
    <w:rsid w:val="008B5729"/>
    <w:rsid w:val="008B5DF7"/>
    <w:rsid w:val="008B5E71"/>
    <w:rsid w:val="008B6A25"/>
    <w:rsid w:val="008B6D6C"/>
    <w:rsid w:val="008B6EEF"/>
    <w:rsid w:val="008B6FD4"/>
    <w:rsid w:val="008B706C"/>
    <w:rsid w:val="008B7AD4"/>
    <w:rsid w:val="008C01BD"/>
    <w:rsid w:val="008C01DF"/>
    <w:rsid w:val="008C031E"/>
    <w:rsid w:val="008C0984"/>
    <w:rsid w:val="008C1364"/>
    <w:rsid w:val="008C1E3B"/>
    <w:rsid w:val="008C226D"/>
    <w:rsid w:val="008C2339"/>
    <w:rsid w:val="008C236B"/>
    <w:rsid w:val="008C2453"/>
    <w:rsid w:val="008C292A"/>
    <w:rsid w:val="008C2B0A"/>
    <w:rsid w:val="008C3028"/>
    <w:rsid w:val="008C3233"/>
    <w:rsid w:val="008C3A74"/>
    <w:rsid w:val="008C3AD5"/>
    <w:rsid w:val="008C3D15"/>
    <w:rsid w:val="008C4051"/>
    <w:rsid w:val="008C4124"/>
    <w:rsid w:val="008C419F"/>
    <w:rsid w:val="008C5042"/>
    <w:rsid w:val="008C5316"/>
    <w:rsid w:val="008C5355"/>
    <w:rsid w:val="008C54D9"/>
    <w:rsid w:val="008C5CA1"/>
    <w:rsid w:val="008C663C"/>
    <w:rsid w:val="008C67AF"/>
    <w:rsid w:val="008C68B9"/>
    <w:rsid w:val="008C6A0A"/>
    <w:rsid w:val="008C760B"/>
    <w:rsid w:val="008C76A0"/>
    <w:rsid w:val="008C7A52"/>
    <w:rsid w:val="008C7A91"/>
    <w:rsid w:val="008C7DD7"/>
    <w:rsid w:val="008D121A"/>
    <w:rsid w:val="008D1507"/>
    <w:rsid w:val="008D1DCC"/>
    <w:rsid w:val="008D1F37"/>
    <w:rsid w:val="008D2A4E"/>
    <w:rsid w:val="008D2C82"/>
    <w:rsid w:val="008D2DD5"/>
    <w:rsid w:val="008D30CB"/>
    <w:rsid w:val="008D3426"/>
    <w:rsid w:val="008D366D"/>
    <w:rsid w:val="008D3AA6"/>
    <w:rsid w:val="008D4062"/>
    <w:rsid w:val="008D4264"/>
    <w:rsid w:val="008D456F"/>
    <w:rsid w:val="008D45F5"/>
    <w:rsid w:val="008D4770"/>
    <w:rsid w:val="008D48F3"/>
    <w:rsid w:val="008D4D04"/>
    <w:rsid w:val="008D5D0A"/>
    <w:rsid w:val="008D680D"/>
    <w:rsid w:val="008D6E8F"/>
    <w:rsid w:val="008D7510"/>
    <w:rsid w:val="008D766A"/>
    <w:rsid w:val="008D79CF"/>
    <w:rsid w:val="008E0798"/>
    <w:rsid w:val="008E1FED"/>
    <w:rsid w:val="008E3216"/>
    <w:rsid w:val="008E332A"/>
    <w:rsid w:val="008E36CB"/>
    <w:rsid w:val="008E36E7"/>
    <w:rsid w:val="008E3DE5"/>
    <w:rsid w:val="008E4134"/>
    <w:rsid w:val="008E44AF"/>
    <w:rsid w:val="008E4A39"/>
    <w:rsid w:val="008E4B4A"/>
    <w:rsid w:val="008E4B80"/>
    <w:rsid w:val="008E50DD"/>
    <w:rsid w:val="008E628E"/>
    <w:rsid w:val="008E62CF"/>
    <w:rsid w:val="008E6674"/>
    <w:rsid w:val="008E6D9B"/>
    <w:rsid w:val="008E77C6"/>
    <w:rsid w:val="008E7957"/>
    <w:rsid w:val="008F039F"/>
    <w:rsid w:val="008F03BB"/>
    <w:rsid w:val="008F1495"/>
    <w:rsid w:val="008F1B5B"/>
    <w:rsid w:val="008F1C39"/>
    <w:rsid w:val="008F2AAE"/>
    <w:rsid w:val="008F315C"/>
    <w:rsid w:val="008F3CB2"/>
    <w:rsid w:val="008F3FF1"/>
    <w:rsid w:val="008F4246"/>
    <w:rsid w:val="008F43D8"/>
    <w:rsid w:val="008F49E8"/>
    <w:rsid w:val="008F4D17"/>
    <w:rsid w:val="008F538A"/>
    <w:rsid w:val="008F597B"/>
    <w:rsid w:val="008F63BB"/>
    <w:rsid w:val="008F7264"/>
    <w:rsid w:val="008F7379"/>
    <w:rsid w:val="008F7D10"/>
    <w:rsid w:val="0090052E"/>
    <w:rsid w:val="009029CA"/>
    <w:rsid w:val="00903799"/>
    <w:rsid w:val="0090386D"/>
    <w:rsid w:val="00904054"/>
    <w:rsid w:val="00904800"/>
    <w:rsid w:val="00904821"/>
    <w:rsid w:val="009048CA"/>
    <w:rsid w:val="00904C6F"/>
    <w:rsid w:val="00905C16"/>
    <w:rsid w:val="00905C95"/>
    <w:rsid w:val="00905DC6"/>
    <w:rsid w:val="009061BF"/>
    <w:rsid w:val="009063A2"/>
    <w:rsid w:val="009070BD"/>
    <w:rsid w:val="009108FB"/>
    <w:rsid w:val="00910B36"/>
    <w:rsid w:val="0091132D"/>
    <w:rsid w:val="00911AB3"/>
    <w:rsid w:val="00911D15"/>
    <w:rsid w:val="00912F77"/>
    <w:rsid w:val="00913252"/>
    <w:rsid w:val="00913B2D"/>
    <w:rsid w:val="00913D5B"/>
    <w:rsid w:val="00913E62"/>
    <w:rsid w:val="009140FC"/>
    <w:rsid w:val="009141B7"/>
    <w:rsid w:val="0091421D"/>
    <w:rsid w:val="009149C4"/>
    <w:rsid w:val="00914D1A"/>
    <w:rsid w:val="00915247"/>
    <w:rsid w:val="009156A0"/>
    <w:rsid w:val="00915CDF"/>
    <w:rsid w:val="009169DE"/>
    <w:rsid w:val="0091736C"/>
    <w:rsid w:val="00917E2A"/>
    <w:rsid w:val="009208BF"/>
    <w:rsid w:val="00920B3E"/>
    <w:rsid w:val="009215FE"/>
    <w:rsid w:val="00921B70"/>
    <w:rsid w:val="00922182"/>
    <w:rsid w:val="00922E2B"/>
    <w:rsid w:val="009232E3"/>
    <w:rsid w:val="009233C4"/>
    <w:rsid w:val="00925310"/>
    <w:rsid w:val="00925351"/>
    <w:rsid w:val="009254D1"/>
    <w:rsid w:val="009263FA"/>
    <w:rsid w:val="00926464"/>
    <w:rsid w:val="0092655B"/>
    <w:rsid w:val="00926687"/>
    <w:rsid w:val="0092714C"/>
    <w:rsid w:val="00927273"/>
    <w:rsid w:val="00927B58"/>
    <w:rsid w:val="009308A4"/>
    <w:rsid w:val="00931A75"/>
    <w:rsid w:val="00932414"/>
    <w:rsid w:val="00932E68"/>
    <w:rsid w:val="009334BE"/>
    <w:rsid w:val="00934FAD"/>
    <w:rsid w:val="00936098"/>
    <w:rsid w:val="0093665A"/>
    <w:rsid w:val="0093699D"/>
    <w:rsid w:val="00937B98"/>
    <w:rsid w:val="009401A6"/>
    <w:rsid w:val="00940550"/>
    <w:rsid w:val="00940583"/>
    <w:rsid w:val="00940FBD"/>
    <w:rsid w:val="009411B1"/>
    <w:rsid w:val="009413F5"/>
    <w:rsid w:val="00941DD9"/>
    <w:rsid w:val="00941DF8"/>
    <w:rsid w:val="00942C08"/>
    <w:rsid w:val="009441F9"/>
    <w:rsid w:val="00945236"/>
    <w:rsid w:val="00946E25"/>
    <w:rsid w:val="00946F2C"/>
    <w:rsid w:val="009473D1"/>
    <w:rsid w:val="00947A89"/>
    <w:rsid w:val="00947D9E"/>
    <w:rsid w:val="00950651"/>
    <w:rsid w:val="0095071E"/>
    <w:rsid w:val="00950C42"/>
    <w:rsid w:val="00950D3F"/>
    <w:rsid w:val="00951689"/>
    <w:rsid w:val="00951AFB"/>
    <w:rsid w:val="00952009"/>
    <w:rsid w:val="0095214F"/>
    <w:rsid w:val="009525CB"/>
    <w:rsid w:val="00952DC9"/>
    <w:rsid w:val="00952E90"/>
    <w:rsid w:val="009532C3"/>
    <w:rsid w:val="009533B7"/>
    <w:rsid w:val="0095378C"/>
    <w:rsid w:val="009540E3"/>
    <w:rsid w:val="009550CF"/>
    <w:rsid w:val="00955465"/>
    <w:rsid w:val="009557C0"/>
    <w:rsid w:val="009559FE"/>
    <w:rsid w:val="00955DDA"/>
    <w:rsid w:val="00955E78"/>
    <w:rsid w:val="0095665F"/>
    <w:rsid w:val="00956F42"/>
    <w:rsid w:val="009573DF"/>
    <w:rsid w:val="00957582"/>
    <w:rsid w:val="00957C78"/>
    <w:rsid w:val="00957C97"/>
    <w:rsid w:val="00957E44"/>
    <w:rsid w:val="00957EDE"/>
    <w:rsid w:val="009604B2"/>
    <w:rsid w:val="00960839"/>
    <w:rsid w:val="00960B4A"/>
    <w:rsid w:val="00960CEB"/>
    <w:rsid w:val="00960D1E"/>
    <w:rsid w:val="009610A6"/>
    <w:rsid w:val="00961BE4"/>
    <w:rsid w:val="0096218E"/>
    <w:rsid w:val="00962AD6"/>
    <w:rsid w:val="00962EF2"/>
    <w:rsid w:val="00962FDB"/>
    <w:rsid w:val="00963512"/>
    <w:rsid w:val="00964404"/>
    <w:rsid w:val="00964687"/>
    <w:rsid w:val="00964CD6"/>
    <w:rsid w:val="009650A7"/>
    <w:rsid w:val="00965DE6"/>
    <w:rsid w:val="00965DF8"/>
    <w:rsid w:val="00966232"/>
    <w:rsid w:val="009663C2"/>
    <w:rsid w:val="00966C98"/>
    <w:rsid w:val="0096771F"/>
    <w:rsid w:val="0096787F"/>
    <w:rsid w:val="00967D52"/>
    <w:rsid w:val="00970313"/>
    <w:rsid w:val="00970C18"/>
    <w:rsid w:val="00971A7E"/>
    <w:rsid w:val="00971B2F"/>
    <w:rsid w:val="00972089"/>
    <w:rsid w:val="00973014"/>
    <w:rsid w:val="00973058"/>
    <w:rsid w:val="00973250"/>
    <w:rsid w:val="00973A44"/>
    <w:rsid w:val="00974630"/>
    <w:rsid w:val="009747BE"/>
    <w:rsid w:val="00974869"/>
    <w:rsid w:val="00976360"/>
    <w:rsid w:val="00976393"/>
    <w:rsid w:val="009769F9"/>
    <w:rsid w:val="00976B87"/>
    <w:rsid w:val="0097761C"/>
    <w:rsid w:val="00977A89"/>
    <w:rsid w:val="00977B99"/>
    <w:rsid w:val="00980538"/>
    <w:rsid w:val="009810B7"/>
    <w:rsid w:val="0098119D"/>
    <w:rsid w:val="00981EA8"/>
    <w:rsid w:val="00982C80"/>
    <w:rsid w:val="00982CCD"/>
    <w:rsid w:val="00982F5C"/>
    <w:rsid w:val="00983CBC"/>
    <w:rsid w:val="00983F35"/>
    <w:rsid w:val="009843B1"/>
    <w:rsid w:val="009847D6"/>
    <w:rsid w:val="00984AB1"/>
    <w:rsid w:val="00984D52"/>
    <w:rsid w:val="00985417"/>
    <w:rsid w:val="0098563E"/>
    <w:rsid w:val="0098585A"/>
    <w:rsid w:val="00985987"/>
    <w:rsid w:val="00986227"/>
    <w:rsid w:val="009862EB"/>
    <w:rsid w:val="009867A6"/>
    <w:rsid w:val="00986E79"/>
    <w:rsid w:val="00986E7C"/>
    <w:rsid w:val="00987167"/>
    <w:rsid w:val="00987272"/>
    <w:rsid w:val="0098783B"/>
    <w:rsid w:val="009902A1"/>
    <w:rsid w:val="009902B6"/>
    <w:rsid w:val="009915A9"/>
    <w:rsid w:val="00991975"/>
    <w:rsid w:val="00991A70"/>
    <w:rsid w:val="0099238D"/>
    <w:rsid w:val="009927BE"/>
    <w:rsid w:val="00992DF5"/>
    <w:rsid w:val="00992F41"/>
    <w:rsid w:val="009934E6"/>
    <w:rsid w:val="009937D6"/>
    <w:rsid w:val="00994D9C"/>
    <w:rsid w:val="009955FF"/>
    <w:rsid w:val="009959C3"/>
    <w:rsid w:val="009959CD"/>
    <w:rsid w:val="00995AF4"/>
    <w:rsid w:val="00996224"/>
    <w:rsid w:val="0099687C"/>
    <w:rsid w:val="009969DC"/>
    <w:rsid w:val="00996A1A"/>
    <w:rsid w:val="009973A4"/>
    <w:rsid w:val="009A052F"/>
    <w:rsid w:val="009A0C2C"/>
    <w:rsid w:val="009A1CEA"/>
    <w:rsid w:val="009A2648"/>
    <w:rsid w:val="009A275A"/>
    <w:rsid w:val="009A294D"/>
    <w:rsid w:val="009A2EAC"/>
    <w:rsid w:val="009A398B"/>
    <w:rsid w:val="009A3CA1"/>
    <w:rsid w:val="009A3F7F"/>
    <w:rsid w:val="009A40F8"/>
    <w:rsid w:val="009A4843"/>
    <w:rsid w:val="009A4E1D"/>
    <w:rsid w:val="009A55EB"/>
    <w:rsid w:val="009A5651"/>
    <w:rsid w:val="009A56B1"/>
    <w:rsid w:val="009A5782"/>
    <w:rsid w:val="009A612E"/>
    <w:rsid w:val="009A6547"/>
    <w:rsid w:val="009A66A4"/>
    <w:rsid w:val="009A6F87"/>
    <w:rsid w:val="009A7058"/>
    <w:rsid w:val="009A70FF"/>
    <w:rsid w:val="009B11DF"/>
    <w:rsid w:val="009B2486"/>
    <w:rsid w:val="009B2927"/>
    <w:rsid w:val="009B2A7E"/>
    <w:rsid w:val="009B32BD"/>
    <w:rsid w:val="009B3397"/>
    <w:rsid w:val="009B38DC"/>
    <w:rsid w:val="009B3B19"/>
    <w:rsid w:val="009B45D9"/>
    <w:rsid w:val="009B4B9B"/>
    <w:rsid w:val="009B52A1"/>
    <w:rsid w:val="009B579E"/>
    <w:rsid w:val="009B5C1C"/>
    <w:rsid w:val="009B6071"/>
    <w:rsid w:val="009B733A"/>
    <w:rsid w:val="009B7ED6"/>
    <w:rsid w:val="009C000F"/>
    <w:rsid w:val="009C05A0"/>
    <w:rsid w:val="009C05D1"/>
    <w:rsid w:val="009C0D1B"/>
    <w:rsid w:val="009C157F"/>
    <w:rsid w:val="009C158A"/>
    <w:rsid w:val="009C1768"/>
    <w:rsid w:val="009C1CB4"/>
    <w:rsid w:val="009C3307"/>
    <w:rsid w:val="009C3D89"/>
    <w:rsid w:val="009C3E12"/>
    <w:rsid w:val="009C5291"/>
    <w:rsid w:val="009C5736"/>
    <w:rsid w:val="009C5EDB"/>
    <w:rsid w:val="009C606C"/>
    <w:rsid w:val="009C626F"/>
    <w:rsid w:val="009C6370"/>
    <w:rsid w:val="009C64DC"/>
    <w:rsid w:val="009C671C"/>
    <w:rsid w:val="009C699C"/>
    <w:rsid w:val="009C7D59"/>
    <w:rsid w:val="009C7ED7"/>
    <w:rsid w:val="009D074B"/>
    <w:rsid w:val="009D0A32"/>
    <w:rsid w:val="009D1050"/>
    <w:rsid w:val="009D1B91"/>
    <w:rsid w:val="009D2503"/>
    <w:rsid w:val="009D2581"/>
    <w:rsid w:val="009D2D33"/>
    <w:rsid w:val="009D4C38"/>
    <w:rsid w:val="009D4C85"/>
    <w:rsid w:val="009D535A"/>
    <w:rsid w:val="009D5563"/>
    <w:rsid w:val="009D60B0"/>
    <w:rsid w:val="009D648C"/>
    <w:rsid w:val="009D6538"/>
    <w:rsid w:val="009D6A69"/>
    <w:rsid w:val="009D6C88"/>
    <w:rsid w:val="009D6DC3"/>
    <w:rsid w:val="009D7004"/>
    <w:rsid w:val="009D70B7"/>
    <w:rsid w:val="009D74EB"/>
    <w:rsid w:val="009D7B3A"/>
    <w:rsid w:val="009E077D"/>
    <w:rsid w:val="009E14A3"/>
    <w:rsid w:val="009E1704"/>
    <w:rsid w:val="009E2361"/>
    <w:rsid w:val="009E2547"/>
    <w:rsid w:val="009E2892"/>
    <w:rsid w:val="009E2FB9"/>
    <w:rsid w:val="009E3463"/>
    <w:rsid w:val="009E412C"/>
    <w:rsid w:val="009E462F"/>
    <w:rsid w:val="009E4692"/>
    <w:rsid w:val="009E52E8"/>
    <w:rsid w:val="009E567F"/>
    <w:rsid w:val="009E57AB"/>
    <w:rsid w:val="009E5C30"/>
    <w:rsid w:val="009E5FAE"/>
    <w:rsid w:val="009E6278"/>
    <w:rsid w:val="009E6668"/>
    <w:rsid w:val="009E6C84"/>
    <w:rsid w:val="009E7916"/>
    <w:rsid w:val="009E79DE"/>
    <w:rsid w:val="009E7A00"/>
    <w:rsid w:val="009F0E8F"/>
    <w:rsid w:val="009F1756"/>
    <w:rsid w:val="009F1DD6"/>
    <w:rsid w:val="009F26A0"/>
    <w:rsid w:val="009F2DD0"/>
    <w:rsid w:val="009F2F63"/>
    <w:rsid w:val="009F33FD"/>
    <w:rsid w:val="009F3542"/>
    <w:rsid w:val="009F3797"/>
    <w:rsid w:val="009F4765"/>
    <w:rsid w:val="009F48D6"/>
    <w:rsid w:val="009F4D0F"/>
    <w:rsid w:val="009F4EDA"/>
    <w:rsid w:val="009F4F6F"/>
    <w:rsid w:val="009F5E08"/>
    <w:rsid w:val="009F7010"/>
    <w:rsid w:val="009F7048"/>
    <w:rsid w:val="009F76C6"/>
    <w:rsid w:val="009F77F3"/>
    <w:rsid w:val="009F7B9C"/>
    <w:rsid w:val="009F7F92"/>
    <w:rsid w:val="00A000D8"/>
    <w:rsid w:val="00A000F4"/>
    <w:rsid w:val="00A007ED"/>
    <w:rsid w:val="00A00C1F"/>
    <w:rsid w:val="00A00DFA"/>
    <w:rsid w:val="00A00E46"/>
    <w:rsid w:val="00A00FC4"/>
    <w:rsid w:val="00A01341"/>
    <w:rsid w:val="00A01889"/>
    <w:rsid w:val="00A01C3C"/>
    <w:rsid w:val="00A026B7"/>
    <w:rsid w:val="00A027B3"/>
    <w:rsid w:val="00A02C5C"/>
    <w:rsid w:val="00A03E59"/>
    <w:rsid w:val="00A03F87"/>
    <w:rsid w:val="00A04CD0"/>
    <w:rsid w:val="00A0661C"/>
    <w:rsid w:val="00A0680A"/>
    <w:rsid w:val="00A06DD6"/>
    <w:rsid w:val="00A0745C"/>
    <w:rsid w:val="00A1042E"/>
    <w:rsid w:val="00A10941"/>
    <w:rsid w:val="00A11716"/>
    <w:rsid w:val="00A11DC3"/>
    <w:rsid w:val="00A1269E"/>
    <w:rsid w:val="00A126A2"/>
    <w:rsid w:val="00A142B5"/>
    <w:rsid w:val="00A145C2"/>
    <w:rsid w:val="00A1531E"/>
    <w:rsid w:val="00A153B2"/>
    <w:rsid w:val="00A16E50"/>
    <w:rsid w:val="00A20101"/>
    <w:rsid w:val="00A20130"/>
    <w:rsid w:val="00A205B2"/>
    <w:rsid w:val="00A20A2A"/>
    <w:rsid w:val="00A2117D"/>
    <w:rsid w:val="00A21E72"/>
    <w:rsid w:val="00A21EAF"/>
    <w:rsid w:val="00A21F90"/>
    <w:rsid w:val="00A22C09"/>
    <w:rsid w:val="00A23814"/>
    <w:rsid w:val="00A23D92"/>
    <w:rsid w:val="00A23DB2"/>
    <w:rsid w:val="00A241A7"/>
    <w:rsid w:val="00A24708"/>
    <w:rsid w:val="00A2637D"/>
    <w:rsid w:val="00A27B5F"/>
    <w:rsid w:val="00A27BD6"/>
    <w:rsid w:val="00A27DA5"/>
    <w:rsid w:val="00A3032E"/>
    <w:rsid w:val="00A309A1"/>
    <w:rsid w:val="00A30A52"/>
    <w:rsid w:val="00A30D48"/>
    <w:rsid w:val="00A30FFC"/>
    <w:rsid w:val="00A310F9"/>
    <w:rsid w:val="00A311BF"/>
    <w:rsid w:val="00A31A30"/>
    <w:rsid w:val="00A325BF"/>
    <w:rsid w:val="00A329B8"/>
    <w:rsid w:val="00A32B7E"/>
    <w:rsid w:val="00A33843"/>
    <w:rsid w:val="00A33A74"/>
    <w:rsid w:val="00A33F36"/>
    <w:rsid w:val="00A34576"/>
    <w:rsid w:val="00A34677"/>
    <w:rsid w:val="00A347AF"/>
    <w:rsid w:val="00A34A27"/>
    <w:rsid w:val="00A351DD"/>
    <w:rsid w:val="00A35598"/>
    <w:rsid w:val="00A35ECC"/>
    <w:rsid w:val="00A3622C"/>
    <w:rsid w:val="00A36452"/>
    <w:rsid w:val="00A367F8"/>
    <w:rsid w:val="00A36D8F"/>
    <w:rsid w:val="00A36E5D"/>
    <w:rsid w:val="00A37E4B"/>
    <w:rsid w:val="00A40345"/>
    <w:rsid w:val="00A40690"/>
    <w:rsid w:val="00A4079F"/>
    <w:rsid w:val="00A4092E"/>
    <w:rsid w:val="00A40CFB"/>
    <w:rsid w:val="00A4156E"/>
    <w:rsid w:val="00A41631"/>
    <w:rsid w:val="00A41692"/>
    <w:rsid w:val="00A41C6B"/>
    <w:rsid w:val="00A41FAE"/>
    <w:rsid w:val="00A42483"/>
    <w:rsid w:val="00A426FB"/>
    <w:rsid w:val="00A43BF2"/>
    <w:rsid w:val="00A441B0"/>
    <w:rsid w:val="00A443E1"/>
    <w:rsid w:val="00A444FB"/>
    <w:rsid w:val="00A44868"/>
    <w:rsid w:val="00A454E7"/>
    <w:rsid w:val="00A4552F"/>
    <w:rsid w:val="00A45766"/>
    <w:rsid w:val="00A45968"/>
    <w:rsid w:val="00A45CB2"/>
    <w:rsid w:val="00A45D1D"/>
    <w:rsid w:val="00A46021"/>
    <w:rsid w:val="00A47730"/>
    <w:rsid w:val="00A47A44"/>
    <w:rsid w:val="00A47C00"/>
    <w:rsid w:val="00A47E3E"/>
    <w:rsid w:val="00A50311"/>
    <w:rsid w:val="00A5048F"/>
    <w:rsid w:val="00A505FC"/>
    <w:rsid w:val="00A51141"/>
    <w:rsid w:val="00A51521"/>
    <w:rsid w:val="00A51542"/>
    <w:rsid w:val="00A517BC"/>
    <w:rsid w:val="00A51B40"/>
    <w:rsid w:val="00A51C2D"/>
    <w:rsid w:val="00A52210"/>
    <w:rsid w:val="00A52462"/>
    <w:rsid w:val="00A5292B"/>
    <w:rsid w:val="00A52A5C"/>
    <w:rsid w:val="00A52BC3"/>
    <w:rsid w:val="00A52FC3"/>
    <w:rsid w:val="00A54394"/>
    <w:rsid w:val="00A5463A"/>
    <w:rsid w:val="00A55EAE"/>
    <w:rsid w:val="00A56BE7"/>
    <w:rsid w:val="00A56EE2"/>
    <w:rsid w:val="00A57516"/>
    <w:rsid w:val="00A57580"/>
    <w:rsid w:val="00A579E6"/>
    <w:rsid w:val="00A61568"/>
    <w:rsid w:val="00A619E9"/>
    <w:rsid w:val="00A61B0F"/>
    <w:rsid w:val="00A626A8"/>
    <w:rsid w:val="00A629CC"/>
    <w:rsid w:val="00A63343"/>
    <w:rsid w:val="00A63433"/>
    <w:rsid w:val="00A6348A"/>
    <w:rsid w:val="00A635BA"/>
    <w:rsid w:val="00A635F3"/>
    <w:rsid w:val="00A6395E"/>
    <w:rsid w:val="00A63B65"/>
    <w:rsid w:val="00A63BD9"/>
    <w:rsid w:val="00A64223"/>
    <w:rsid w:val="00A64B20"/>
    <w:rsid w:val="00A64B50"/>
    <w:rsid w:val="00A65E3D"/>
    <w:rsid w:val="00A65F91"/>
    <w:rsid w:val="00A667F0"/>
    <w:rsid w:val="00A66AF8"/>
    <w:rsid w:val="00A66D2D"/>
    <w:rsid w:val="00A66F3C"/>
    <w:rsid w:val="00A67B0F"/>
    <w:rsid w:val="00A71602"/>
    <w:rsid w:val="00A71604"/>
    <w:rsid w:val="00A717F3"/>
    <w:rsid w:val="00A7219A"/>
    <w:rsid w:val="00A722EF"/>
    <w:rsid w:val="00A72C33"/>
    <w:rsid w:val="00A72E55"/>
    <w:rsid w:val="00A734D2"/>
    <w:rsid w:val="00A7385A"/>
    <w:rsid w:val="00A73CFC"/>
    <w:rsid w:val="00A73D93"/>
    <w:rsid w:val="00A741E2"/>
    <w:rsid w:val="00A743C2"/>
    <w:rsid w:val="00A74A81"/>
    <w:rsid w:val="00A74AFA"/>
    <w:rsid w:val="00A74BFF"/>
    <w:rsid w:val="00A751DD"/>
    <w:rsid w:val="00A75888"/>
    <w:rsid w:val="00A75F8B"/>
    <w:rsid w:val="00A765F9"/>
    <w:rsid w:val="00A76A77"/>
    <w:rsid w:val="00A76B4E"/>
    <w:rsid w:val="00A76D5F"/>
    <w:rsid w:val="00A772EA"/>
    <w:rsid w:val="00A77C66"/>
    <w:rsid w:val="00A80397"/>
    <w:rsid w:val="00A810ED"/>
    <w:rsid w:val="00A812B8"/>
    <w:rsid w:val="00A81E47"/>
    <w:rsid w:val="00A8288C"/>
    <w:rsid w:val="00A82E40"/>
    <w:rsid w:val="00A83267"/>
    <w:rsid w:val="00A838A5"/>
    <w:rsid w:val="00A8405B"/>
    <w:rsid w:val="00A8416B"/>
    <w:rsid w:val="00A84EA3"/>
    <w:rsid w:val="00A85130"/>
    <w:rsid w:val="00A85BFC"/>
    <w:rsid w:val="00A85C0B"/>
    <w:rsid w:val="00A85C93"/>
    <w:rsid w:val="00A86046"/>
    <w:rsid w:val="00A867DD"/>
    <w:rsid w:val="00A9098E"/>
    <w:rsid w:val="00A90A7C"/>
    <w:rsid w:val="00A90EBA"/>
    <w:rsid w:val="00A910FA"/>
    <w:rsid w:val="00A91555"/>
    <w:rsid w:val="00A916AE"/>
    <w:rsid w:val="00A919BF"/>
    <w:rsid w:val="00A91AE0"/>
    <w:rsid w:val="00A91F2A"/>
    <w:rsid w:val="00A92A2F"/>
    <w:rsid w:val="00A92A82"/>
    <w:rsid w:val="00A92BEE"/>
    <w:rsid w:val="00A930B8"/>
    <w:rsid w:val="00A93D9A"/>
    <w:rsid w:val="00A948AF"/>
    <w:rsid w:val="00A94B4C"/>
    <w:rsid w:val="00A950CC"/>
    <w:rsid w:val="00A950FF"/>
    <w:rsid w:val="00A951FA"/>
    <w:rsid w:val="00A95659"/>
    <w:rsid w:val="00A957C6"/>
    <w:rsid w:val="00A95D79"/>
    <w:rsid w:val="00A95EF2"/>
    <w:rsid w:val="00A9621D"/>
    <w:rsid w:val="00A96A95"/>
    <w:rsid w:val="00A96BFA"/>
    <w:rsid w:val="00A96DC0"/>
    <w:rsid w:val="00A97192"/>
    <w:rsid w:val="00A97800"/>
    <w:rsid w:val="00AA0D64"/>
    <w:rsid w:val="00AA0D88"/>
    <w:rsid w:val="00AA0F26"/>
    <w:rsid w:val="00AA1777"/>
    <w:rsid w:val="00AA1A99"/>
    <w:rsid w:val="00AA1CB1"/>
    <w:rsid w:val="00AA2706"/>
    <w:rsid w:val="00AA271E"/>
    <w:rsid w:val="00AA283F"/>
    <w:rsid w:val="00AA2B18"/>
    <w:rsid w:val="00AA2D84"/>
    <w:rsid w:val="00AA49D1"/>
    <w:rsid w:val="00AA4A21"/>
    <w:rsid w:val="00AA4A9E"/>
    <w:rsid w:val="00AA4ED3"/>
    <w:rsid w:val="00AA528F"/>
    <w:rsid w:val="00AA549E"/>
    <w:rsid w:val="00AA54A3"/>
    <w:rsid w:val="00AA6924"/>
    <w:rsid w:val="00AA729F"/>
    <w:rsid w:val="00AA74E2"/>
    <w:rsid w:val="00AA7D48"/>
    <w:rsid w:val="00AB00BB"/>
    <w:rsid w:val="00AB02F0"/>
    <w:rsid w:val="00AB036B"/>
    <w:rsid w:val="00AB040B"/>
    <w:rsid w:val="00AB0707"/>
    <w:rsid w:val="00AB0E3F"/>
    <w:rsid w:val="00AB18F8"/>
    <w:rsid w:val="00AB2300"/>
    <w:rsid w:val="00AB28FD"/>
    <w:rsid w:val="00AB2C58"/>
    <w:rsid w:val="00AB2EF7"/>
    <w:rsid w:val="00AB3B94"/>
    <w:rsid w:val="00AB406D"/>
    <w:rsid w:val="00AB4424"/>
    <w:rsid w:val="00AB49EE"/>
    <w:rsid w:val="00AB4DAB"/>
    <w:rsid w:val="00AB4E21"/>
    <w:rsid w:val="00AB4E43"/>
    <w:rsid w:val="00AB546B"/>
    <w:rsid w:val="00AB572A"/>
    <w:rsid w:val="00AB579E"/>
    <w:rsid w:val="00AB5D60"/>
    <w:rsid w:val="00AB5F1B"/>
    <w:rsid w:val="00AB619C"/>
    <w:rsid w:val="00AB6373"/>
    <w:rsid w:val="00AB64D6"/>
    <w:rsid w:val="00AB6503"/>
    <w:rsid w:val="00AB6AB0"/>
    <w:rsid w:val="00AB6C7A"/>
    <w:rsid w:val="00AB74F5"/>
    <w:rsid w:val="00AB7AFB"/>
    <w:rsid w:val="00AB7B31"/>
    <w:rsid w:val="00AC02BE"/>
    <w:rsid w:val="00AC0791"/>
    <w:rsid w:val="00AC0DDD"/>
    <w:rsid w:val="00AC1688"/>
    <w:rsid w:val="00AC21DE"/>
    <w:rsid w:val="00AC22D6"/>
    <w:rsid w:val="00AC333B"/>
    <w:rsid w:val="00AC36BD"/>
    <w:rsid w:val="00AC49E0"/>
    <w:rsid w:val="00AC4F14"/>
    <w:rsid w:val="00AC58A4"/>
    <w:rsid w:val="00AC59AB"/>
    <w:rsid w:val="00AC68DC"/>
    <w:rsid w:val="00AC75EF"/>
    <w:rsid w:val="00AC7E5A"/>
    <w:rsid w:val="00AD002C"/>
    <w:rsid w:val="00AD0982"/>
    <w:rsid w:val="00AD0B6C"/>
    <w:rsid w:val="00AD0D2F"/>
    <w:rsid w:val="00AD1B37"/>
    <w:rsid w:val="00AD1BF2"/>
    <w:rsid w:val="00AD1C60"/>
    <w:rsid w:val="00AD2141"/>
    <w:rsid w:val="00AD244D"/>
    <w:rsid w:val="00AD2AB7"/>
    <w:rsid w:val="00AD31A1"/>
    <w:rsid w:val="00AD345F"/>
    <w:rsid w:val="00AD3843"/>
    <w:rsid w:val="00AD3F1A"/>
    <w:rsid w:val="00AD5608"/>
    <w:rsid w:val="00AD5660"/>
    <w:rsid w:val="00AD661B"/>
    <w:rsid w:val="00AD693B"/>
    <w:rsid w:val="00AD799C"/>
    <w:rsid w:val="00AD7CAE"/>
    <w:rsid w:val="00AE003D"/>
    <w:rsid w:val="00AE0F88"/>
    <w:rsid w:val="00AE1152"/>
    <w:rsid w:val="00AE161D"/>
    <w:rsid w:val="00AE19BB"/>
    <w:rsid w:val="00AE21FE"/>
    <w:rsid w:val="00AE24F0"/>
    <w:rsid w:val="00AE2E20"/>
    <w:rsid w:val="00AE3C40"/>
    <w:rsid w:val="00AE3DCD"/>
    <w:rsid w:val="00AE3FBA"/>
    <w:rsid w:val="00AE4B54"/>
    <w:rsid w:val="00AE4B8A"/>
    <w:rsid w:val="00AE4FA6"/>
    <w:rsid w:val="00AE5A8C"/>
    <w:rsid w:val="00AE72A0"/>
    <w:rsid w:val="00AF0700"/>
    <w:rsid w:val="00AF22B7"/>
    <w:rsid w:val="00AF26C2"/>
    <w:rsid w:val="00AF273D"/>
    <w:rsid w:val="00AF28E7"/>
    <w:rsid w:val="00AF2E59"/>
    <w:rsid w:val="00AF30F2"/>
    <w:rsid w:val="00AF318A"/>
    <w:rsid w:val="00AF32A0"/>
    <w:rsid w:val="00AF3771"/>
    <w:rsid w:val="00AF439C"/>
    <w:rsid w:val="00AF4F59"/>
    <w:rsid w:val="00AF4FBD"/>
    <w:rsid w:val="00AF52F5"/>
    <w:rsid w:val="00AF5AD0"/>
    <w:rsid w:val="00AF5B12"/>
    <w:rsid w:val="00AF662A"/>
    <w:rsid w:val="00AF6ABD"/>
    <w:rsid w:val="00AF6BD9"/>
    <w:rsid w:val="00AF6C00"/>
    <w:rsid w:val="00AF71DE"/>
    <w:rsid w:val="00AF74B8"/>
    <w:rsid w:val="00AF7529"/>
    <w:rsid w:val="00AF76E4"/>
    <w:rsid w:val="00AF7959"/>
    <w:rsid w:val="00AF7AA0"/>
    <w:rsid w:val="00B005F4"/>
    <w:rsid w:val="00B00DC8"/>
    <w:rsid w:val="00B00F0E"/>
    <w:rsid w:val="00B0168B"/>
    <w:rsid w:val="00B017A2"/>
    <w:rsid w:val="00B01BA4"/>
    <w:rsid w:val="00B02166"/>
    <w:rsid w:val="00B02300"/>
    <w:rsid w:val="00B026C5"/>
    <w:rsid w:val="00B02C71"/>
    <w:rsid w:val="00B02CF2"/>
    <w:rsid w:val="00B032D4"/>
    <w:rsid w:val="00B03863"/>
    <w:rsid w:val="00B04092"/>
    <w:rsid w:val="00B05304"/>
    <w:rsid w:val="00B05BB9"/>
    <w:rsid w:val="00B065E6"/>
    <w:rsid w:val="00B06AF3"/>
    <w:rsid w:val="00B06F7F"/>
    <w:rsid w:val="00B075AB"/>
    <w:rsid w:val="00B07D57"/>
    <w:rsid w:val="00B1149D"/>
    <w:rsid w:val="00B1190B"/>
    <w:rsid w:val="00B11A8C"/>
    <w:rsid w:val="00B11CFD"/>
    <w:rsid w:val="00B12229"/>
    <w:rsid w:val="00B12261"/>
    <w:rsid w:val="00B127FE"/>
    <w:rsid w:val="00B13373"/>
    <w:rsid w:val="00B13ACF"/>
    <w:rsid w:val="00B14378"/>
    <w:rsid w:val="00B1509E"/>
    <w:rsid w:val="00B15F3F"/>
    <w:rsid w:val="00B16512"/>
    <w:rsid w:val="00B16D24"/>
    <w:rsid w:val="00B16F38"/>
    <w:rsid w:val="00B16F51"/>
    <w:rsid w:val="00B16F90"/>
    <w:rsid w:val="00B1764A"/>
    <w:rsid w:val="00B176C2"/>
    <w:rsid w:val="00B17830"/>
    <w:rsid w:val="00B1795A"/>
    <w:rsid w:val="00B17A49"/>
    <w:rsid w:val="00B17C62"/>
    <w:rsid w:val="00B202AF"/>
    <w:rsid w:val="00B20D46"/>
    <w:rsid w:val="00B216C8"/>
    <w:rsid w:val="00B21C13"/>
    <w:rsid w:val="00B21FBB"/>
    <w:rsid w:val="00B22511"/>
    <w:rsid w:val="00B228AD"/>
    <w:rsid w:val="00B22C74"/>
    <w:rsid w:val="00B22FA5"/>
    <w:rsid w:val="00B23278"/>
    <w:rsid w:val="00B24175"/>
    <w:rsid w:val="00B24298"/>
    <w:rsid w:val="00B24381"/>
    <w:rsid w:val="00B24436"/>
    <w:rsid w:val="00B245B6"/>
    <w:rsid w:val="00B25A52"/>
    <w:rsid w:val="00B25BD3"/>
    <w:rsid w:val="00B2613F"/>
    <w:rsid w:val="00B26443"/>
    <w:rsid w:val="00B2662F"/>
    <w:rsid w:val="00B27835"/>
    <w:rsid w:val="00B3042B"/>
    <w:rsid w:val="00B30465"/>
    <w:rsid w:val="00B30C9C"/>
    <w:rsid w:val="00B314E9"/>
    <w:rsid w:val="00B31554"/>
    <w:rsid w:val="00B316A9"/>
    <w:rsid w:val="00B31C8B"/>
    <w:rsid w:val="00B31CA3"/>
    <w:rsid w:val="00B32964"/>
    <w:rsid w:val="00B32DD6"/>
    <w:rsid w:val="00B32E26"/>
    <w:rsid w:val="00B347B7"/>
    <w:rsid w:val="00B34943"/>
    <w:rsid w:val="00B35F1F"/>
    <w:rsid w:val="00B36057"/>
    <w:rsid w:val="00B36733"/>
    <w:rsid w:val="00B36BED"/>
    <w:rsid w:val="00B36D80"/>
    <w:rsid w:val="00B36E75"/>
    <w:rsid w:val="00B36F8B"/>
    <w:rsid w:val="00B37218"/>
    <w:rsid w:val="00B3739D"/>
    <w:rsid w:val="00B3769B"/>
    <w:rsid w:val="00B37CEB"/>
    <w:rsid w:val="00B37D78"/>
    <w:rsid w:val="00B37DB2"/>
    <w:rsid w:val="00B37ED4"/>
    <w:rsid w:val="00B403BE"/>
    <w:rsid w:val="00B40487"/>
    <w:rsid w:val="00B405E2"/>
    <w:rsid w:val="00B40937"/>
    <w:rsid w:val="00B40B7B"/>
    <w:rsid w:val="00B40E43"/>
    <w:rsid w:val="00B411CE"/>
    <w:rsid w:val="00B41F1C"/>
    <w:rsid w:val="00B4246F"/>
    <w:rsid w:val="00B42D38"/>
    <w:rsid w:val="00B42D84"/>
    <w:rsid w:val="00B4308E"/>
    <w:rsid w:val="00B436E7"/>
    <w:rsid w:val="00B43FEA"/>
    <w:rsid w:val="00B440C7"/>
    <w:rsid w:val="00B4476C"/>
    <w:rsid w:val="00B44811"/>
    <w:rsid w:val="00B44BF2"/>
    <w:rsid w:val="00B44E34"/>
    <w:rsid w:val="00B44E89"/>
    <w:rsid w:val="00B45137"/>
    <w:rsid w:val="00B45724"/>
    <w:rsid w:val="00B45938"/>
    <w:rsid w:val="00B4597A"/>
    <w:rsid w:val="00B46301"/>
    <w:rsid w:val="00B463A0"/>
    <w:rsid w:val="00B46936"/>
    <w:rsid w:val="00B46C5C"/>
    <w:rsid w:val="00B4763D"/>
    <w:rsid w:val="00B47656"/>
    <w:rsid w:val="00B4788F"/>
    <w:rsid w:val="00B47902"/>
    <w:rsid w:val="00B47A56"/>
    <w:rsid w:val="00B500EC"/>
    <w:rsid w:val="00B50282"/>
    <w:rsid w:val="00B504F5"/>
    <w:rsid w:val="00B50F60"/>
    <w:rsid w:val="00B51218"/>
    <w:rsid w:val="00B514BC"/>
    <w:rsid w:val="00B518E1"/>
    <w:rsid w:val="00B51964"/>
    <w:rsid w:val="00B52988"/>
    <w:rsid w:val="00B53D57"/>
    <w:rsid w:val="00B5403C"/>
    <w:rsid w:val="00B549FC"/>
    <w:rsid w:val="00B54E23"/>
    <w:rsid w:val="00B55339"/>
    <w:rsid w:val="00B55449"/>
    <w:rsid w:val="00B55595"/>
    <w:rsid w:val="00B56183"/>
    <w:rsid w:val="00B56A32"/>
    <w:rsid w:val="00B56CA7"/>
    <w:rsid w:val="00B57020"/>
    <w:rsid w:val="00B57DBA"/>
    <w:rsid w:val="00B60039"/>
    <w:rsid w:val="00B60458"/>
    <w:rsid w:val="00B609E5"/>
    <w:rsid w:val="00B60D07"/>
    <w:rsid w:val="00B60F8E"/>
    <w:rsid w:val="00B6193E"/>
    <w:rsid w:val="00B61A70"/>
    <w:rsid w:val="00B61D82"/>
    <w:rsid w:val="00B621B0"/>
    <w:rsid w:val="00B62C0E"/>
    <w:rsid w:val="00B6325A"/>
    <w:rsid w:val="00B63751"/>
    <w:rsid w:val="00B64215"/>
    <w:rsid w:val="00B644F6"/>
    <w:rsid w:val="00B64818"/>
    <w:rsid w:val="00B656AE"/>
    <w:rsid w:val="00B65DA6"/>
    <w:rsid w:val="00B65E3F"/>
    <w:rsid w:val="00B66426"/>
    <w:rsid w:val="00B669F9"/>
    <w:rsid w:val="00B66C8A"/>
    <w:rsid w:val="00B67C04"/>
    <w:rsid w:val="00B701F6"/>
    <w:rsid w:val="00B704CE"/>
    <w:rsid w:val="00B7056D"/>
    <w:rsid w:val="00B70832"/>
    <w:rsid w:val="00B70973"/>
    <w:rsid w:val="00B70A98"/>
    <w:rsid w:val="00B70C0A"/>
    <w:rsid w:val="00B7131F"/>
    <w:rsid w:val="00B715E7"/>
    <w:rsid w:val="00B7239A"/>
    <w:rsid w:val="00B72566"/>
    <w:rsid w:val="00B74301"/>
    <w:rsid w:val="00B74FDD"/>
    <w:rsid w:val="00B759EB"/>
    <w:rsid w:val="00B75BB9"/>
    <w:rsid w:val="00B75D8E"/>
    <w:rsid w:val="00B76455"/>
    <w:rsid w:val="00B768B1"/>
    <w:rsid w:val="00B77CFD"/>
    <w:rsid w:val="00B77DD6"/>
    <w:rsid w:val="00B8092D"/>
    <w:rsid w:val="00B81545"/>
    <w:rsid w:val="00B81AD5"/>
    <w:rsid w:val="00B81B98"/>
    <w:rsid w:val="00B81DFA"/>
    <w:rsid w:val="00B81E71"/>
    <w:rsid w:val="00B82297"/>
    <w:rsid w:val="00B8253F"/>
    <w:rsid w:val="00B825CD"/>
    <w:rsid w:val="00B82A0E"/>
    <w:rsid w:val="00B82BD1"/>
    <w:rsid w:val="00B837C5"/>
    <w:rsid w:val="00B83D3E"/>
    <w:rsid w:val="00B84185"/>
    <w:rsid w:val="00B843CD"/>
    <w:rsid w:val="00B8442C"/>
    <w:rsid w:val="00B84B5B"/>
    <w:rsid w:val="00B85430"/>
    <w:rsid w:val="00B85F57"/>
    <w:rsid w:val="00B8615D"/>
    <w:rsid w:val="00B8621D"/>
    <w:rsid w:val="00B864DB"/>
    <w:rsid w:val="00B86F5B"/>
    <w:rsid w:val="00B8719D"/>
    <w:rsid w:val="00B87619"/>
    <w:rsid w:val="00B876E8"/>
    <w:rsid w:val="00B878DB"/>
    <w:rsid w:val="00B87B9D"/>
    <w:rsid w:val="00B902BC"/>
    <w:rsid w:val="00B90695"/>
    <w:rsid w:val="00B91031"/>
    <w:rsid w:val="00B915A7"/>
    <w:rsid w:val="00B91DBB"/>
    <w:rsid w:val="00B9333C"/>
    <w:rsid w:val="00B94193"/>
    <w:rsid w:val="00B95860"/>
    <w:rsid w:val="00B958D3"/>
    <w:rsid w:val="00B95EF3"/>
    <w:rsid w:val="00B96414"/>
    <w:rsid w:val="00B968E0"/>
    <w:rsid w:val="00B969AA"/>
    <w:rsid w:val="00B96FE9"/>
    <w:rsid w:val="00B97393"/>
    <w:rsid w:val="00B975F5"/>
    <w:rsid w:val="00B97655"/>
    <w:rsid w:val="00B9790B"/>
    <w:rsid w:val="00B97A48"/>
    <w:rsid w:val="00BA08A7"/>
    <w:rsid w:val="00BA0DC4"/>
    <w:rsid w:val="00BA2554"/>
    <w:rsid w:val="00BA31DD"/>
    <w:rsid w:val="00BA354C"/>
    <w:rsid w:val="00BA3ACF"/>
    <w:rsid w:val="00BA41B7"/>
    <w:rsid w:val="00BA525B"/>
    <w:rsid w:val="00BA54C6"/>
    <w:rsid w:val="00BA56C6"/>
    <w:rsid w:val="00BA651C"/>
    <w:rsid w:val="00BA65A4"/>
    <w:rsid w:val="00BA6CFD"/>
    <w:rsid w:val="00BA6E2D"/>
    <w:rsid w:val="00BA6F5A"/>
    <w:rsid w:val="00BA73F2"/>
    <w:rsid w:val="00BA798B"/>
    <w:rsid w:val="00BA79AC"/>
    <w:rsid w:val="00BB020C"/>
    <w:rsid w:val="00BB023C"/>
    <w:rsid w:val="00BB0C93"/>
    <w:rsid w:val="00BB0F92"/>
    <w:rsid w:val="00BB10A2"/>
    <w:rsid w:val="00BB19E7"/>
    <w:rsid w:val="00BB2179"/>
    <w:rsid w:val="00BB31B6"/>
    <w:rsid w:val="00BB352F"/>
    <w:rsid w:val="00BB35A4"/>
    <w:rsid w:val="00BB395A"/>
    <w:rsid w:val="00BB3A81"/>
    <w:rsid w:val="00BB4366"/>
    <w:rsid w:val="00BB4C6A"/>
    <w:rsid w:val="00BB4D3A"/>
    <w:rsid w:val="00BB4E04"/>
    <w:rsid w:val="00BB5333"/>
    <w:rsid w:val="00BB5837"/>
    <w:rsid w:val="00BB5D30"/>
    <w:rsid w:val="00BB5ECA"/>
    <w:rsid w:val="00BB6424"/>
    <w:rsid w:val="00BB647D"/>
    <w:rsid w:val="00BB6ABD"/>
    <w:rsid w:val="00BB72DD"/>
    <w:rsid w:val="00BB7910"/>
    <w:rsid w:val="00BB7D31"/>
    <w:rsid w:val="00BC0539"/>
    <w:rsid w:val="00BC07A1"/>
    <w:rsid w:val="00BC18AB"/>
    <w:rsid w:val="00BC23E9"/>
    <w:rsid w:val="00BC23F6"/>
    <w:rsid w:val="00BC2434"/>
    <w:rsid w:val="00BC258D"/>
    <w:rsid w:val="00BC26B7"/>
    <w:rsid w:val="00BC27C6"/>
    <w:rsid w:val="00BC3748"/>
    <w:rsid w:val="00BC3AD0"/>
    <w:rsid w:val="00BC3B46"/>
    <w:rsid w:val="00BC4FA5"/>
    <w:rsid w:val="00BC5507"/>
    <w:rsid w:val="00BC6546"/>
    <w:rsid w:val="00BC6758"/>
    <w:rsid w:val="00BC6A9D"/>
    <w:rsid w:val="00BC6B15"/>
    <w:rsid w:val="00BC7039"/>
    <w:rsid w:val="00BC7BB7"/>
    <w:rsid w:val="00BD0148"/>
    <w:rsid w:val="00BD097F"/>
    <w:rsid w:val="00BD0B9A"/>
    <w:rsid w:val="00BD1877"/>
    <w:rsid w:val="00BD189E"/>
    <w:rsid w:val="00BD23D3"/>
    <w:rsid w:val="00BD331F"/>
    <w:rsid w:val="00BD389E"/>
    <w:rsid w:val="00BD393B"/>
    <w:rsid w:val="00BD4590"/>
    <w:rsid w:val="00BD4722"/>
    <w:rsid w:val="00BD5042"/>
    <w:rsid w:val="00BD5653"/>
    <w:rsid w:val="00BD5B11"/>
    <w:rsid w:val="00BD6290"/>
    <w:rsid w:val="00BD6B6E"/>
    <w:rsid w:val="00BD6BCD"/>
    <w:rsid w:val="00BD6D3F"/>
    <w:rsid w:val="00BD7A5D"/>
    <w:rsid w:val="00BD7BFA"/>
    <w:rsid w:val="00BD7C7E"/>
    <w:rsid w:val="00BE0553"/>
    <w:rsid w:val="00BE0B7F"/>
    <w:rsid w:val="00BE1C43"/>
    <w:rsid w:val="00BE1E65"/>
    <w:rsid w:val="00BE221A"/>
    <w:rsid w:val="00BE237F"/>
    <w:rsid w:val="00BE29E3"/>
    <w:rsid w:val="00BE2E77"/>
    <w:rsid w:val="00BE3223"/>
    <w:rsid w:val="00BE3534"/>
    <w:rsid w:val="00BE3AA1"/>
    <w:rsid w:val="00BE4F76"/>
    <w:rsid w:val="00BE521E"/>
    <w:rsid w:val="00BE571F"/>
    <w:rsid w:val="00BE5F46"/>
    <w:rsid w:val="00BE63A3"/>
    <w:rsid w:val="00BE63F8"/>
    <w:rsid w:val="00BE657C"/>
    <w:rsid w:val="00BE6A59"/>
    <w:rsid w:val="00BE7E0E"/>
    <w:rsid w:val="00BF0C92"/>
    <w:rsid w:val="00BF10A8"/>
    <w:rsid w:val="00BF12D2"/>
    <w:rsid w:val="00BF1544"/>
    <w:rsid w:val="00BF2691"/>
    <w:rsid w:val="00BF27A3"/>
    <w:rsid w:val="00BF39EC"/>
    <w:rsid w:val="00BF3B4B"/>
    <w:rsid w:val="00BF434E"/>
    <w:rsid w:val="00BF4D67"/>
    <w:rsid w:val="00BF4D8B"/>
    <w:rsid w:val="00BF4DFD"/>
    <w:rsid w:val="00BF5F49"/>
    <w:rsid w:val="00BF6171"/>
    <w:rsid w:val="00BF619F"/>
    <w:rsid w:val="00BF64BE"/>
    <w:rsid w:val="00BF751A"/>
    <w:rsid w:val="00BF753B"/>
    <w:rsid w:val="00C00634"/>
    <w:rsid w:val="00C007B3"/>
    <w:rsid w:val="00C01722"/>
    <w:rsid w:val="00C02EE3"/>
    <w:rsid w:val="00C034A1"/>
    <w:rsid w:val="00C0383B"/>
    <w:rsid w:val="00C038CA"/>
    <w:rsid w:val="00C03AE5"/>
    <w:rsid w:val="00C03EAC"/>
    <w:rsid w:val="00C04AE4"/>
    <w:rsid w:val="00C05037"/>
    <w:rsid w:val="00C050D7"/>
    <w:rsid w:val="00C0539C"/>
    <w:rsid w:val="00C057E6"/>
    <w:rsid w:val="00C059A2"/>
    <w:rsid w:val="00C06287"/>
    <w:rsid w:val="00C07355"/>
    <w:rsid w:val="00C077E3"/>
    <w:rsid w:val="00C10488"/>
    <w:rsid w:val="00C10913"/>
    <w:rsid w:val="00C10CE0"/>
    <w:rsid w:val="00C11391"/>
    <w:rsid w:val="00C12154"/>
    <w:rsid w:val="00C126AC"/>
    <w:rsid w:val="00C12E56"/>
    <w:rsid w:val="00C12FA5"/>
    <w:rsid w:val="00C13275"/>
    <w:rsid w:val="00C134D8"/>
    <w:rsid w:val="00C14560"/>
    <w:rsid w:val="00C14ACC"/>
    <w:rsid w:val="00C14E8D"/>
    <w:rsid w:val="00C15AAF"/>
    <w:rsid w:val="00C16030"/>
    <w:rsid w:val="00C16317"/>
    <w:rsid w:val="00C170DA"/>
    <w:rsid w:val="00C171C2"/>
    <w:rsid w:val="00C17735"/>
    <w:rsid w:val="00C1791B"/>
    <w:rsid w:val="00C20527"/>
    <w:rsid w:val="00C20A05"/>
    <w:rsid w:val="00C215EE"/>
    <w:rsid w:val="00C22152"/>
    <w:rsid w:val="00C223C1"/>
    <w:rsid w:val="00C23058"/>
    <w:rsid w:val="00C238F0"/>
    <w:rsid w:val="00C23CD7"/>
    <w:rsid w:val="00C24555"/>
    <w:rsid w:val="00C24609"/>
    <w:rsid w:val="00C249B7"/>
    <w:rsid w:val="00C249E6"/>
    <w:rsid w:val="00C26236"/>
    <w:rsid w:val="00C26698"/>
    <w:rsid w:val="00C27457"/>
    <w:rsid w:val="00C3090F"/>
    <w:rsid w:val="00C30FCA"/>
    <w:rsid w:val="00C30FE4"/>
    <w:rsid w:val="00C316A4"/>
    <w:rsid w:val="00C317B1"/>
    <w:rsid w:val="00C31E42"/>
    <w:rsid w:val="00C3246D"/>
    <w:rsid w:val="00C325D5"/>
    <w:rsid w:val="00C32643"/>
    <w:rsid w:val="00C32A5C"/>
    <w:rsid w:val="00C32D90"/>
    <w:rsid w:val="00C32DAF"/>
    <w:rsid w:val="00C33689"/>
    <w:rsid w:val="00C34243"/>
    <w:rsid w:val="00C3424D"/>
    <w:rsid w:val="00C34881"/>
    <w:rsid w:val="00C348FC"/>
    <w:rsid w:val="00C3498D"/>
    <w:rsid w:val="00C365D8"/>
    <w:rsid w:val="00C36BE0"/>
    <w:rsid w:val="00C3767D"/>
    <w:rsid w:val="00C37CAA"/>
    <w:rsid w:val="00C37E6D"/>
    <w:rsid w:val="00C40A7C"/>
    <w:rsid w:val="00C41079"/>
    <w:rsid w:val="00C41936"/>
    <w:rsid w:val="00C41E61"/>
    <w:rsid w:val="00C41FCB"/>
    <w:rsid w:val="00C428BC"/>
    <w:rsid w:val="00C42F97"/>
    <w:rsid w:val="00C43AE2"/>
    <w:rsid w:val="00C44025"/>
    <w:rsid w:val="00C44393"/>
    <w:rsid w:val="00C44780"/>
    <w:rsid w:val="00C44910"/>
    <w:rsid w:val="00C44D57"/>
    <w:rsid w:val="00C45250"/>
    <w:rsid w:val="00C45EDA"/>
    <w:rsid w:val="00C45F49"/>
    <w:rsid w:val="00C4645E"/>
    <w:rsid w:val="00C46772"/>
    <w:rsid w:val="00C46D4B"/>
    <w:rsid w:val="00C47BDF"/>
    <w:rsid w:val="00C47E75"/>
    <w:rsid w:val="00C47F74"/>
    <w:rsid w:val="00C5042A"/>
    <w:rsid w:val="00C504E2"/>
    <w:rsid w:val="00C505D9"/>
    <w:rsid w:val="00C5069A"/>
    <w:rsid w:val="00C50706"/>
    <w:rsid w:val="00C5112F"/>
    <w:rsid w:val="00C51486"/>
    <w:rsid w:val="00C515BA"/>
    <w:rsid w:val="00C51B30"/>
    <w:rsid w:val="00C51D2B"/>
    <w:rsid w:val="00C51E8E"/>
    <w:rsid w:val="00C520FB"/>
    <w:rsid w:val="00C52224"/>
    <w:rsid w:val="00C5231A"/>
    <w:rsid w:val="00C52356"/>
    <w:rsid w:val="00C5292D"/>
    <w:rsid w:val="00C52C4E"/>
    <w:rsid w:val="00C52EFD"/>
    <w:rsid w:val="00C52F37"/>
    <w:rsid w:val="00C53D62"/>
    <w:rsid w:val="00C54838"/>
    <w:rsid w:val="00C54AFA"/>
    <w:rsid w:val="00C54CB7"/>
    <w:rsid w:val="00C552C6"/>
    <w:rsid w:val="00C5556A"/>
    <w:rsid w:val="00C55574"/>
    <w:rsid w:val="00C56247"/>
    <w:rsid w:val="00C56474"/>
    <w:rsid w:val="00C567EE"/>
    <w:rsid w:val="00C60FDE"/>
    <w:rsid w:val="00C616DA"/>
    <w:rsid w:val="00C61A9D"/>
    <w:rsid w:val="00C61BBF"/>
    <w:rsid w:val="00C61BFB"/>
    <w:rsid w:val="00C61C6F"/>
    <w:rsid w:val="00C61F87"/>
    <w:rsid w:val="00C62779"/>
    <w:rsid w:val="00C62B50"/>
    <w:rsid w:val="00C630D2"/>
    <w:rsid w:val="00C6328E"/>
    <w:rsid w:val="00C6356F"/>
    <w:rsid w:val="00C6402D"/>
    <w:rsid w:val="00C6426A"/>
    <w:rsid w:val="00C64326"/>
    <w:rsid w:val="00C64B98"/>
    <w:rsid w:val="00C64E35"/>
    <w:rsid w:val="00C64FAE"/>
    <w:rsid w:val="00C6637F"/>
    <w:rsid w:val="00C66685"/>
    <w:rsid w:val="00C66733"/>
    <w:rsid w:val="00C667D0"/>
    <w:rsid w:val="00C66CD7"/>
    <w:rsid w:val="00C66EE2"/>
    <w:rsid w:val="00C7064D"/>
    <w:rsid w:val="00C70B31"/>
    <w:rsid w:val="00C70EE5"/>
    <w:rsid w:val="00C72AA0"/>
    <w:rsid w:val="00C72BC4"/>
    <w:rsid w:val="00C72D16"/>
    <w:rsid w:val="00C7349F"/>
    <w:rsid w:val="00C74A50"/>
    <w:rsid w:val="00C74FAD"/>
    <w:rsid w:val="00C7537C"/>
    <w:rsid w:val="00C75AFB"/>
    <w:rsid w:val="00C75BCC"/>
    <w:rsid w:val="00C75EB8"/>
    <w:rsid w:val="00C76012"/>
    <w:rsid w:val="00C769DC"/>
    <w:rsid w:val="00C769F4"/>
    <w:rsid w:val="00C76E4D"/>
    <w:rsid w:val="00C770EE"/>
    <w:rsid w:val="00C7721F"/>
    <w:rsid w:val="00C77BB1"/>
    <w:rsid w:val="00C8041E"/>
    <w:rsid w:val="00C80F54"/>
    <w:rsid w:val="00C81592"/>
    <w:rsid w:val="00C81CE0"/>
    <w:rsid w:val="00C81EF6"/>
    <w:rsid w:val="00C820FF"/>
    <w:rsid w:val="00C82404"/>
    <w:rsid w:val="00C82496"/>
    <w:rsid w:val="00C824A6"/>
    <w:rsid w:val="00C828DB"/>
    <w:rsid w:val="00C830B4"/>
    <w:rsid w:val="00C8387A"/>
    <w:rsid w:val="00C83A04"/>
    <w:rsid w:val="00C83CA5"/>
    <w:rsid w:val="00C84262"/>
    <w:rsid w:val="00C84424"/>
    <w:rsid w:val="00C84875"/>
    <w:rsid w:val="00C84AA2"/>
    <w:rsid w:val="00C851C0"/>
    <w:rsid w:val="00C8522D"/>
    <w:rsid w:val="00C8569B"/>
    <w:rsid w:val="00C8670F"/>
    <w:rsid w:val="00C87387"/>
    <w:rsid w:val="00C876AA"/>
    <w:rsid w:val="00C87B67"/>
    <w:rsid w:val="00C90518"/>
    <w:rsid w:val="00C90DAE"/>
    <w:rsid w:val="00C91A3E"/>
    <w:rsid w:val="00C91E2F"/>
    <w:rsid w:val="00C9226F"/>
    <w:rsid w:val="00C9271E"/>
    <w:rsid w:val="00C9277A"/>
    <w:rsid w:val="00C927CF"/>
    <w:rsid w:val="00C928D9"/>
    <w:rsid w:val="00C92AAC"/>
    <w:rsid w:val="00C92D71"/>
    <w:rsid w:val="00C9391D"/>
    <w:rsid w:val="00C93C20"/>
    <w:rsid w:val="00C949CF"/>
    <w:rsid w:val="00C95603"/>
    <w:rsid w:val="00C95690"/>
    <w:rsid w:val="00C95775"/>
    <w:rsid w:val="00C95975"/>
    <w:rsid w:val="00C95AB2"/>
    <w:rsid w:val="00C95FBA"/>
    <w:rsid w:val="00C9610E"/>
    <w:rsid w:val="00C962D7"/>
    <w:rsid w:val="00C96C1F"/>
    <w:rsid w:val="00C97128"/>
    <w:rsid w:val="00C97553"/>
    <w:rsid w:val="00C977BE"/>
    <w:rsid w:val="00C97E34"/>
    <w:rsid w:val="00CA03DD"/>
    <w:rsid w:val="00CA082E"/>
    <w:rsid w:val="00CA1258"/>
    <w:rsid w:val="00CA12B0"/>
    <w:rsid w:val="00CA1DCB"/>
    <w:rsid w:val="00CA1E43"/>
    <w:rsid w:val="00CA2209"/>
    <w:rsid w:val="00CA24CB"/>
    <w:rsid w:val="00CA305F"/>
    <w:rsid w:val="00CA35EC"/>
    <w:rsid w:val="00CA3634"/>
    <w:rsid w:val="00CA3E6A"/>
    <w:rsid w:val="00CA4350"/>
    <w:rsid w:val="00CA451D"/>
    <w:rsid w:val="00CA5911"/>
    <w:rsid w:val="00CA598B"/>
    <w:rsid w:val="00CA5D56"/>
    <w:rsid w:val="00CA5E71"/>
    <w:rsid w:val="00CA629C"/>
    <w:rsid w:val="00CA64EC"/>
    <w:rsid w:val="00CA6502"/>
    <w:rsid w:val="00CA719F"/>
    <w:rsid w:val="00CA7339"/>
    <w:rsid w:val="00CA73DF"/>
    <w:rsid w:val="00CB041B"/>
    <w:rsid w:val="00CB0B1A"/>
    <w:rsid w:val="00CB0DE2"/>
    <w:rsid w:val="00CB0F38"/>
    <w:rsid w:val="00CB149C"/>
    <w:rsid w:val="00CB2D11"/>
    <w:rsid w:val="00CB3616"/>
    <w:rsid w:val="00CB42A9"/>
    <w:rsid w:val="00CB4D4E"/>
    <w:rsid w:val="00CB5042"/>
    <w:rsid w:val="00CB5252"/>
    <w:rsid w:val="00CB56F6"/>
    <w:rsid w:val="00CB5DD8"/>
    <w:rsid w:val="00CB5DF9"/>
    <w:rsid w:val="00CB6619"/>
    <w:rsid w:val="00CB68E5"/>
    <w:rsid w:val="00CB6EE3"/>
    <w:rsid w:val="00CB7319"/>
    <w:rsid w:val="00CB737C"/>
    <w:rsid w:val="00CB7CC4"/>
    <w:rsid w:val="00CB7F1B"/>
    <w:rsid w:val="00CB7FB2"/>
    <w:rsid w:val="00CC040C"/>
    <w:rsid w:val="00CC0DD4"/>
    <w:rsid w:val="00CC1053"/>
    <w:rsid w:val="00CC1281"/>
    <w:rsid w:val="00CC1B96"/>
    <w:rsid w:val="00CC202B"/>
    <w:rsid w:val="00CC23F3"/>
    <w:rsid w:val="00CC2DEA"/>
    <w:rsid w:val="00CC3995"/>
    <w:rsid w:val="00CC3B27"/>
    <w:rsid w:val="00CC3D64"/>
    <w:rsid w:val="00CC435B"/>
    <w:rsid w:val="00CC43F1"/>
    <w:rsid w:val="00CC4660"/>
    <w:rsid w:val="00CC5210"/>
    <w:rsid w:val="00CC5DE7"/>
    <w:rsid w:val="00CC5FA4"/>
    <w:rsid w:val="00CC6342"/>
    <w:rsid w:val="00CC686C"/>
    <w:rsid w:val="00CC690E"/>
    <w:rsid w:val="00CC6ED6"/>
    <w:rsid w:val="00CC707B"/>
    <w:rsid w:val="00CC73CA"/>
    <w:rsid w:val="00CC7825"/>
    <w:rsid w:val="00CC78C8"/>
    <w:rsid w:val="00CD0326"/>
    <w:rsid w:val="00CD085F"/>
    <w:rsid w:val="00CD0B5A"/>
    <w:rsid w:val="00CD1101"/>
    <w:rsid w:val="00CD1357"/>
    <w:rsid w:val="00CD14D6"/>
    <w:rsid w:val="00CD18AC"/>
    <w:rsid w:val="00CD18C0"/>
    <w:rsid w:val="00CD1C49"/>
    <w:rsid w:val="00CD1E9D"/>
    <w:rsid w:val="00CD203C"/>
    <w:rsid w:val="00CD27EE"/>
    <w:rsid w:val="00CD2B50"/>
    <w:rsid w:val="00CD3120"/>
    <w:rsid w:val="00CD32C9"/>
    <w:rsid w:val="00CD4813"/>
    <w:rsid w:val="00CD514D"/>
    <w:rsid w:val="00CD5537"/>
    <w:rsid w:val="00CD553C"/>
    <w:rsid w:val="00CD5652"/>
    <w:rsid w:val="00CD570A"/>
    <w:rsid w:val="00CD5C44"/>
    <w:rsid w:val="00CD661B"/>
    <w:rsid w:val="00CD6813"/>
    <w:rsid w:val="00CD78C4"/>
    <w:rsid w:val="00CD79E0"/>
    <w:rsid w:val="00CD7BE7"/>
    <w:rsid w:val="00CD7D3E"/>
    <w:rsid w:val="00CE043F"/>
    <w:rsid w:val="00CE0AA6"/>
    <w:rsid w:val="00CE0AC5"/>
    <w:rsid w:val="00CE0D33"/>
    <w:rsid w:val="00CE0E16"/>
    <w:rsid w:val="00CE0FB6"/>
    <w:rsid w:val="00CE0FB9"/>
    <w:rsid w:val="00CE10DC"/>
    <w:rsid w:val="00CE122D"/>
    <w:rsid w:val="00CE1D59"/>
    <w:rsid w:val="00CE2461"/>
    <w:rsid w:val="00CE26C9"/>
    <w:rsid w:val="00CE2DCE"/>
    <w:rsid w:val="00CE30BF"/>
    <w:rsid w:val="00CE3C39"/>
    <w:rsid w:val="00CE416E"/>
    <w:rsid w:val="00CE4596"/>
    <w:rsid w:val="00CE5294"/>
    <w:rsid w:val="00CE52AF"/>
    <w:rsid w:val="00CE6504"/>
    <w:rsid w:val="00CE65ED"/>
    <w:rsid w:val="00CE666F"/>
    <w:rsid w:val="00CE67CD"/>
    <w:rsid w:val="00CE6AB7"/>
    <w:rsid w:val="00CE6C25"/>
    <w:rsid w:val="00CE707D"/>
    <w:rsid w:val="00CE75C0"/>
    <w:rsid w:val="00CE78EB"/>
    <w:rsid w:val="00CF0091"/>
    <w:rsid w:val="00CF0476"/>
    <w:rsid w:val="00CF0C39"/>
    <w:rsid w:val="00CF123C"/>
    <w:rsid w:val="00CF13DE"/>
    <w:rsid w:val="00CF1582"/>
    <w:rsid w:val="00CF2063"/>
    <w:rsid w:val="00CF2448"/>
    <w:rsid w:val="00CF245E"/>
    <w:rsid w:val="00CF25D6"/>
    <w:rsid w:val="00CF2631"/>
    <w:rsid w:val="00CF28B9"/>
    <w:rsid w:val="00CF2D7A"/>
    <w:rsid w:val="00CF38FB"/>
    <w:rsid w:val="00CF3921"/>
    <w:rsid w:val="00CF3CFF"/>
    <w:rsid w:val="00CF4A8B"/>
    <w:rsid w:val="00CF4C44"/>
    <w:rsid w:val="00CF53B3"/>
    <w:rsid w:val="00CF5A07"/>
    <w:rsid w:val="00CF6C6E"/>
    <w:rsid w:val="00CF6E20"/>
    <w:rsid w:val="00CF7694"/>
    <w:rsid w:val="00CF7982"/>
    <w:rsid w:val="00CF7CCB"/>
    <w:rsid w:val="00D0003B"/>
    <w:rsid w:val="00D003FB"/>
    <w:rsid w:val="00D01471"/>
    <w:rsid w:val="00D01793"/>
    <w:rsid w:val="00D01EBB"/>
    <w:rsid w:val="00D025B9"/>
    <w:rsid w:val="00D02D12"/>
    <w:rsid w:val="00D02D8B"/>
    <w:rsid w:val="00D03010"/>
    <w:rsid w:val="00D0319F"/>
    <w:rsid w:val="00D032E2"/>
    <w:rsid w:val="00D033FB"/>
    <w:rsid w:val="00D039E7"/>
    <w:rsid w:val="00D03C2A"/>
    <w:rsid w:val="00D0497A"/>
    <w:rsid w:val="00D04A2A"/>
    <w:rsid w:val="00D04FAA"/>
    <w:rsid w:val="00D05120"/>
    <w:rsid w:val="00D055AE"/>
    <w:rsid w:val="00D05604"/>
    <w:rsid w:val="00D058B2"/>
    <w:rsid w:val="00D059BD"/>
    <w:rsid w:val="00D05D24"/>
    <w:rsid w:val="00D065B9"/>
    <w:rsid w:val="00D065F9"/>
    <w:rsid w:val="00D06800"/>
    <w:rsid w:val="00D06B89"/>
    <w:rsid w:val="00D06FCC"/>
    <w:rsid w:val="00D07D5F"/>
    <w:rsid w:val="00D07F08"/>
    <w:rsid w:val="00D1033D"/>
    <w:rsid w:val="00D10C69"/>
    <w:rsid w:val="00D10E4F"/>
    <w:rsid w:val="00D10F38"/>
    <w:rsid w:val="00D1105D"/>
    <w:rsid w:val="00D119B1"/>
    <w:rsid w:val="00D119DF"/>
    <w:rsid w:val="00D130C5"/>
    <w:rsid w:val="00D13267"/>
    <w:rsid w:val="00D132B9"/>
    <w:rsid w:val="00D137A2"/>
    <w:rsid w:val="00D138E2"/>
    <w:rsid w:val="00D13924"/>
    <w:rsid w:val="00D13C09"/>
    <w:rsid w:val="00D140DD"/>
    <w:rsid w:val="00D14A39"/>
    <w:rsid w:val="00D15284"/>
    <w:rsid w:val="00D152BB"/>
    <w:rsid w:val="00D1659C"/>
    <w:rsid w:val="00D16823"/>
    <w:rsid w:val="00D16920"/>
    <w:rsid w:val="00D16D36"/>
    <w:rsid w:val="00D20320"/>
    <w:rsid w:val="00D20B66"/>
    <w:rsid w:val="00D2147B"/>
    <w:rsid w:val="00D21E22"/>
    <w:rsid w:val="00D21E6D"/>
    <w:rsid w:val="00D22239"/>
    <w:rsid w:val="00D225F1"/>
    <w:rsid w:val="00D23073"/>
    <w:rsid w:val="00D23437"/>
    <w:rsid w:val="00D23494"/>
    <w:rsid w:val="00D234D1"/>
    <w:rsid w:val="00D23E21"/>
    <w:rsid w:val="00D23EE0"/>
    <w:rsid w:val="00D2405B"/>
    <w:rsid w:val="00D244D8"/>
    <w:rsid w:val="00D248D7"/>
    <w:rsid w:val="00D250F2"/>
    <w:rsid w:val="00D25A1C"/>
    <w:rsid w:val="00D26271"/>
    <w:rsid w:val="00D26430"/>
    <w:rsid w:val="00D2645D"/>
    <w:rsid w:val="00D264A4"/>
    <w:rsid w:val="00D2655E"/>
    <w:rsid w:val="00D275A2"/>
    <w:rsid w:val="00D27EFD"/>
    <w:rsid w:val="00D3080B"/>
    <w:rsid w:val="00D30E39"/>
    <w:rsid w:val="00D31653"/>
    <w:rsid w:val="00D318F2"/>
    <w:rsid w:val="00D31997"/>
    <w:rsid w:val="00D322B7"/>
    <w:rsid w:val="00D3230D"/>
    <w:rsid w:val="00D32CE1"/>
    <w:rsid w:val="00D33135"/>
    <w:rsid w:val="00D332DD"/>
    <w:rsid w:val="00D33FEF"/>
    <w:rsid w:val="00D34187"/>
    <w:rsid w:val="00D342AC"/>
    <w:rsid w:val="00D34904"/>
    <w:rsid w:val="00D35199"/>
    <w:rsid w:val="00D35F6F"/>
    <w:rsid w:val="00D35FD8"/>
    <w:rsid w:val="00D3621F"/>
    <w:rsid w:val="00D36267"/>
    <w:rsid w:val="00D363B8"/>
    <w:rsid w:val="00D364BF"/>
    <w:rsid w:val="00D368AE"/>
    <w:rsid w:val="00D36BA1"/>
    <w:rsid w:val="00D36FF8"/>
    <w:rsid w:val="00D37066"/>
    <w:rsid w:val="00D37352"/>
    <w:rsid w:val="00D37406"/>
    <w:rsid w:val="00D3782C"/>
    <w:rsid w:val="00D40A0A"/>
    <w:rsid w:val="00D40E97"/>
    <w:rsid w:val="00D4179B"/>
    <w:rsid w:val="00D41E88"/>
    <w:rsid w:val="00D42C65"/>
    <w:rsid w:val="00D43A6B"/>
    <w:rsid w:val="00D43AD1"/>
    <w:rsid w:val="00D43B25"/>
    <w:rsid w:val="00D43FC4"/>
    <w:rsid w:val="00D43FD7"/>
    <w:rsid w:val="00D43FF9"/>
    <w:rsid w:val="00D4504D"/>
    <w:rsid w:val="00D4524C"/>
    <w:rsid w:val="00D45A4D"/>
    <w:rsid w:val="00D463D2"/>
    <w:rsid w:val="00D46428"/>
    <w:rsid w:val="00D467F5"/>
    <w:rsid w:val="00D46BD5"/>
    <w:rsid w:val="00D46D9B"/>
    <w:rsid w:val="00D47A09"/>
    <w:rsid w:val="00D506A1"/>
    <w:rsid w:val="00D507C5"/>
    <w:rsid w:val="00D50E66"/>
    <w:rsid w:val="00D511D0"/>
    <w:rsid w:val="00D5166C"/>
    <w:rsid w:val="00D521CE"/>
    <w:rsid w:val="00D522AD"/>
    <w:rsid w:val="00D52786"/>
    <w:rsid w:val="00D5313D"/>
    <w:rsid w:val="00D53AD2"/>
    <w:rsid w:val="00D53D10"/>
    <w:rsid w:val="00D54A5A"/>
    <w:rsid w:val="00D54DF1"/>
    <w:rsid w:val="00D5524A"/>
    <w:rsid w:val="00D5585E"/>
    <w:rsid w:val="00D56574"/>
    <w:rsid w:val="00D57458"/>
    <w:rsid w:val="00D57B5F"/>
    <w:rsid w:val="00D604CB"/>
    <w:rsid w:val="00D60F7A"/>
    <w:rsid w:val="00D61891"/>
    <w:rsid w:val="00D622C1"/>
    <w:rsid w:val="00D628EA"/>
    <w:rsid w:val="00D62B17"/>
    <w:rsid w:val="00D631CB"/>
    <w:rsid w:val="00D633AA"/>
    <w:rsid w:val="00D63737"/>
    <w:rsid w:val="00D63A4A"/>
    <w:rsid w:val="00D64045"/>
    <w:rsid w:val="00D642C4"/>
    <w:rsid w:val="00D64695"/>
    <w:rsid w:val="00D64D28"/>
    <w:rsid w:val="00D65F0C"/>
    <w:rsid w:val="00D65F51"/>
    <w:rsid w:val="00D6631F"/>
    <w:rsid w:val="00D66AD1"/>
    <w:rsid w:val="00D66B0C"/>
    <w:rsid w:val="00D66C47"/>
    <w:rsid w:val="00D66FD6"/>
    <w:rsid w:val="00D67019"/>
    <w:rsid w:val="00D67498"/>
    <w:rsid w:val="00D70026"/>
    <w:rsid w:val="00D7046C"/>
    <w:rsid w:val="00D70705"/>
    <w:rsid w:val="00D70A80"/>
    <w:rsid w:val="00D70E9B"/>
    <w:rsid w:val="00D71670"/>
    <w:rsid w:val="00D71B8B"/>
    <w:rsid w:val="00D72274"/>
    <w:rsid w:val="00D724CF"/>
    <w:rsid w:val="00D725B9"/>
    <w:rsid w:val="00D735B7"/>
    <w:rsid w:val="00D73620"/>
    <w:rsid w:val="00D7368A"/>
    <w:rsid w:val="00D745B8"/>
    <w:rsid w:val="00D747A7"/>
    <w:rsid w:val="00D74DBF"/>
    <w:rsid w:val="00D7563E"/>
    <w:rsid w:val="00D75DD8"/>
    <w:rsid w:val="00D768BE"/>
    <w:rsid w:val="00D76CAC"/>
    <w:rsid w:val="00D778DC"/>
    <w:rsid w:val="00D77979"/>
    <w:rsid w:val="00D77F0A"/>
    <w:rsid w:val="00D800C8"/>
    <w:rsid w:val="00D80870"/>
    <w:rsid w:val="00D80F5B"/>
    <w:rsid w:val="00D81901"/>
    <w:rsid w:val="00D82375"/>
    <w:rsid w:val="00D83154"/>
    <w:rsid w:val="00D83FCC"/>
    <w:rsid w:val="00D8412F"/>
    <w:rsid w:val="00D84751"/>
    <w:rsid w:val="00D84B77"/>
    <w:rsid w:val="00D84D5C"/>
    <w:rsid w:val="00D84D80"/>
    <w:rsid w:val="00D8538F"/>
    <w:rsid w:val="00D85B79"/>
    <w:rsid w:val="00D85C47"/>
    <w:rsid w:val="00D86701"/>
    <w:rsid w:val="00D867E0"/>
    <w:rsid w:val="00D86830"/>
    <w:rsid w:val="00D86B6C"/>
    <w:rsid w:val="00D8736D"/>
    <w:rsid w:val="00D87F39"/>
    <w:rsid w:val="00D90038"/>
    <w:rsid w:val="00D9064E"/>
    <w:rsid w:val="00D907B8"/>
    <w:rsid w:val="00D9097C"/>
    <w:rsid w:val="00D90DA6"/>
    <w:rsid w:val="00D9146B"/>
    <w:rsid w:val="00D914A4"/>
    <w:rsid w:val="00D91F72"/>
    <w:rsid w:val="00D92920"/>
    <w:rsid w:val="00D92986"/>
    <w:rsid w:val="00D92F4F"/>
    <w:rsid w:val="00D930DD"/>
    <w:rsid w:val="00D93C44"/>
    <w:rsid w:val="00D94127"/>
    <w:rsid w:val="00D955BE"/>
    <w:rsid w:val="00D97D01"/>
    <w:rsid w:val="00DA0118"/>
    <w:rsid w:val="00DA0380"/>
    <w:rsid w:val="00DA0B79"/>
    <w:rsid w:val="00DA0FE7"/>
    <w:rsid w:val="00DA1178"/>
    <w:rsid w:val="00DA16D2"/>
    <w:rsid w:val="00DA1A5B"/>
    <w:rsid w:val="00DA2C62"/>
    <w:rsid w:val="00DA2D2C"/>
    <w:rsid w:val="00DA403B"/>
    <w:rsid w:val="00DA4B0D"/>
    <w:rsid w:val="00DA542D"/>
    <w:rsid w:val="00DA5BEE"/>
    <w:rsid w:val="00DA5DE6"/>
    <w:rsid w:val="00DA6022"/>
    <w:rsid w:val="00DA6050"/>
    <w:rsid w:val="00DA6C72"/>
    <w:rsid w:val="00DB07F4"/>
    <w:rsid w:val="00DB08FB"/>
    <w:rsid w:val="00DB1444"/>
    <w:rsid w:val="00DB1555"/>
    <w:rsid w:val="00DB157F"/>
    <w:rsid w:val="00DB159B"/>
    <w:rsid w:val="00DB15DA"/>
    <w:rsid w:val="00DB195A"/>
    <w:rsid w:val="00DB244D"/>
    <w:rsid w:val="00DB2CEF"/>
    <w:rsid w:val="00DB2E21"/>
    <w:rsid w:val="00DB2E96"/>
    <w:rsid w:val="00DB35F3"/>
    <w:rsid w:val="00DB3FFB"/>
    <w:rsid w:val="00DB4072"/>
    <w:rsid w:val="00DB479A"/>
    <w:rsid w:val="00DB47FE"/>
    <w:rsid w:val="00DB4952"/>
    <w:rsid w:val="00DB4C0F"/>
    <w:rsid w:val="00DB4F8E"/>
    <w:rsid w:val="00DB5162"/>
    <w:rsid w:val="00DB5D44"/>
    <w:rsid w:val="00DB643B"/>
    <w:rsid w:val="00DB6ACD"/>
    <w:rsid w:val="00DB6C69"/>
    <w:rsid w:val="00DB6CAC"/>
    <w:rsid w:val="00DB6D88"/>
    <w:rsid w:val="00DB7079"/>
    <w:rsid w:val="00DC04A7"/>
    <w:rsid w:val="00DC0B16"/>
    <w:rsid w:val="00DC10EA"/>
    <w:rsid w:val="00DC1162"/>
    <w:rsid w:val="00DC133A"/>
    <w:rsid w:val="00DC1904"/>
    <w:rsid w:val="00DC1AFB"/>
    <w:rsid w:val="00DC2023"/>
    <w:rsid w:val="00DC383E"/>
    <w:rsid w:val="00DC39F2"/>
    <w:rsid w:val="00DC4AF8"/>
    <w:rsid w:val="00DC4C7D"/>
    <w:rsid w:val="00DC5FD6"/>
    <w:rsid w:val="00DC661A"/>
    <w:rsid w:val="00DC67AA"/>
    <w:rsid w:val="00DC6DDE"/>
    <w:rsid w:val="00DC6F6E"/>
    <w:rsid w:val="00DC723D"/>
    <w:rsid w:val="00DC7F02"/>
    <w:rsid w:val="00DD0C47"/>
    <w:rsid w:val="00DD0E11"/>
    <w:rsid w:val="00DD1EE7"/>
    <w:rsid w:val="00DD22B2"/>
    <w:rsid w:val="00DD2E48"/>
    <w:rsid w:val="00DD4DB7"/>
    <w:rsid w:val="00DD4F86"/>
    <w:rsid w:val="00DD4FDD"/>
    <w:rsid w:val="00DD5009"/>
    <w:rsid w:val="00DD5806"/>
    <w:rsid w:val="00DD5BD8"/>
    <w:rsid w:val="00DD6267"/>
    <w:rsid w:val="00DD6BE5"/>
    <w:rsid w:val="00DD6C67"/>
    <w:rsid w:val="00DD7D59"/>
    <w:rsid w:val="00DD7F2F"/>
    <w:rsid w:val="00DE008F"/>
    <w:rsid w:val="00DE1ACB"/>
    <w:rsid w:val="00DE1D59"/>
    <w:rsid w:val="00DE2CB2"/>
    <w:rsid w:val="00DE2D0D"/>
    <w:rsid w:val="00DE3390"/>
    <w:rsid w:val="00DE3E71"/>
    <w:rsid w:val="00DE40B0"/>
    <w:rsid w:val="00DE50AB"/>
    <w:rsid w:val="00DE5AD3"/>
    <w:rsid w:val="00DE6080"/>
    <w:rsid w:val="00DE67C0"/>
    <w:rsid w:val="00DE6AE6"/>
    <w:rsid w:val="00DE6EB9"/>
    <w:rsid w:val="00DE7108"/>
    <w:rsid w:val="00DE72AC"/>
    <w:rsid w:val="00DE7438"/>
    <w:rsid w:val="00DE79A3"/>
    <w:rsid w:val="00DE7CE1"/>
    <w:rsid w:val="00DF0457"/>
    <w:rsid w:val="00DF0A58"/>
    <w:rsid w:val="00DF0C30"/>
    <w:rsid w:val="00DF0E69"/>
    <w:rsid w:val="00DF136D"/>
    <w:rsid w:val="00DF1C6D"/>
    <w:rsid w:val="00DF2A7C"/>
    <w:rsid w:val="00DF2D44"/>
    <w:rsid w:val="00DF364E"/>
    <w:rsid w:val="00DF374B"/>
    <w:rsid w:val="00DF3978"/>
    <w:rsid w:val="00DF3B32"/>
    <w:rsid w:val="00DF3F58"/>
    <w:rsid w:val="00DF4DC9"/>
    <w:rsid w:val="00DF503B"/>
    <w:rsid w:val="00DF5983"/>
    <w:rsid w:val="00DF5EBA"/>
    <w:rsid w:val="00DF6272"/>
    <w:rsid w:val="00DF641B"/>
    <w:rsid w:val="00DF6628"/>
    <w:rsid w:val="00DF6C47"/>
    <w:rsid w:val="00DF7014"/>
    <w:rsid w:val="00DF75C5"/>
    <w:rsid w:val="00DF779F"/>
    <w:rsid w:val="00DF7B66"/>
    <w:rsid w:val="00DF7CFA"/>
    <w:rsid w:val="00E00B93"/>
    <w:rsid w:val="00E0129F"/>
    <w:rsid w:val="00E022E6"/>
    <w:rsid w:val="00E0266B"/>
    <w:rsid w:val="00E0308C"/>
    <w:rsid w:val="00E03174"/>
    <w:rsid w:val="00E04DD7"/>
    <w:rsid w:val="00E04E64"/>
    <w:rsid w:val="00E056C9"/>
    <w:rsid w:val="00E06124"/>
    <w:rsid w:val="00E06568"/>
    <w:rsid w:val="00E06AB9"/>
    <w:rsid w:val="00E06F77"/>
    <w:rsid w:val="00E06FA1"/>
    <w:rsid w:val="00E07557"/>
    <w:rsid w:val="00E07A39"/>
    <w:rsid w:val="00E07AFD"/>
    <w:rsid w:val="00E07E5D"/>
    <w:rsid w:val="00E07EE6"/>
    <w:rsid w:val="00E07FD2"/>
    <w:rsid w:val="00E1159C"/>
    <w:rsid w:val="00E116F4"/>
    <w:rsid w:val="00E11C9A"/>
    <w:rsid w:val="00E11E99"/>
    <w:rsid w:val="00E12048"/>
    <w:rsid w:val="00E12827"/>
    <w:rsid w:val="00E12B16"/>
    <w:rsid w:val="00E12F4C"/>
    <w:rsid w:val="00E12F74"/>
    <w:rsid w:val="00E130A1"/>
    <w:rsid w:val="00E1322D"/>
    <w:rsid w:val="00E1412E"/>
    <w:rsid w:val="00E15083"/>
    <w:rsid w:val="00E157D8"/>
    <w:rsid w:val="00E15991"/>
    <w:rsid w:val="00E15E3A"/>
    <w:rsid w:val="00E16257"/>
    <w:rsid w:val="00E163B7"/>
    <w:rsid w:val="00E16421"/>
    <w:rsid w:val="00E164B7"/>
    <w:rsid w:val="00E165F1"/>
    <w:rsid w:val="00E1677F"/>
    <w:rsid w:val="00E16932"/>
    <w:rsid w:val="00E1738E"/>
    <w:rsid w:val="00E17400"/>
    <w:rsid w:val="00E175C4"/>
    <w:rsid w:val="00E20701"/>
    <w:rsid w:val="00E207A7"/>
    <w:rsid w:val="00E20D04"/>
    <w:rsid w:val="00E20E47"/>
    <w:rsid w:val="00E21029"/>
    <w:rsid w:val="00E2131F"/>
    <w:rsid w:val="00E216D6"/>
    <w:rsid w:val="00E21EAD"/>
    <w:rsid w:val="00E21EBF"/>
    <w:rsid w:val="00E22356"/>
    <w:rsid w:val="00E223C3"/>
    <w:rsid w:val="00E231E0"/>
    <w:rsid w:val="00E241E1"/>
    <w:rsid w:val="00E244B5"/>
    <w:rsid w:val="00E24C16"/>
    <w:rsid w:val="00E24D1D"/>
    <w:rsid w:val="00E24D48"/>
    <w:rsid w:val="00E25363"/>
    <w:rsid w:val="00E25996"/>
    <w:rsid w:val="00E2619D"/>
    <w:rsid w:val="00E263EF"/>
    <w:rsid w:val="00E27A77"/>
    <w:rsid w:val="00E30094"/>
    <w:rsid w:val="00E3122A"/>
    <w:rsid w:val="00E31965"/>
    <w:rsid w:val="00E327B3"/>
    <w:rsid w:val="00E32934"/>
    <w:rsid w:val="00E32D6C"/>
    <w:rsid w:val="00E32D9A"/>
    <w:rsid w:val="00E32DC3"/>
    <w:rsid w:val="00E33B31"/>
    <w:rsid w:val="00E3447B"/>
    <w:rsid w:val="00E348D8"/>
    <w:rsid w:val="00E34B38"/>
    <w:rsid w:val="00E34D71"/>
    <w:rsid w:val="00E35146"/>
    <w:rsid w:val="00E351FE"/>
    <w:rsid w:val="00E352BE"/>
    <w:rsid w:val="00E35A31"/>
    <w:rsid w:val="00E35C5B"/>
    <w:rsid w:val="00E35E17"/>
    <w:rsid w:val="00E364A3"/>
    <w:rsid w:val="00E366BB"/>
    <w:rsid w:val="00E368B9"/>
    <w:rsid w:val="00E376F0"/>
    <w:rsid w:val="00E37E6D"/>
    <w:rsid w:val="00E404AB"/>
    <w:rsid w:val="00E405D8"/>
    <w:rsid w:val="00E41147"/>
    <w:rsid w:val="00E413AD"/>
    <w:rsid w:val="00E414BB"/>
    <w:rsid w:val="00E41A44"/>
    <w:rsid w:val="00E41E42"/>
    <w:rsid w:val="00E42F53"/>
    <w:rsid w:val="00E432AB"/>
    <w:rsid w:val="00E4377B"/>
    <w:rsid w:val="00E43B89"/>
    <w:rsid w:val="00E4470C"/>
    <w:rsid w:val="00E448EE"/>
    <w:rsid w:val="00E44A9C"/>
    <w:rsid w:val="00E46D32"/>
    <w:rsid w:val="00E46ECC"/>
    <w:rsid w:val="00E478CD"/>
    <w:rsid w:val="00E501A8"/>
    <w:rsid w:val="00E50476"/>
    <w:rsid w:val="00E50A99"/>
    <w:rsid w:val="00E50E85"/>
    <w:rsid w:val="00E51169"/>
    <w:rsid w:val="00E51BC1"/>
    <w:rsid w:val="00E52022"/>
    <w:rsid w:val="00E52BEB"/>
    <w:rsid w:val="00E52C19"/>
    <w:rsid w:val="00E52C89"/>
    <w:rsid w:val="00E53C01"/>
    <w:rsid w:val="00E54451"/>
    <w:rsid w:val="00E54DDE"/>
    <w:rsid w:val="00E55B58"/>
    <w:rsid w:val="00E55F51"/>
    <w:rsid w:val="00E569E7"/>
    <w:rsid w:val="00E56B68"/>
    <w:rsid w:val="00E56B93"/>
    <w:rsid w:val="00E570BE"/>
    <w:rsid w:val="00E570D5"/>
    <w:rsid w:val="00E5739C"/>
    <w:rsid w:val="00E57818"/>
    <w:rsid w:val="00E578F5"/>
    <w:rsid w:val="00E57937"/>
    <w:rsid w:val="00E60808"/>
    <w:rsid w:val="00E61178"/>
    <w:rsid w:val="00E61626"/>
    <w:rsid w:val="00E620CD"/>
    <w:rsid w:val="00E62585"/>
    <w:rsid w:val="00E6279E"/>
    <w:rsid w:val="00E62CD2"/>
    <w:rsid w:val="00E62D21"/>
    <w:rsid w:val="00E62FE9"/>
    <w:rsid w:val="00E63076"/>
    <w:rsid w:val="00E636C1"/>
    <w:rsid w:val="00E6387E"/>
    <w:rsid w:val="00E63ACE"/>
    <w:rsid w:val="00E63F92"/>
    <w:rsid w:val="00E64733"/>
    <w:rsid w:val="00E65672"/>
    <w:rsid w:val="00E658E4"/>
    <w:rsid w:val="00E65FBE"/>
    <w:rsid w:val="00E66010"/>
    <w:rsid w:val="00E6611B"/>
    <w:rsid w:val="00E66242"/>
    <w:rsid w:val="00E6624B"/>
    <w:rsid w:val="00E66D68"/>
    <w:rsid w:val="00E67776"/>
    <w:rsid w:val="00E67790"/>
    <w:rsid w:val="00E706B8"/>
    <w:rsid w:val="00E708AA"/>
    <w:rsid w:val="00E7099F"/>
    <w:rsid w:val="00E70CDF"/>
    <w:rsid w:val="00E7139A"/>
    <w:rsid w:val="00E71F93"/>
    <w:rsid w:val="00E723D7"/>
    <w:rsid w:val="00E7271A"/>
    <w:rsid w:val="00E728DC"/>
    <w:rsid w:val="00E7297E"/>
    <w:rsid w:val="00E72B0B"/>
    <w:rsid w:val="00E72C52"/>
    <w:rsid w:val="00E7320D"/>
    <w:rsid w:val="00E7325F"/>
    <w:rsid w:val="00E735F2"/>
    <w:rsid w:val="00E73ADB"/>
    <w:rsid w:val="00E7408A"/>
    <w:rsid w:val="00E741A6"/>
    <w:rsid w:val="00E7485E"/>
    <w:rsid w:val="00E74D7F"/>
    <w:rsid w:val="00E75150"/>
    <w:rsid w:val="00E75195"/>
    <w:rsid w:val="00E751B9"/>
    <w:rsid w:val="00E752CE"/>
    <w:rsid w:val="00E7561D"/>
    <w:rsid w:val="00E75B19"/>
    <w:rsid w:val="00E75CEC"/>
    <w:rsid w:val="00E75DF2"/>
    <w:rsid w:val="00E75FA6"/>
    <w:rsid w:val="00E761EE"/>
    <w:rsid w:val="00E805A7"/>
    <w:rsid w:val="00E80FA6"/>
    <w:rsid w:val="00E8126D"/>
    <w:rsid w:val="00E81976"/>
    <w:rsid w:val="00E81ECB"/>
    <w:rsid w:val="00E83356"/>
    <w:rsid w:val="00E8346F"/>
    <w:rsid w:val="00E83568"/>
    <w:rsid w:val="00E8371E"/>
    <w:rsid w:val="00E83983"/>
    <w:rsid w:val="00E842F3"/>
    <w:rsid w:val="00E84395"/>
    <w:rsid w:val="00E8489C"/>
    <w:rsid w:val="00E84B01"/>
    <w:rsid w:val="00E84D52"/>
    <w:rsid w:val="00E852CB"/>
    <w:rsid w:val="00E863A8"/>
    <w:rsid w:val="00E869CE"/>
    <w:rsid w:val="00E87C76"/>
    <w:rsid w:val="00E90536"/>
    <w:rsid w:val="00E908E4"/>
    <w:rsid w:val="00E90A4C"/>
    <w:rsid w:val="00E90D63"/>
    <w:rsid w:val="00E911EB"/>
    <w:rsid w:val="00E91385"/>
    <w:rsid w:val="00E92970"/>
    <w:rsid w:val="00E929B8"/>
    <w:rsid w:val="00E92D89"/>
    <w:rsid w:val="00E935CA"/>
    <w:rsid w:val="00E93976"/>
    <w:rsid w:val="00E93A2D"/>
    <w:rsid w:val="00E94A4A"/>
    <w:rsid w:val="00E94F06"/>
    <w:rsid w:val="00E950BB"/>
    <w:rsid w:val="00E9528E"/>
    <w:rsid w:val="00E953AB"/>
    <w:rsid w:val="00E956E1"/>
    <w:rsid w:val="00E958EB"/>
    <w:rsid w:val="00E95AE6"/>
    <w:rsid w:val="00E9633A"/>
    <w:rsid w:val="00E965F2"/>
    <w:rsid w:val="00E96831"/>
    <w:rsid w:val="00E96930"/>
    <w:rsid w:val="00E969E1"/>
    <w:rsid w:val="00E97888"/>
    <w:rsid w:val="00E97987"/>
    <w:rsid w:val="00EA013C"/>
    <w:rsid w:val="00EA0392"/>
    <w:rsid w:val="00EA05D4"/>
    <w:rsid w:val="00EA069A"/>
    <w:rsid w:val="00EA1BFD"/>
    <w:rsid w:val="00EA1CE6"/>
    <w:rsid w:val="00EA24CA"/>
    <w:rsid w:val="00EA2556"/>
    <w:rsid w:val="00EA2611"/>
    <w:rsid w:val="00EA2833"/>
    <w:rsid w:val="00EA2917"/>
    <w:rsid w:val="00EA291F"/>
    <w:rsid w:val="00EA2A53"/>
    <w:rsid w:val="00EA2AE6"/>
    <w:rsid w:val="00EA36A4"/>
    <w:rsid w:val="00EA36ED"/>
    <w:rsid w:val="00EA3A38"/>
    <w:rsid w:val="00EA3A45"/>
    <w:rsid w:val="00EA3CF3"/>
    <w:rsid w:val="00EA3D7B"/>
    <w:rsid w:val="00EA3F3F"/>
    <w:rsid w:val="00EA401A"/>
    <w:rsid w:val="00EA49B9"/>
    <w:rsid w:val="00EA4A68"/>
    <w:rsid w:val="00EA4F95"/>
    <w:rsid w:val="00EA51F0"/>
    <w:rsid w:val="00EA555C"/>
    <w:rsid w:val="00EA5ACC"/>
    <w:rsid w:val="00EA5C86"/>
    <w:rsid w:val="00EA6376"/>
    <w:rsid w:val="00EA64F3"/>
    <w:rsid w:val="00EA68B5"/>
    <w:rsid w:val="00EB089C"/>
    <w:rsid w:val="00EB0CD6"/>
    <w:rsid w:val="00EB1876"/>
    <w:rsid w:val="00EB1C95"/>
    <w:rsid w:val="00EB2706"/>
    <w:rsid w:val="00EB296D"/>
    <w:rsid w:val="00EB2C3D"/>
    <w:rsid w:val="00EB3A64"/>
    <w:rsid w:val="00EB4213"/>
    <w:rsid w:val="00EB433B"/>
    <w:rsid w:val="00EB4A8B"/>
    <w:rsid w:val="00EB5731"/>
    <w:rsid w:val="00EB5886"/>
    <w:rsid w:val="00EB6143"/>
    <w:rsid w:val="00EB73E7"/>
    <w:rsid w:val="00EB78D1"/>
    <w:rsid w:val="00EB7F03"/>
    <w:rsid w:val="00EC0BE1"/>
    <w:rsid w:val="00EC0BE8"/>
    <w:rsid w:val="00EC0DCB"/>
    <w:rsid w:val="00EC0E0B"/>
    <w:rsid w:val="00EC0EE8"/>
    <w:rsid w:val="00EC1559"/>
    <w:rsid w:val="00EC1B5C"/>
    <w:rsid w:val="00EC203A"/>
    <w:rsid w:val="00EC21BF"/>
    <w:rsid w:val="00EC243C"/>
    <w:rsid w:val="00EC25E2"/>
    <w:rsid w:val="00EC2B47"/>
    <w:rsid w:val="00EC3485"/>
    <w:rsid w:val="00EC4B4D"/>
    <w:rsid w:val="00EC4EC5"/>
    <w:rsid w:val="00EC4EEE"/>
    <w:rsid w:val="00EC5247"/>
    <w:rsid w:val="00EC534A"/>
    <w:rsid w:val="00EC63EE"/>
    <w:rsid w:val="00EC68C3"/>
    <w:rsid w:val="00EC72FF"/>
    <w:rsid w:val="00EC7AB6"/>
    <w:rsid w:val="00EC7F9C"/>
    <w:rsid w:val="00ED0B06"/>
    <w:rsid w:val="00ED0B0F"/>
    <w:rsid w:val="00ED0B79"/>
    <w:rsid w:val="00ED0E27"/>
    <w:rsid w:val="00ED1282"/>
    <w:rsid w:val="00ED1370"/>
    <w:rsid w:val="00ED17CB"/>
    <w:rsid w:val="00ED1D93"/>
    <w:rsid w:val="00ED2379"/>
    <w:rsid w:val="00ED3F1C"/>
    <w:rsid w:val="00ED4195"/>
    <w:rsid w:val="00ED4682"/>
    <w:rsid w:val="00ED534C"/>
    <w:rsid w:val="00ED58D1"/>
    <w:rsid w:val="00ED628A"/>
    <w:rsid w:val="00ED6633"/>
    <w:rsid w:val="00ED67CC"/>
    <w:rsid w:val="00ED6A6D"/>
    <w:rsid w:val="00ED6B0B"/>
    <w:rsid w:val="00ED6C2D"/>
    <w:rsid w:val="00ED79E1"/>
    <w:rsid w:val="00EE0471"/>
    <w:rsid w:val="00EE11D5"/>
    <w:rsid w:val="00EE16C9"/>
    <w:rsid w:val="00EE20BA"/>
    <w:rsid w:val="00EE21B4"/>
    <w:rsid w:val="00EE283B"/>
    <w:rsid w:val="00EE2D26"/>
    <w:rsid w:val="00EE2D4B"/>
    <w:rsid w:val="00EE33EF"/>
    <w:rsid w:val="00EE38DB"/>
    <w:rsid w:val="00EE4B81"/>
    <w:rsid w:val="00EE59A5"/>
    <w:rsid w:val="00EE5D8F"/>
    <w:rsid w:val="00EE5F9E"/>
    <w:rsid w:val="00EE65CB"/>
    <w:rsid w:val="00EE6716"/>
    <w:rsid w:val="00EE6EF4"/>
    <w:rsid w:val="00EE734F"/>
    <w:rsid w:val="00EE7619"/>
    <w:rsid w:val="00EF0092"/>
    <w:rsid w:val="00EF0138"/>
    <w:rsid w:val="00EF01B3"/>
    <w:rsid w:val="00EF03CA"/>
    <w:rsid w:val="00EF0C2F"/>
    <w:rsid w:val="00EF1281"/>
    <w:rsid w:val="00EF13D8"/>
    <w:rsid w:val="00EF184F"/>
    <w:rsid w:val="00EF192F"/>
    <w:rsid w:val="00EF1F40"/>
    <w:rsid w:val="00EF2615"/>
    <w:rsid w:val="00EF2637"/>
    <w:rsid w:val="00EF3D22"/>
    <w:rsid w:val="00EF4331"/>
    <w:rsid w:val="00EF442E"/>
    <w:rsid w:val="00EF4B5A"/>
    <w:rsid w:val="00EF4FCA"/>
    <w:rsid w:val="00EF5019"/>
    <w:rsid w:val="00EF5BF3"/>
    <w:rsid w:val="00EF5CDF"/>
    <w:rsid w:val="00EF6657"/>
    <w:rsid w:val="00EF6818"/>
    <w:rsid w:val="00EF7D9D"/>
    <w:rsid w:val="00EF7FF7"/>
    <w:rsid w:val="00F01235"/>
    <w:rsid w:val="00F026BB"/>
    <w:rsid w:val="00F026ED"/>
    <w:rsid w:val="00F02A15"/>
    <w:rsid w:val="00F03225"/>
    <w:rsid w:val="00F03535"/>
    <w:rsid w:val="00F03815"/>
    <w:rsid w:val="00F03D33"/>
    <w:rsid w:val="00F03FAC"/>
    <w:rsid w:val="00F04288"/>
    <w:rsid w:val="00F04420"/>
    <w:rsid w:val="00F04438"/>
    <w:rsid w:val="00F046A7"/>
    <w:rsid w:val="00F04955"/>
    <w:rsid w:val="00F050E9"/>
    <w:rsid w:val="00F05349"/>
    <w:rsid w:val="00F05877"/>
    <w:rsid w:val="00F0668A"/>
    <w:rsid w:val="00F06B69"/>
    <w:rsid w:val="00F0714B"/>
    <w:rsid w:val="00F0765F"/>
    <w:rsid w:val="00F07EA8"/>
    <w:rsid w:val="00F10021"/>
    <w:rsid w:val="00F11132"/>
    <w:rsid w:val="00F117D8"/>
    <w:rsid w:val="00F11BDA"/>
    <w:rsid w:val="00F125FE"/>
    <w:rsid w:val="00F126C5"/>
    <w:rsid w:val="00F12AD4"/>
    <w:rsid w:val="00F138A6"/>
    <w:rsid w:val="00F138C3"/>
    <w:rsid w:val="00F1395A"/>
    <w:rsid w:val="00F13DDC"/>
    <w:rsid w:val="00F13F3A"/>
    <w:rsid w:val="00F13F5E"/>
    <w:rsid w:val="00F14064"/>
    <w:rsid w:val="00F14A41"/>
    <w:rsid w:val="00F16832"/>
    <w:rsid w:val="00F17779"/>
    <w:rsid w:val="00F17EAF"/>
    <w:rsid w:val="00F2039F"/>
    <w:rsid w:val="00F206DC"/>
    <w:rsid w:val="00F20763"/>
    <w:rsid w:val="00F212A7"/>
    <w:rsid w:val="00F215D0"/>
    <w:rsid w:val="00F218A3"/>
    <w:rsid w:val="00F21923"/>
    <w:rsid w:val="00F21A4D"/>
    <w:rsid w:val="00F21B1D"/>
    <w:rsid w:val="00F21BA5"/>
    <w:rsid w:val="00F21C64"/>
    <w:rsid w:val="00F22B67"/>
    <w:rsid w:val="00F22C9A"/>
    <w:rsid w:val="00F24CB6"/>
    <w:rsid w:val="00F2609F"/>
    <w:rsid w:val="00F2650A"/>
    <w:rsid w:val="00F26E65"/>
    <w:rsid w:val="00F26F18"/>
    <w:rsid w:val="00F2741F"/>
    <w:rsid w:val="00F27AA4"/>
    <w:rsid w:val="00F30428"/>
    <w:rsid w:val="00F304F6"/>
    <w:rsid w:val="00F313D9"/>
    <w:rsid w:val="00F31D46"/>
    <w:rsid w:val="00F325C7"/>
    <w:rsid w:val="00F329CD"/>
    <w:rsid w:val="00F32B8B"/>
    <w:rsid w:val="00F32E79"/>
    <w:rsid w:val="00F3325B"/>
    <w:rsid w:val="00F334F9"/>
    <w:rsid w:val="00F33A51"/>
    <w:rsid w:val="00F34171"/>
    <w:rsid w:val="00F3450F"/>
    <w:rsid w:val="00F35D7F"/>
    <w:rsid w:val="00F3612A"/>
    <w:rsid w:val="00F36173"/>
    <w:rsid w:val="00F361DF"/>
    <w:rsid w:val="00F36A16"/>
    <w:rsid w:val="00F36ADA"/>
    <w:rsid w:val="00F37C24"/>
    <w:rsid w:val="00F37DB6"/>
    <w:rsid w:val="00F40A7D"/>
    <w:rsid w:val="00F40DAC"/>
    <w:rsid w:val="00F40E4A"/>
    <w:rsid w:val="00F40FCB"/>
    <w:rsid w:val="00F412FA"/>
    <w:rsid w:val="00F41859"/>
    <w:rsid w:val="00F41A79"/>
    <w:rsid w:val="00F42258"/>
    <w:rsid w:val="00F4231F"/>
    <w:rsid w:val="00F4240D"/>
    <w:rsid w:val="00F42B5F"/>
    <w:rsid w:val="00F43249"/>
    <w:rsid w:val="00F436EE"/>
    <w:rsid w:val="00F43B37"/>
    <w:rsid w:val="00F442F2"/>
    <w:rsid w:val="00F4486D"/>
    <w:rsid w:val="00F4532F"/>
    <w:rsid w:val="00F453EC"/>
    <w:rsid w:val="00F456BC"/>
    <w:rsid w:val="00F4614B"/>
    <w:rsid w:val="00F461C0"/>
    <w:rsid w:val="00F461EA"/>
    <w:rsid w:val="00F46673"/>
    <w:rsid w:val="00F46AD5"/>
    <w:rsid w:val="00F46CD8"/>
    <w:rsid w:val="00F46F1C"/>
    <w:rsid w:val="00F47109"/>
    <w:rsid w:val="00F4737E"/>
    <w:rsid w:val="00F477FA"/>
    <w:rsid w:val="00F479AF"/>
    <w:rsid w:val="00F50508"/>
    <w:rsid w:val="00F50811"/>
    <w:rsid w:val="00F508CD"/>
    <w:rsid w:val="00F50C22"/>
    <w:rsid w:val="00F50F27"/>
    <w:rsid w:val="00F514D0"/>
    <w:rsid w:val="00F51936"/>
    <w:rsid w:val="00F5277E"/>
    <w:rsid w:val="00F52C01"/>
    <w:rsid w:val="00F530C0"/>
    <w:rsid w:val="00F5371D"/>
    <w:rsid w:val="00F53B7C"/>
    <w:rsid w:val="00F53B81"/>
    <w:rsid w:val="00F5489E"/>
    <w:rsid w:val="00F5490D"/>
    <w:rsid w:val="00F55008"/>
    <w:rsid w:val="00F55647"/>
    <w:rsid w:val="00F5568F"/>
    <w:rsid w:val="00F5572A"/>
    <w:rsid w:val="00F569C8"/>
    <w:rsid w:val="00F57484"/>
    <w:rsid w:val="00F57522"/>
    <w:rsid w:val="00F576DE"/>
    <w:rsid w:val="00F579D4"/>
    <w:rsid w:val="00F57B90"/>
    <w:rsid w:val="00F57E34"/>
    <w:rsid w:val="00F604F5"/>
    <w:rsid w:val="00F606E6"/>
    <w:rsid w:val="00F608E1"/>
    <w:rsid w:val="00F60FE2"/>
    <w:rsid w:val="00F61B58"/>
    <w:rsid w:val="00F62787"/>
    <w:rsid w:val="00F6296E"/>
    <w:rsid w:val="00F62B73"/>
    <w:rsid w:val="00F639B0"/>
    <w:rsid w:val="00F64034"/>
    <w:rsid w:val="00F64DAD"/>
    <w:rsid w:val="00F64E9A"/>
    <w:rsid w:val="00F654E8"/>
    <w:rsid w:val="00F6564E"/>
    <w:rsid w:val="00F65ACE"/>
    <w:rsid w:val="00F65BF0"/>
    <w:rsid w:val="00F66072"/>
    <w:rsid w:val="00F66799"/>
    <w:rsid w:val="00F6769B"/>
    <w:rsid w:val="00F67776"/>
    <w:rsid w:val="00F677D8"/>
    <w:rsid w:val="00F67DEB"/>
    <w:rsid w:val="00F67FF3"/>
    <w:rsid w:val="00F70A62"/>
    <w:rsid w:val="00F70BD5"/>
    <w:rsid w:val="00F70D1A"/>
    <w:rsid w:val="00F70D95"/>
    <w:rsid w:val="00F7160E"/>
    <w:rsid w:val="00F716A0"/>
    <w:rsid w:val="00F71926"/>
    <w:rsid w:val="00F7192A"/>
    <w:rsid w:val="00F72363"/>
    <w:rsid w:val="00F723DE"/>
    <w:rsid w:val="00F72930"/>
    <w:rsid w:val="00F72F4F"/>
    <w:rsid w:val="00F7387A"/>
    <w:rsid w:val="00F73DA0"/>
    <w:rsid w:val="00F7489D"/>
    <w:rsid w:val="00F74C40"/>
    <w:rsid w:val="00F765FD"/>
    <w:rsid w:val="00F77778"/>
    <w:rsid w:val="00F77C56"/>
    <w:rsid w:val="00F80B0B"/>
    <w:rsid w:val="00F80BBA"/>
    <w:rsid w:val="00F80E1B"/>
    <w:rsid w:val="00F80E45"/>
    <w:rsid w:val="00F8247A"/>
    <w:rsid w:val="00F83350"/>
    <w:rsid w:val="00F833D4"/>
    <w:rsid w:val="00F83FB2"/>
    <w:rsid w:val="00F846EB"/>
    <w:rsid w:val="00F84AF9"/>
    <w:rsid w:val="00F85087"/>
    <w:rsid w:val="00F851D0"/>
    <w:rsid w:val="00F851F5"/>
    <w:rsid w:val="00F8557D"/>
    <w:rsid w:val="00F85D00"/>
    <w:rsid w:val="00F85E91"/>
    <w:rsid w:val="00F86109"/>
    <w:rsid w:val="00F86883"/>
    <w:rsid w:val="00F871B5"/>
    <w:rsid w:val="00F8770E"/>
    <w:rsid w:val="00F87858"/>
    <w:rsid w:val="00F8797B"/>
    <w:rsid w:val="00F87C02"/>
    <w:rsid w:val="00F87C71"/>
    <w:rsid w:val="00F91CB6"/>
    <w:rsid w:val="00F9242F"/>
    <w:rsid w:val="00F9274F"/>
    <w:rsid w:val="00F92C13"/>
    <w:rsid w:val="00F93323"/>
    <w:rsid w:val="00F93B84"/>
    <w:rsid w:val="00F940D0"/>
    <w:rsid w:val="00F955C8"/>
    <w:rsid w:val="00F959FF"/>
    <w:rsid w:val="00F95BDF"/>
    <w:rsid w:val="00F95E7A"/>
    <w:rsid w:val="00F972CF"/>
    <w:rsid w:val="00F9797A"/>
    <w:rsid w:val="00F97987"/>
    <w:rsid w:val="00FA036A"/>
    <w:rsid w:val="00FA056E"/>
    <w:rsid w:val="00FA1297"/>
    <w:rsid w:val="00FA13D1"/>
    <w:rsid w:val="00FA18D3"/>
    <w:rsid w:val="00FA22CC"/>
    <w:rsid w:val="00FA28BE"/>
    <w:rsid w:val="00FA2F72"/>
    <w:rsid w:val="00FA2FE2"/>
    <w:rsid w:val="00FA3030"/>
    <w:rsid w:val="00FA33DE"/>
    <w:rsid w:val="00FA3EE0"/>
    <w:rsid w:val="00FA4313"/>
    <w:rsid w:val="00FA44D7"/>
    <w:rsid w:val="00FA4778"/>
    <w:rsid w:val="00FA4DA1"/>
    <w:rsid w:val="00FA5882"/>
    <w:rsid w:val="00FA604C"/>
    <w:rsid w:val="00FA6E91"/>
    <w:rsid w:val="00FA70A1"/>
    <w:rsid w:val="00FA7A7F"/>
    <w:rsid w:val="00FA7F42"/>
    <w:rsid w:val="00FA7FA3"/>
    <w:rsid w:val="00FB0CBA"/>
    <w:rsid w:val="00FB0CE7"/>
    <w:rsid w:val="00FB0E9D"/>
    <w:rsid w:val="00FB1056"/>
    <w:rsid w:val="00FB150A"/>
    <w:rsid w:val="00FB18A2"/>
    <w:rsid w:val="00FB21E4"/>
    <w:rsid w:val="00FB22E9"/>
    <w:rsid w:val="00FB2320"/>
    <w:rsid w:val="00FB32CD"/>
    <w:rsid w:val="00FB393F"/>
    <w:rsid w:val="00FB3A1A"/>
    <w:rsid w:val="00FB3B01"/>
    <w:rsid w:val="00FB3C65"/>
    <w:rsid w:val="00FB4147"/>
    <w:rsid w:val="00FB4EC7"/>
    <w:rsid w:val="00FB5B8D"/>
    <w:rsid w:val="00FB632D"/>
    <w:rsid w:val="00FB64DD"/>
    <w:rsid w:val="00FB681A"/>
    <w:rsid w:val="00FB6E75"/>
    <w:rsid w:val="00FB71CE"/>
    <w:rsid w:val="00FB791E"/>
    <w:rsid w:val="00FC05E7"/>
    <w:rsid w:val="00FC0A0D"/>
    <w:rsid w:val="00FC0C30"/>
    <w:rsid w:val="00FC11D0"/>
    <w:rsid w:val="00FC1441"/>
    <w:rsid w:val="00FC1732"/>
    <w:rsid w:val="00FC20B9"/>
    <w:rsid w:val="00FC2177"/>
    <w:rsid w:val="00FC27CC"/>
    <w:rsid w:val="00FC29A0"/>
    <w:rsid w:val="00FC2A8F"/>
    <w:rsid w:val="00FC3406"/>
    <w:rsid w:val="00FC3607"/>
    <w:rsid w:val="00FC3CAD"/>
    <w:rsid w:val="00FC3DB1"/>
    <w:rsid w:val="00FC5245"/>
    <w:rsid w:val="00FC57A9"/>
    <w:rsid w:val="00FC641E"/>
    <w:rsid w:val="00FC6799"/>
    <w:rsid w:val="00FC6A9D"/>
    <w:rsid w:val="00FC7193"/>
    <w:rsid w:val="00FC71E1"/>
    <w:rsid w:val="00FC7980"/>
    <w:rsid w:val="00FD044C"/>
    <w:rsid w:val="00FD1442"/>
    <w:rsid w:val="00FD17FD"/>
    <w:rsid w:val="00FD19CD"/>
    <w:rsid w:val="00FD1DBE"/>
    <w:rsid w:val="00FD2131"/>
    <w:rsid w:val="00FD22DE"/>
    <w:rsid w:val="00FD2553"/>
    <w:rsid w:val="00FD2BF5"/>
    <w:rsid w:val="00FD3395"/>
    <w:rsid w:val="00FD3514"/>
    <w:rsid w:val="00FD39E9"/>
    <w:rsid w:val="00FD418D"/>
    <w:rsid w:val="00FD47D8"/>
    <w:rsid w:val="00FD4800"/>
    <w:rsid w:val="00FD48A6"/>
    <w:rsid w:val="00FD4911"/>
    <w:rsid w:val="00FD4D37"/>
    <w:rsid w:val="00FD5361"/>
    <w:rsid w:val="00FD537C"/>
    <w:rsid w:val="00FD669C"/>
    <w:rsid w:val="00FD7464"/>
    <w:rsid w:val="00FD76A9"/>
    <w:rsid w:val="00FE02CD"/>
    <w:rsid w:val="00FE1BF9"/>
    <w:rsid w:val="00FE2BCE"/>
    <w:rsid w:val="00FE3086"/>
    <w:rsid w:val="00FE49C7"/>
    <w:rsid w:val="00FE4C8D"/>
    <w:rsid w:val="00FE5A43"/>
    <w:rsid w:val="00FE5DD2"/>
    <w:rsid w:val="00FE62A2"/>
    <w:rsid w:val="00FE6A24"/>
    <w:rsid w:val="00FE74D0"/>
    <w:rsid w:val="00FE771C"/>
    <w:rsid w:val="00FE7BD9"/>
    <w:rsid w:val="00FF0A1C"/>
    <w:rsid w:val="00FF0C95"/>
    <w:rsid w:val="00FF10D7"/>
    <w:rsid w:val="00FF134B"/>
    <w:rsid w:val="00FF156E"/>
    <w:rsid w:val="00FF1CA9"/>
    <w:rsid w:val="00FF1F75"/>
    <w:rsid w:val="00FF24AA"/>
    <w:rsid w:val="00FF2992"/>
    <w:rsid w:val="00FF2EA7"/>
    <w:rsid w:val="00FF3393"/>
    <w:rsid w:val="00FF358A"/>
    <w:rsid w:val="00FF3A9D"/>
    <w:rsid w:val="00FF3E05"/>
    <w:rsid w:val="00FF3E6F"/>
    <w:rsid w:val="00FF3E81"/>
    <w:rsid w:val="00FF427B"/>
    <w:rsid w:val="00FF4767"/>
    <w:rsid w:val="00FF52FF"/>
    <w:rsid w:val="00FF5B33"/>
    <w:rsid w:val="00FF619A"/>
    <w:rsid w:val="00FF6217"/>
    <w:rsid w:val="00FF6286"/>
    <w:rsid w:val="00FF63EF"/>
    <w:rsid w:val="00FF78EB"/>
    <w:rsid w:val="00FF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ED33B7"/>
  <w15:docId w15:val="{53EFC678-98AC-4860-AC81-D767F3402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3D0"/>
    <w:pPr>
      <w:widowControl w:val="0"/>
      <w:wordWrap w:val="0"/>
      <w:autoSpaceDE w:val="0"/>
      <w:autoSpaceDN w:val="0"/>
      <w:spacing w:before="120" w:after="120" w:line="480" w:lineRule="auto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0953E7"/>
    <w:pPr>
      <w:widowControl/>
      <w:numPr>
        <w:numId w:val="1"/>
      </w:numPr>
      <w:wordWrap/>
      <w:autoSpaceDE/>
      <w:autoSpaceDN/>
      <w:spacing w:before="240" w:after="240"/>
      <w:outlineLvl w:val="0"/>
    </w:pPr>
    <w:rPr>
      <w:rFonts w:cs="Times New Roman"/>
      <w:b/>
      <w:bCs/>
      <w:kern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AE4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color w:val="0D0D0D" w:themeColor="text1" w:themeTint="F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5B4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color w:val="0D0D0D" w:themeColor="text1" w:themeTint="F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1AD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AD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AD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AD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AD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AD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9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982"/>
  </w:style>
  <w:style w:type="paragraph" w:styleId="Footer">
    <w:name w:val="footer"/>
    <w:basedOn w:val="Normal"/>
    <w:link w:val="FooterChar"/>
    <w:uiPriority w:val="99"/>
    <w:unhideWhenUsed/>
    <w:rsid w:val="00CF79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982"/>
  </w:style>
  <w:style w:type="paragraph" w:styleId="BalloonText">
    <w:name w:val="Balloon Text"/>
    <w:basedOn w:val="Normal"/>
    <w:link w:val="BalloonTextChar"/>
    <w:uiPriority w:val="99"/>
    <w:semiHidden/>
    <w:unhideWhenUsed/>
    <w:rsid w:val="002975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554"/>
    <w:rPr>
      <w:rFonts w:asciiTheme="majorHAnsi" w:eastAsiaTheme="majorEastAsia" w:hAnsiTheme="majorHAnsi" w:cstheme="majorBidi"/>
      <w:sz w:val="18"/>
      <w:szCs w:val="18"/>
    </w:rPr>
  </w:style>
  <w:style w:type="character" w:styleId="Strong">
    <w:name w:val="Strong"/>
    <w:basedOn w:val="DefaultParagraphFont"/>
    <w:uiPriority w:val="22"/>
    <w:qFormat/>
    <w:rsid w:val="00F33A5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953E7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customStyle="1" w:styleId="f">
    <w:name w:val="f"/>
    <w:basedOn w:val="DefaultParagraphFont"/>
    <w:rsid w:val="002A4F8F"/>
  </w:style>
  <w:style w:type="character" w:styleId="Emphasis">
    <w:name w:val="Emphasis"/>
    <w:basedOn w:val="DefaultParagraphFont"/>
    <w:uiPriority w:val="20"/>
    <w:qFormat/>
    <w:rsid w:val="002A4F8F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7C15B4"/>
    <w:rPr>
      <w:rFonts w:ascii="Times New Roman" w:eastAsiaTheme="majorEastAsia" w:hAnsi="Times New Roman" w:cstheme="majorBidi"/>
      <w:b/>
      <w:color w:val="0D0D0D" w:themeColor="text1" w:themeTint="F2"/>
      <w:sz w:val="24"/>
      <w:szCs w:val="24"/>
    </w:rPr>
  </w:style>
  <w:style w:type="character" w:styleId="Hyperlink">
    <w:name w:val="Hyperlink"/>
    <w:basedOn w:val="DefaultParagraphFont"/>
    <w:unhideWhenUsed/>
    <w:rsid w:val="003664F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F5E08"/>
    <w:pPr>
      <w:spacing w:after="0"/>
      <w:jc w:val="center"/>
    </w:pPr>
    <w:rPr>
      <w:rFonts w:ascii="Malgun Gothic" w:eastAsia="Malgun Gothic" w:hAnsi="Malgun Gothic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E0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F5E08"/>
    <w:pPr>
      <w:spacing w:line="240" w:lineRule="auto"/>
    </w:pPr>
    <w:rPr>
      <w:rFonts w:ascii="Malgun Gothic" w:eastAsia="Malgun Gothic" w:hAnsi="Malgun Gothic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F5E08"/>
    <w:rPr>
      <w:rFonts w:ascii="Malgun Gothic" w:eastAsia="Malgun Gothic" w:hAnsi="Malgun Gothic"/>
      <w:noProof/>
    </w:rPr>
  </w:style>
  <w:style w:type="paragraph" w:styleId="ListParagraph">
    <w:name w:val="List Paragraph"/>
    <w:basedOn w:val="Normal"/>
    <w:uiPriority w:val="34"/>
    <w:qFormat/>
    <w:rsid w:val="00CE67C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E67CD"/>
    <w:rPr>
      <w:color w:val="808080"/>
    </w:rPr>
  </w:style>
  <w:style w:type="character" w:customStyle="1" w:styleId="sc">
    <w:name w:val="sc"/>
    <w:basedOn w:val="DefaultParagraphFont"/>
    <w:rsid w:val="00DC5FD6"/>
  </w:style>
  <w:style w:type="paragraph" w:customStyle="1" w:styleId="a">
    <w:name w:val="바탕글"/>
    <w:basedOn w:val="Normal"/>
    <w:rsid w:val="00D93C44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3E90"/>
  </w:style>
  <w:style w:type="character" w:styleId="CommentReference">
    <w:name w:val="annotation reference"/>
    <w:basedOn w:val="DefaultParagraphFont"/>
    <w:uiPriority w:val="99"/>
    <w:semiHidden/>
    <w:unhideWhenUsed/>
    <w:rsid w:val="007975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753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975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53C"/>
    <w:rPr>
      <w:b/>
      <w:bCs/>
    </w:rPr>
  </w:style>
  <w:style w:type="paragraph" w:customStyle="1" w:styleId="MS">
    <w:name w:val="MS바탕글"/>
    <w:basedOn w:val="Normal"/>
    <w:rsid w:val="002A72CC"/>
    <w:pPr>
      <w:snapToGrid w:val="0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5F5E9E"/>
    <w:pPr>
      <w:spacing w:after="0" w:line="240" w:lineRule="auto"/>
      <w:jc w:val="left"/>
    </w:pPr>
  </w:style>
  <w:style w:type="character" w:customStyle="1" w:styleId="ls39">
    <w:name w:val="ls39"/>
    <w:basedOn w:val="DefaultParagraphFont"/>
    <w:rsid w:val="00C06287"/>
  </w:style>
  <w:style w:type="character" w:customStyle="1" w:styleId="ls11">
    <w:name w:val="ls11"/>
    <w:basedOn w:val="DefaultParagraphFont"/>
    <w:rsid w:val="00C06287"/>
  </w:style>
  <w:style w:type="character" w:customStyle="1" w:styleId="lsb">
    <w:name w:val="lsb"/>
    <w:basedOn w:val="DefaultParagraphFont"/>
    <w:rsid w:val="00C06287"/>
  </w:style>
  <w:style w:type="table" w:styleId="TableGrid">
    <w:name w:val="Table Grid"/>
    <w:basedOn w:val="TableNormal"/>
    <w:uiPriority w:val="39"/>
    <w:rsid w:val="001313B7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448C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eastAsia="ja-JP"/>
    </w:rPr>
  </w:style>
  <w:style w:type="table" w:customStyle="1" w:styleId="PlainTable21">
    <w:name w:val="Plain Table 21"/>
    <w:basedOn w:val="TableNormal"/>
    <w:uiPriority w:val="42"/>
    <w:rsid w:val="001313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2073"/>
    <w:pPr>
      <w:spacing w:before="0" w:after="0" w:line="240" w:lineRule="auto"/>
    </w:pPr>
    <w:rPr>
      <w:b/>
      <w:bCs/>
      <w:szCs w:val="20"/>
    </w:rPr>
  </w:style>
  <w:style w:type="character" w:customStyle="1" w:styleId="fontstyle01">
    <w:name w:val="fontstyle01"/>
    <w:basedOn w:val="DefaultParagraphFont"/>
    <w:rsid w:val="00C9271E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C9271E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C9271E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1BC2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AC58A4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AC58A4"/>
    <w:rPr>
      <w:rFonts w:ascii="TimesTenGreek-Inclined" w:hAnsi="TimesTenGreek-Inclined" w:hint="default"/>
      <w:b w:val="0"/>
      <w:bCs w:val="0"/>
      <w:i/>
      <w:iCs/>
      <w:color w:val="242021"/>
      <w:sz w:val="18"/>
      <w:szCs w:val="18"/>
    </w:rPr>
  </w:style>
  <w:style w:type="character" w:customStyle="1" w:styleId="fontstyle51">
    <w:name w:val="fontstyle51"/>
    <w:basedOn w:val="DefaultParagraphFont"/>
    <w:rsid w:val="00AC58A4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04AE4"/>
    <w:rPr>
      <w:rFonts w:ascii="Times New Roman" w:eastAsiaTheme="majorEastAsia" w:hAnsi="Times New Roman" w:cstheme="majorBidi"/>
      <w:b/>
      <w:color w:val="0D0D0D" w:themeColor="text1" w:themeTint="F2"/>
      <w:sz w:val="24"/>
      <w:szCs w:val="26"/>
    </w:rPr>
  </w:style>
  <w:style w:type="paragraph" w:styleId="NoSpacing">
    <w:name w:val="No Spacing"/>
    <w:uiPriority w:val="1"/>
    <w:qFormat/>
    <w:rsid w:val="00E569E7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1BC1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1BC1"/>
    <w:rPr>
      <w:rFonts w:ascii="Times New Roman" w:eastAsia="Times New Roman" w:hAnsi="Times New Roman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1BC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1BC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1BC1"/>
    <w:rPr>
      <w:rFonts w:ascii="Times New Roman" w:eastAsia="Times New Roman" w:hAnsi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1BC1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0953E7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3E7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ADE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ADE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AD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AD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AD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A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Tiue1">
    <w:name w:val="Tiêu đe 1"/>
    <w:basedOn w:val="Normal"/>
    <w:link w:val="Tiue1Char"/>
    <w:rsid w:val="008C663C"/>
    <w:pPr>
      <w:widowControl/>
      <w:wordWrap/>
      <w:autoSpaceDE/>
      <w:autoSpaceDN/>
      <w:spacing w:line="276" w:lineRule="auto"/>
      <w:jc w:val="left"/>
    </w:pPr>
    <w:rPr>
      <w:rFonts w:ascii="Arial" w:hAnsi="Arial" w:cstheme="minorHAnsi"/>
      <w:b/>
      <w:kern w:val="0"/>
      <w:sz w:val="26"/>
      <w:szCs w:val="16"/>
      <w:lang w:eastAsia="zh-CN"/>
    </w:rPr>
  </w:style>
  <w:style w:type="character" w:customStyle="1" w:styleId="Tiue1Char">
    <w:name w:val="Tiêu đe 1 Char"/>
    <w:basedOn w:val="DefaultParagraphFont"/>
    <w:link w:val="Tiue1"/>
    <w:rsid w:val="008C663C"/>
    <w:rPr>
      <w:rFonts w:ascii="Arial" w:eastAsia="Times New Roman" w:hAnsi="Arial" w:cstheme="minorHAnsi"/>
      <w:b/>
      <w:kern w:val="0"/>
      <w:sz w:val="26"/>
      <w:szCs w:val="16"/>
      <w:lang w:eastAsia="zh-CN"/>
    </w:rPr>
  </w:style>
  <w:style w:type="paragraph" w:customStyle="1" w:styleId="Tieude2">
    <w:name w:val="Tieu de 2"/>
    <w:basedOn w:val="Normal"/>
    <w:next w:val="Normal"/>
    <w:link w:val="Tieude2Char"/>
    <w:rsid w:val="008C663C"/>
    <w:pPr>
      <w:widowControl/>
      <w:tabs>
        <w:tab w:val="left" w:pos="142"/>
        <w:tab w:val="left" w:pos="426"/>
      </w:tabs>
      <w:wordWrap/>
      <w:autoSpaceDE/>
      <w:autoSpaceDN/>
      <w:spacing w:after="0" w:line="240" w:lineRule="auto"/>
    </w:pPr>
    <w:rPr>
      <w:rFonts w:ascii="Arial" w:eastAsiaTheme="minorEastAsia" w:hAnsi="Arial" w:cstheme="minorHAnsi"/>
      <w:b/>
      <w:szCs w:val="16"/>
      <w:lang w:val="vi-VN" w:eastAsia="zh-CN"/>
      <w14:ligatures w14:val="standardContextual"/>
    </w:rPr>
  </w:style>
  <w:style w:type="character" w:customStyle="1" w:styleId="Tieude2Char">
    <w:name w:val="Tieu de 2 Char"/>
    <w:basedOn w:val="DefaultParagraphFont"/>
    <w:link w:val="Tieude2"/>
    <w:rsid w:val="008C663C"/>
    <w:rPr>
      <w:rFonts w:ascii="Arial" w:hAnsi="Arial" w:cstheme="minorHAnsi"/>
      <w:b/>
      <w:sz w:val="24"/>
      <w:szCs w:val="16"/>
      <w:lang w:val="vi-VN" w:eastAsia="zh-CN"/>
      <w14:ligatures w14:val="standardContextual"/>
    </w:rPr>
  </w:style>
  <w:style w:type="paragraph" w:customStyle="1" w:styleId="Newparagraph">
    <w:name w:val="New paragraph"/>
    <w:basedOn w:val="Normal"/>
    <w:qFormat/>
    <w:rsid w:val="009D6DC3"/>
    <w:pPr>
      <w:widowControl/>
      <w:wordWrap/>
      <w:autoSpaceDE/>
      <w:autoSpaceDN/>
      <w:spacing w:before="0" w:after="0"/>
      <w:ind w:firstLine="720"/>
      <w:jc w:val="left"/>
    </w:pPr>
    <w:rPr>
      <w:rFonts w:cs="Times New Roman"/>
      <w:kern w:val="0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F15F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DA6C72"/>
    <w:pPr>
      <w:widowControl/>
      <w:wordWrap/>
      <w:autoSpaceDE/>
      <w:autoSpaceDN/>
      <w:spacing w:before="0" w:after="160" w:line="259" w:lineRule="auto"/>
      <w:jc w:val="left"/>
    </w:pPr>
    <w:rPr>
      <w:rFonts w:asciiTheme="minorHAnsi" w:eastAsiaTheme="minorHAnsi" w:hAnsiTheme="minorHAnsi"/>
      <w:sz w:val="22"/>
      <w:lang w:eastAsia="en-US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637CAE"/>
    <w:pPr>
      <w:wordWrap/>
      <w:spacing w:before="0" w:after="0" w:line="240" w:lineRule="auto"/>
      <w:jc w:val="left"/>
    </w:pPr>
    <w:rPr>
      <w:rFonts w:cs="Times New Roman"/>
      <w:kern w:val="0"/>
      <w:szCs w:val="24"/>
      <w:lang w:val="vi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37CAE"/>
    <w:rPr>
      <w:rFonts w:ascii="Times New Roman" w:eastAsia="Times New Roman" w:hAnsi="Times New Roman" w:cs="Times New Roman"/>
      <w:kern w:val="0"/>
      <w:sz w:val="24"/>
      <w:szCs w:val="24"/>
      <w:lang w:val="vi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F501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69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5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338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6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95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4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98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7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09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1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73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1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779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8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32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7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621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18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0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240" row="1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89D87E-8571-4C07-926C-6CDE4318DB30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999834D9-66F3-440E-A31F-A0857B03C7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DB90AA-DAD7-41EA-8027-C881D2B8159A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512</Characters>
  <Application>Microsoft Office Word</Application>
  <DocSecurity>0</DocSecurity>
  <Lines>33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êu đề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ĂNG KHOA</dc:creator>
  <cp:keywords/>
  <dc:description/>
  <cp:lastModifiedBy>NGUYỄN ĐĂNG KHOA</cp:lastModifiedBy>
  <cp:revision>3</cp:revision>
  <cp:lastPrinted>2024-10-29T08:19:00Z</cp:lastPrinted>
  <dcterms:created xsi:type="dcterms:W3CDTF">2025-04-20T20:55:00Z</dcterms:created>
  <dcterms:modified xsi:type="dcterms:W3CDTF">2025-04-20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db05e93b5309fc95c49b4a440613e0b354c4fe33ca5306fc42d819a2f888c5</vt:lpwstr>
  </property>
</Properties>
</file>